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910C73" w14:textId="43A33DA0" w:rsidR="00A65B8E" w:rsidRDefault="00A65B8E" w:rsidP="00A65B8E">
      <w:pPr>
        <w:pStyle w:val="Heading1"/>
      </w:pPr>
      <w:r>
        <w:t>S</w:t>
      </w:r>
      <w:r w:rsidR="00335DEE">
        <w:t>1</w:t>
      </w:r>
      <w:r>
        <w:t xml:space="preserve"> </w:t>
      </w:r>
      <w:r w:rsidR="00721D49">
        <w:t>Checklist: CHEERS</w:t>
      </w:r>
    </w:p>
    <w:p w14:paraId="014D9747" w14:textId="4C644D6C" w:rsidR="00AC6A7F" w:rsidRPr="0080415C" w:rsidRDefault="00AC6A7F" w:rsidP="0080415C">
      <w:pPr>
        <w:spacing w:after="0" w:line="276" w:lineRule="auto"/>
        <w:rPr>
          <w:rFonts w:ascii="Calibri" w:hAnsi="Calibri" w:cs="Calibri"/>
          <w:sz w:val="18"/>
          <w:szCs w:val="16"/>
        </w:rPr>
      </w:pPr>
    </w:p>
    <w:p w14:paraId="5CEB0A4C" w14:textId="6880056E" w:rsidR="003F6E0B" w:rsidRDefault="003F6E0B" w:rsidP="0015565D">
      <w:pPr>
        <w:rPr>
          <w:rFonts w:ascii="Calibri" w:hAnsi="Calibri" w:cs="Calibri"/>
          <w:b/>
          <w:szCs w:val="16"/>
        </w:rPr>
      </w:pPr>
      <w:r w:rsidRPr="00397F6B">
        <w:rPr>
          <w:rFonts w:ascii="Calibri" w:hAnsi="Calibri" w:cs="Calibri"/>
          <w:b/>
          <w:szCs w:val="16"/>
        </w:rPr>
        <w:t>Consolidated Health Economic Evaluation Reporting Standards 2022 (CHEERS 2022) Checklist</w:t>
      </w:r>
    </w:p>
    <w:tbl>
      <w:tblPr>
        <w:tblW w:w="14450" w:type="dxa"/>
        <w:jc w:val="center"/>
        <w:tblLook w:val="0420" w:firstRow="1" w:lastRow="0" w:firstColumn="0" w:lastColumn="0" w:noHBand="0" w:noVBand="1"/>
      </w:tblPr>
      <w:tblGrid>
        <w:gridCol w:w="1803"/>
        <w:gridCol w:w="464"/>
        <w:gridCol w:w="3677"/>
        <w:gridCol w:w="1844"/>
        <w:gridCol w:w="6662"/>
      </w:tblGrid>
      <w:tr w:rsidR="00D7331A" w:rsidRPr="00FC7AB4" w14:paraId="7E17E8ED" w14:textId="6EF48F06" w:rsidTr="00207C3A">
        <w:trPr>
          <w:cantSplit/>
          <w:tblHeader/>
          <w:jc w:val="center"/>
        </w:trPr>
        <w:tc>
          <w:tcPr>
            <w:tcW w:w="1803"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9B496D6"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FFFFFF"/>
                <w:sz w:val="17"/>
                <w:szCs w:val="17"/>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00B59D9"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b/>
                <w:color w:val="FFFFFF"/>
                <w:sz w:val="17"/>
                <w:szCs w:val="17"/>
              </w:rPr>
              <w:t>No.</w:t>
            </w:r>
          </w:p>
        </w:tc>
        <w:tc>
          <w:tcPr>
            <w:tcW w:w="3677"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3E82A5F6"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FFFFFF"/>
                <w:sz w:val="17"/>
                <w:szCs w:val="17"/>
              </w:rPr>
              <w:t>Item</w:t>
            </w:r>
          </w:p>
        </w:tc>
        <w:tc>
          <w:tcPr>
            <w:tcW w:w="1844"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352596D3"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b/>
                <w:color w:val="FFFFFF"/>
                <w:sz w:val="17"/>
                <w:szCs w:val="17"/>
              </w:rPr>
              <w:t>Location where item is reported</w:t>
            </w:r>
          </w:p>
        </w:tc>
        <w:tc>
          <w:tcPr>
            <w:tcW w:w="6662" w:type="dxa"/>
            <w:tcBorders>
              <w:top w:val="single" w:sz="8" w:space="0" w:color="000000"/>
              <w:bottom w:val="single" w:sz="8" w:space="0" w:color="000000"/>
              <w:right w:val="single" w:sz="8" w:space="0" w:color="000000"/>
            </w:tcBorders>
            <w:shd w:val="clear" w:color="auto" w:fill="63639A"/>
          </w:tcPr>
          <w:p w14:paraId="371FC2C1" w14:textId="6671DE59" w:rsidR="00D7331A" w:rsidRPr="00FC7AB4" w:rsidRDefault="00D7331A" w:rsidP="00397F6B">
            <w:pPr>
              <w:spacing w:after="0"/>
              <w:ind w:left="100" w:right="100"/>
              <w:jc w:val="center"/>
              <w:rPr>
                <w:rFonts w:eastAsia="DejaVu Sans" w:cstheme="minorHAnsi"/>
                <w:b/>
                <w:color w:val="FFFFFF"/>
                <w:sz w:val="17"/>
                <w:szCs w:val="17"/>
              </w:rPr>
            </w:pPr>
            <w:r w:rsidRPr="00FC7AB4">
              <w:rPr>
                <w:rFonts w:eastAsia="DejaVu Sans" w:cstheme="minorHAnsi"/>
                <w:b/>
                <w:color w:val="FFFFFF"/>
                <w:sz w:val="17"/>
                <w:szCs w:val="17"/>
              </w:rPr>
              <w:t>Text excerpt or explanation</w:t>
            </w:r>
          </w:p>
        </w:tc>
      </w:tr>
      <w:tr w:rsidR="00D7331A" w:rsidRPr="00FC7AB4" w14:paraId="7B7BFB8C" w14:textId="587F3D67" w:rsidTr="00207C3A">
        <w:trPr>
          <w:cantSplit/>
          <w:jc w:val="center"/>
        </w:trPr>
        <w:tc>
          <w:tcPr>
            <w:tcW w:w="1803" w:type="dxa"/>
            <w:vMerge w:val="restart"/>
            <w:tcBorders>
              <w:left w:val="single" w:sz="8" w:space="0" w:color="000000"/>
            </w:tcBorders>
            <w:shd w:val="clear" w:color="auto" w:fill="FFFFCC"/>
            <w:tcMar>
              <w:top w:w="0" w:type="dxa"/>
              <w:left w:w="0" w:type="dxa"/>
              <w:bottom w:w="0" w:type="dxa"/>
              <w:right w:w="0" w:type="dxa"/>
            </w:tcMar>
          </w:tcPr>
          <w:p w14:paraId="764FC8DA"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Title</w:t>
            </w:r>
          </w:p>
        </w:tc>
        <w:tc>
          <w:tcPr>
            <w:tcW w:w="0" w:type="auto"/>
            <w:shd w:val="clear" w:color="auto" w:fill="FFFFCC"/>
            <w:tcMar>
              <w:top w:w="0" w:type="dxa"/>
              <w:left w:w="0" w:type="dxa"/>
              <w:bottom w:w="0" w:type="dxa"/>
              <w:right w:w="0" w:type="dxa"/>
            </w:tcMar>
          </w:tcPr>
          <w:p w14:paraId="6DD93DAA"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421FA74E"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5362419D"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246389B6" w14:textId="77777777" w:rsidR="00D7331A" w:rsidRPr="00FC7AB4" w:rsidRDefault="00D7331A" w:rsidP="00397F6B">
            <w:pPr>
              <w:spacing w:after="0"/>
              <w:ind w:left="100" w:right="100"/>
              <w:jc w:val="center"/>
              <w:rPr>
                <w:rFonts w:cstheme="minorHAnsi"/>
                <w:sz w:val="17"/>
                <w:szCs w:val="17"/>
              </w:rPr>
            </w:pPr>
          </w:p>
        </w:tc>
      </w:tr>
      <w:tr w:rsidR="00D7331A" w:rsidRPr="00FC7AB4" w14:paraId="6AC0B38E" w14:textId="19A6D72C" w:rsidTr="00207C3A">
        <w:trPr>
          <w:cantSplit/>
          <w:jc w:val="center"/>
        </w:trPr>
        <w:tc>
          <w:tcPr>
            <w:tcW w:w="1803" w:type="dxa"/>
            <w:vMerge/>
            <w:tcBorders>
              <w:left w:val="single" w:sz="8" w:space="0" w:color="000000"/>
            </w:tcBorders>
            <w:shd w:val="clear" w:color="auto" w:fill="FFFFFF"/>
            <w:tcMar>
              <w:top w:w="0" w:type="dxa"/>
              <w:left w:w="0" w:type="dxa"/>
              <w:bottom w:w="0" w:type="dxa"/>
              <w:right w:w="0" w:type="dxa"/>
            </w:tcMar>
          </w:tcPr>
          <w:p w14:paraId="5E6E300E" w14:textId="77777777" w:rsidR="00D7331A" w:rsidRPr="00FC7AB4" w:rsidRDefault="00D7331A" w:rsidP="00397F6B">
            <w:pPr>
              <w:spacing w:after="0"/>
              <w:ind w:left="100" w:right="100"/>
              <w:rPr>
                <w:rFonts w:cstheme="minorHAnsi"/>
                <w:sz w:val="17"/>
                <w:szCs w:val="17"/>
              </w:rPr>
            </w:pPr>
          </w:p>
        </w:tc>
        <w:tc>
          <w:tcPr>
            <w:tcW w:w="0" w:type="auto"/>
            <w:shd w:val="clear" w:color="auto" w:fill="FFFFFF"/>
            <w:tcMar>
              <w:top w:w="0" w:type="dxa"/>
              <w:left w:w="0" w:type="dxa"/>
              <w:bottom w:w="0" w:type="dxa"/>
              <w:right w:w="0" w:type="dxa"/>
            </w:tcMar>
          </w:tcPr>
          <w:p w14:paraId="44366F37"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w:t>
            </w:r>
          </w:p>
        </w:tc>
        <w:tc>
          <w:tcPr>
            <w:tcW w:w="3677" w:type="dxa"/>
            <w:shd w:val="clear" w:color="auto" w:fill="FFFFFF"/>
            <w:tcMar>
              <w:top w:w="0" w:type="dxa"/>
              <w:left w:w="0" w:type="dxa"/>
              <w:bottom w:w="0" w:type="dxa"/>
              <w:right w:w="0" w:type="dxa"/>
            </w:tcMar>
          </w:tcPr>
          <w:p w14:paraId="77555A8F"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Identify the study as an economic evaluation and specify the interventions being compared.</w:t>
            </w:r>
          </w:p>
        </w:tc>
        <w:tc>
          <w:tcPr>
            <w:tcW w:w="1844" w:type="dxa"/>
            <w:shd w:val="clear" w:color="auto" w:fill="FFFFFF"/>
            <w:tcMar>
              <w:top w:w="0" w:type="dxa"/>
              <w:left w:w="0" w:type="dxa"/>
              <w:bottom w:w="0" w:type="dxa"/>
              <w:right w:w="0" w:type="dxa"/>
            </w:tcMar>
          </w:tcPr>
          <w:p w14:paraId="20800807" w14:textId="6FDBCF3A"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Title</w:t>
            </w:r>
          </w:p>
        </w:tc>
        <w:tc>
          <w:tcPr>
            <w:tcW w:w="6662" w:type="dxa"/>
            <w:tcBorders>
              <w:right w:val="single" w:sz="8" w:space="0" w:color="000000"/>
            </w:tcBorders>
            <w:shd w:val="clear" w:color="auto" w:fill="FFFFFF"/>
          </w:tcPr>
          <w:p w14:paraId="30997479" w14:textId="3E27E4DC" w:rsidR="00D7331A" w:rsidRPr="00FC7AB4" w:rsidRDefault="00D7331A" w:rsidP="00C22DDE">
            <w:pPr>
              <w:spacing w:after="0"/>
              <w:ind w:left="171" w:right="100"/>
              <w:rPr>
                <w:rFonts w:eastAsia="DejaVu Sans" w:cstheme="minorHAnsi"/>
                <w:color w:val="000000"/>
                <w:sz w:val="17"/>
                <w:szCs w:val="17"/>
              </w:rPr>
            </w:pPr>
            <w:r w:rsidRPr="00FC7AB4">
              <w:rPr>
                <w:rFonts w:eastAsia="DejaVu Sans" w:cstheme="minorHAnsi"/>
                <w:color w:val="000000"/>
                <w:sz w:val="17"/>
                <w:szCs w:val="17"/>
              </w:rPr>
              <w:t>Title: Taking injectable PrEP to scale: A modelling study and economic evaluation to optimise lenacapavir for South Africa’s HIV response</w:t>
            </w:r>
          </w:p>
        </w:tc>
      </w:tr>
      <w:tr w:rsidR="00D7331A" w:rsidRPr="00FC7AB4" w14:paraId="214BD71E" w14:textId="0A16165C" w:rsidTr="00207C3A">
        <w:trPr>
          <w:cantSplit/>
          <w:jc w:val="center"/>
        </w:trPr>
        <w:tc>
          <w:tcPr>
            <w:tcW w:w="1803" w:type="dxa"/>
            <w:vMerge w:val="restart"/>
            <w:tcBorders>
              <w:left w:val="single" w:sz="8" w:space="0" w:color="000000"/>
            </w:tcBorders>
            <w:shd w:val="clear" w:color="auto" w:fill="FFFFCC"/>
            <w:tcMar>
              <w:top w:w="0" w:type="dxa"/>
              <w:left w:w="0" w:type="dxa"/>
              <w:bottom w:w="0" w:type="dxa"/>
              <w:right w:w="0" w:type="dxa"/>
            </w:tcMar>
          </w:tcPr>
          <w:p w14:paraId="7DB54592"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Abstract</w:t>
            </w:r>
          </w:p>
        </w:tc>
        <w:tc>
          <w:tcPr>
            <w:tcW w:w="0" w:type="auto"/>
            <w:shd w:val="clear" w:color="auto" w:fill="FFFFCC"/>
            <w:tcMar>
              <w:top w:w="0" w:type="dxa"/>
              <w:left w:w="0" w:type="dxa"/>
              <w:bottom w:w="0" w:type="dxa"/>
              <w:right w:w="0" w:type="dxa"/>
            </w:tcMar>
          </w:tcPr>
          <w:p w14:paraId="2E3ADCF7"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233BAB00"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431BEC7A"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0C647714" w14:textId="77777777" w:rsidR="00D7331A" w:rsidRPr="00FC7AB4" w:rsidRDefault="00D7331A" w:rsidP="00C22DDE">
            <w:pPr>
              <w:spacing w:after="0"/>
              <w:ind w:left="171" w:right="100"/>
              <w:rPr>
                <w:rFonts w:cstheme="minorHAnsi"/>
                <w:sz w:val="17"/>
                <w:szCs w:val="17"/>
              </w:rPr>
            </w:pPr>
          </w:p>
        </w:tc>
      </w:tr>
      <w:tr w:rsidR="00D7331A" w:rsidRPr="00FC7AB4" w14:paraId="295695A6" w14:textId="053901D3" w:rsidTr="00207C3A">
        <w:trPr>
          <w:cantSplit/>
          <w:jc w:val="center"/>
        </w:trPr>
        <w:tc>
          <w:tcPr>
            <w:tcW w:w="1803" w:type="dxa"/>
            <w:vMerge/>
            <w:tcBorders>
              <w:left w:val="single" w:sz="8" w:space="0" w:color="000000"/>
            </w:tcBorders>
            <w:shd w:val="clear" w:color="auto" w:fill="FFFFFF"/>
            <w:tcMar>
              <w:top w:w="0" w:type="dxa"/>
              <w:left w:w="0" w:type="dxa"/>
              <w:bottom w:w="0" w:type="dxa"/>
              <w:right w:w="0" w:type="dxa"/>
            </w:tcMar>
          </w:tcPr>
          <w:p w14:paraId="758868B8" w14:textId="77777777" w:rsidR="00D7331A" w:rsidRPr="00FC7AB4" w:rsidRDefault="00D7331A" w:rsidP="00397F6B">
            <w:pPr>
              <w:spacing w:after="0"/>
              <w:ind w:left="100" w:right="100"/>
              <w:rPr>
                <w:rFonts w:cstheme="minorHAnsi"/>
                <w:sz w:val="17"/>
                <w:szCs w:val="17"/>
              </w:rPr>
            </w:pPr>
          </w:p>
        </w:tc>
        <w:tc>
          <w:tcPr>
            <w:tcW w:w="0" w:type="auto"/>
            <w:shd w:val="clear" w:color="auto" w:fill="FFFFFF"/>
            <w:tcMar>
              <w:top w:w="0" w:type="dxa"/>
              <w:left w:w="0" w:type="dxa"/>
              <w:bottom w:w="0" w:type="dxa"/>
              <w:right w:w="0" w:type="dxa"/>
            </w:tcMar>
          </w:tcPr>
          <w:p w14:paraId="0D265E59"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w:t>
            </w:r>
          </w:p>
        </w:tc>
        <w:tc>
          <w:tcPr>
            <w:tcW w:w="3677" w:type="dxa"/>
            <w:shd w:val="clear" w:color="auto" w:fill="FFFFFF"/>
            <w:tcMar>
              <w:top w:w="0" w:type="dxa"/>
              <w:left w:w="0" w:type="dxa"/>
              <w:bottom w:w="0" w:type="dxa"/>
              <w:right w:w="0" w:type="dxa"/>
            </w:tcMar>
          </w:tcPr>
          <w:p w14:paraId="13FE276B"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Provide a structured summary that highlights context, key methods, results, and alternative analyses.</w:t>
            </w:r>
          </w:p>
        </w:tc>
        <w:tc>
          <w:tcPr>
            <w:tcW w:w="1844" w:type="dxa"/>
            <w:shd w:val="clear" w:color="auto" w:fill="FFFFFF"/>
            <w:tcMar>
              <w:top w:w="0" w:type="dxa"/>
              <w:left w:w="0" w:type="dxa"/>
              <w:bottom w:w="0" w:type="dxa"/>
              <w:right w:w="0" w:type="dxa"/>
            </w:tcMar>
          </w:tcPr>
          <w:p w14:paraId="183AF85C"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Abstract, Page 1</w:t>
            </w:r>
          </w:p>
        </w:tc>
        <w:tc>
          <w:tcPr>
            <w:tcW w:w="6662" w:type="dxa"/>
            <w:tcBorders>
              <w:right w:val="single" w:sz="8" w:space="0" w:color="000000"/>
            </w:tcBorders>
            <w:shd w:val="clear" w:color="auto" w:fill="FFFFFF"/>
          </w:tcPr>
          <w:p w14:paraId="7707C108" w14:textId="2B556C49" w:rsidR="00D7331A" w:rsidRPr="00FC7AB4" w:rsidRDefault="00D7331A" w:rsidP="00C22DDE">
            <w:pPr>
              <w:spacing w:after="0"/>
              <w:ind w:left="171" w:right="100"/>
              <w:rPr>
                <w:rFonts w:eastAsia="DejaVu Sans" w:cstheme="minorHAnsi"/>
                <w:color w:val="000000"/>
                <w:sz w:val="17"/>
                <w:szCs w:val="17"/>
              </w:rPr>
            </w:pPr>
            <w:r w:rsidRPr="00FC7AB4">
              <w:rPr>
                <w:rFonts w:eastAsia="DejaVu Sans" w:cstheme="minorHAnsi"/>
                <w:color w:val="000000"/>
                <w:sz w:val="17"/>
                <w:szCs w:val="17"/>
              </w:rPr>
              <w:t>See page 1 for detailed description of Why Was This Study Done, What Did the Researchers Do and Find, and What Do These Findings Mean.</w:t>
            </w:r>
          </w:p>
        </w:tc>
      </w:tr>
      <w:tr w:rsidR="00D7331A" w:rsidRPr="00FC7AB4" w14:paraId="1475BD0B" w14:textId="7F8557BF" w:rsidTr="00207C3A">
        <w:trPr>
          <w:cantSplit/>
          <w:jc w:val="center"/>
        </w:trPr>
        <w:tc>
          <w:tcPr>
            <w:tcW w:w="1803" w:type="dxa"/>
            <w:tcBorders>
              <w:left w:val="single" w:sz="8" w:space="0" w:color="000000"/>
            </w:tcBorders>
            <w:shd w:val="clear" w:color="auto" w:fill="FFFFCC"/>
            <w:tcMar>
              <w:top w:w="0" w:type="dxa"/>
              <w:left w:w="0" w:type="dxa"/>
              <w:bottom w:w="0" w:type="dxa"/>
              <w:right w:w="0" w:type="dxa"/>
            </w:tcMar>
          </w:tcPr>
          <w:p w14:paraId="79B7CBEE"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Introduction</w:t>
            </w:r>
          </w:p>
        </w:tc>
        <w:tc>
          <w:tcPr>
            <w:tcW w:w="0" w:type="auto"/>
            <w:shd w:val="clear" w:color="auto" w:fill="FFFFCC"/>
            <w:tcMar>
              <w:top w:w="0" w:type="dxa"/>
              <w:left w:w="0" w:type="dxa"/>
              <w:bottom w:w="0" w:type="dxa"/>
              <w:right w:w="0" w:type="dxa"/>
            </w:tcMar>
          </w:tcPr>
          <w:p w14:paraId="1B17665E"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6BBEF631"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17F7B209"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398446BA" w14:textId="77777777" w:rsidR="00D7331A" w:rsidRPr="00FC7AB4" w:rsidRDefault="00D7331A" w:rsidP="00C22DDE">
            <w:pPr>
              <w:spacing w:after="0"/>
              <w:ind w:left="171" w:right="100"/>
              <w:rPr>
                <w:rFonts w:cstheme="minorHAnsi"/>
                <w:sz w:val="17"/>
                <w:szCs w:val="17"/>
              </w:rPr>
            </w:pPr>
          </w:p>
        </w:tc>
      </w:tr>
      <w:tr w:rsidR="00D7331A" w:rsidRPr="00FC7AB4" w14:paraId="36EA5BF9" w14:textId="229A2FA7"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03E20433"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Background and objectives</w:t>
            </w:r>
          </w:p>
        </w:tc>
        <w:tc>
          <w:tcPr>
            <w:tcW w:w="0" w:type="auto"/>
            <w:shd w:val="clear" w:color="auto" w:fill="FFFFFF"/>
            <w:tcMar>
              <w:top w:w="0" w:type="dxa"/>
              <w:left w:w="0" w:type="dxa"/>
              <w:bottom w:w="0" w:type="dxa"/>
              <w:right w:w="0" w:type="dxa"/>
            </w:tcMar>
          </w:tcPr>
          <w:p w14:paraId="10C7CAA8"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3</w:t>
            </w:r>
          </w:p>
        </w:tc>
        <w:tc>
          <w:tcPr>
            <w:tcW w:w="3677" w:type="dxa"/>
            <w:shd w:val="clear" w:color="auto" w:fill="FFFFFF"/>
            <w:tcMar>
              <w:top w:w="0" w:type="dxa"/>
              <w:left w:w="0" w:type="dxa"/>
              <w:bottom w:w="0" w:type="dxa"/>
              <w:right w:w="0" w:type="dxa"/>
            </w:tcMar>
          </w:tcPr>
          <w:p w14:paraId="5BB6565D"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Give the context for the study, the study question, and its practical relevance for decision making in policy or practice.</w:t>
            </w:r>
          </w:p>
        </w:tc>
        <w:tc>
          <w:tcPr>
            <w:tcW w:w="1844" w:type="dxa"/>
            <w:shd w:val="clear" w:color="auto" w:fill="FFFFFF"/>
            <w:tcMar>
              <w:top w:w="0" w:type="dxa"/>
              <w:left w:w="0" w:type="dxa"/>
              <w:bottom w:w="0" w:type="dxa"/>
              <w:right w:w="0" w:type="dxa"/>
            </w:tcMar>
          </w:tcPr>
          <w:p w14:paraId="7D1C04A0" w14:textId="16017B8E"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Introduction, Paragraph 3 and 5</w:t>
            </w:r>
          </w:p>
        </w:tc>
        <w:tc>
          <w:tcPr>
            <w:tcW w:w="6662" w:type="dxa"/>
            <w:tcBorders>
              <w:right w:val="single" w:sz="8" w:space="0" w:color="000000"/>
            </w:tcBorders>
            <w:shd w:val="clear" w:color="auto" w:fill="FFFFFF"/>
          </w:tcPr>
          <w:p w14:paraId="1022EA98" w14:textId="4F5D4718" w:rsidR="00D7331A" w:rsidRPr="00FC7AB4" w:rsidRDefault="00C56B33" w:rsidP="00C22DDE">
            <w:pPr>
              <w:spacing w:after="0"/>
              <w:ind w:left="171" w:right="100"/>
              <w:rPr>
                <w:rFonts w:eastAsia="DejaVu Sans" w:cstheme="minorHAnsi"/>
                <w:color w:val="000000"/>
                <w:sz w:val="17"/>
                <w:szCs w:val="17"/>
              </w:rPr>
            </w:pPr>
            <w:r w:rsidRPr="00FC7AB4">
              <w:rPr>
                <w:rFonts w:eastAsia="DejaVu Sans" w:cstheme="minorHAnsi"/>
                <w:color w:val="000000"/>
                <w:sz w:val="17"/>
                <w:szCs w:val="17"/>
              </w:rPr>
              <w:t>“To inform the prioritization of the planned roll-out of LEN in the South Africa, we conducted three economic evaluations: (1) we estimated the cost and cost-effectiveness of a large-scale roll-out of LEN at the generic price of $40 PPPY, compared to CAB and oral TDF/FTC scale-up, and produced budget estimates for the South African government; (2) we compared both LEN and CAB roll-out to scaling up other existing HIV interventions, including testing, prevention and treatment; and (3) we modelled several roll-out strategies to different subpopulations to optimise the epidemiologic impact of the initial 2-year LEN allocation (~500,000 person-years annually in 2026 and 2027) (Phase 1) and the planned large-scale roll-out from 2028 onwards (Phase 2).”</w:t>
            </w:r>
          </w:p>
        </w:tc>
      </w:tr>
      <w:tr w:rsidR="00D7331A" w:rsidRPr="00FC7AB4" w14:paraId="71E84F4C" w14:textId="268E834A" w:rsidTr="00207C3A">
        <w:trPr>
          <w:cantSplit/>
          <w:jc w:val="center"/>
        </w:trPr>
        <w:tc>
          <w:tcPr>
            <w:tcW w:w="1803" w:type="dxa"/>
            <w:tcBorders>
              <w:left w:val="single" w:sz="8" w:space="0" w:color="000000"/>
            </w:tcBorders>
            <w:shd w:val="clear" w:color="auto" w:fill="FFFFCC"/>
            <w:tcMar>
              <w:top w:w="0" w:type="dxa"/>
              <w:left w:w="0" w:type="dxa"/>
              <w:bottom w:w="0" w:type="dxa"/>
              <w:right w:w="0" w:type="dxa"/>
            </w:tcMar>
          </w:tcPr>
          <w:p w14:paraId="57D71E05"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Methods</w:t>
            </w:r>
          </w:p>
        </w:tc>
        <w:tc>
          <w:tcPr>
            <w:tcW w:w="0" w:type="auto"/>
            <w:shd w:val="clear" w:color="auto" w:fill="FFFFCC"/>
            <w:tcMar>
              <w:top w:w="0" w:type="dxa"/>
              <w:left w:w="0" w:type="dxa"/>
              <w:bottom w:w="0" w:type="dxa"/>
              <w:right w:w="0" w:type="dxa"/>
            </w:tcMar>
          </w:tcPr>
          <w:p w14:paraId="72A7995A"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22B31559"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4B46B05A"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444F7EF5" w14:textId="77777777" w:rsidR="00D7331A" w:rsidRPr="00FC7AB4" w:rsidRDefault="00D7331A" w:rsidP="00C22DDE">
            <w:pPr>
              <w:spacing w:after="0"/>
              <w:ind w:left="171" w:right="100"/>
              <w:jc w:val="center"/>
              <w:rPr>
                <w:rFonts w:cstheme="minorHAnsi"/>
                <w:sz w:val="17"/>
                <w:szCs w:val="17"/>
              </w:rPr>
            </w:pPr>
          </w:p>
        </w:tc>
      </w:tr>
      <w:tr w:rsidR="00D7331A" w:rsidRPr="00FC7AB4" w14:paraId="27A20BDB" w14:textId="38C64503"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7837184F"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Health economic analysis plan</w:t>
            </w:r>
          </w:p>
        </w:tc>
        <w:tc>
          <w:tcPr>
            <w:tcW w:w="0" w:type="auto"/>
            <w:shd w:val="clear" w:color="auto" w:fill="FFFFFF"/>
            <w:tcMar>
              <w:top w:w="0" w:type="dxa"/>
              <w:left w:w="0" w:type="dxa"/>
              <w:bottom w:w="0" w:type="dxa"/>
              <w:right w:w="0" w:type="dxa"/>
            </w:tcMar>
          </w:tcPr>
          <w:p w14:paraId="74AC78B8"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4</w:t>
            </w:r>
          </w:p>
        </w:tc>
        <w:tc>
          <w:tcPr>
            <w:tcW w:w="3677" w:type="dxa"/>
            <w:shd w:val="clear" w:color="auto" w:fill="FFFFFF"/>
            <w:tcMar>
              <w:top w:w="0" w:type="dxa"/>
              <w:left w:w="0" w:type="dxa"/>
              <w:bottom w:w="0" w:type="dxa"/>
              <w:right w:w="0" w:type="dxa"/>
            </w:tcMar>
          </w:tcPr>
          <w:p w14:paraId="17A02BF3"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Indicate whether a health economic analysis plan was developed and where available.</w:t>
            </w:r>
          </w:p>
        </w:tc>
        <w:tc>
          <w:tcPr>
            <w:tcW w:w="1844" w:type="dxa"/>
            <w:shd w:val="clear" w:color="auto" w:fill="FFFFFF"/>
            <w:tcMar>
              <w:top w:w="0" w:type="dxa"/>
              <w:left w:w="0" w:type="dxa"/>
              <w:bottom w:w="0" w:type="dxa"/>
              <w:right w:w="0" w:type="dxa"/>
            </w:tcMar>
          </w:tcPr>
          <w:p w14:paraId="76C2BB8D" w14:textId="02CA253B" w:rsidR="00D7331A" w:rsidRPr="00FC7AB4" w:rsidRDefault="00C56B33" w:rsidP="00397F6B">
            <w:pPr>
              <w:spacing w:after="0"/>
              <w:ind w:left="100" w:right="100"/>
              <w:jc w:val="center"/>
              <w:rPr>
                <w:rFonts w:cstheme="minorHAnsi"/>
                <w:sz w:val="17"/>
                <w:szCs w:val="17"/>
              </w:rPr>
            </w:pPr>
            <w:r w:rsidRPr="00FC7AB4">
              <w:rPr>
                <w:rFonts w:cstheme="minorHAnsi"/>
                <w:sz w:val="17"/>
                <w:szCs w:val="17"/>
              </w:rPr>
              <w:t>N/A</w:t>
            </w:r>
          </w:p>
        </w:tc>
        <w:tc>
          <w:tcPr>
            <w:tcW w:w="6662" w:type="dxa"/>
            <w:tcBorders>
              <w:right w:val="single" w:sz="8" w:space="0" w:color="000000"/>
            </w:tcBorders>
            <w:shd w:val="clear" w:color="auto" w:fill="FFFFFF"/>
          </w:tcPr>
          <w:p w14:paraId="29524CEC" w14:textId="52BF32DE" w:rsidR="00D7331A" w:rsidRPr="00FC7AB4" w:rsidRDefault="00C56B33" w:rsidP="00C22DDE">
            <w:pPr>
              <w:spacing w:after="0"/>
              <w:ind w:left="171" w:right="100"/>
              <w:rPr>
                <w:rFonts w:eastAsia="DejaVu Sans" w:cstheme="minorHAnsi"/>
                <w:color w:val="000000"/>
                <w:sz w:val="17"/>
                <w:szCs w:val="17"/>
              </w:rPr>
            </w:pPr>
            <w:r w:rsidRPr="00FC7AB4">
              <w:rPr>
                <w:rFonts w:eastAsia="DejaVu Sans" w:cstheme="minorHAnsi"/>
                <w:color w:val="000000"/>
                <w:sz w:val="17"/>
                <w:szCs w:val="17"/>
              </w:rPr>
              <w:t>A formal, pre-registered health economic analysis plan was not developed for this modeling study. Instead, the complete health economic framework, evaluation scenarios, and costing methodologies were prospective and are detailed comprehensively in the Methods section under the 'Scenarios and assumptions' and 'Cost analysis' subsections.</w:t>
            </w:r>
          </w:p>
        </w:tc>
      </w:tr>
      <w:tr w:rsidR="00D7331A" w:rsidRPr="00FC7AB4" w14:paraId="366EF35C" w14:textId="555DC27D"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0EAD9F50"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lastRenderedPageBreak/>
              <w:t>Study population</w:t>
            </w:r>
          </w:p>
        </w:tc>
        <w:tc>
          <w:tcPr>
            <w:tcW w:w="0" w:type="auto"/>
            <w:shd w:val="clear" w:color="auto" w:fill="FFFFFF"/>
            <w:tcMar>
              <w:top w:w="0" w:type="dxa"/>
              <w:left w:w="0" w:type="dxa"/>
              <w:bottom w:w="0" w:type="dxa"/>
              <w:right w:w="0" w:type="dxa"/>
            </w:tcMar>
          </w:tcPr>
          <w:p w14:paraId="35C56FDE"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5</w:t>
            </w:r>
          </w:p>
        </w:tc>
        <w:tc>
          <w:tcPr>
            <w:tcW w:w="3677" w:type="dxa"/>
            <w:shd w:val="clear" w:color="auto" w:fill="FFFFFF"/>
            <w:tcMar>
              <w:top w:w="0" w:type="dxa"/>
              <w:left w:w="0" w:type="dxa"/>
              <w:bottom w:w="0" w:type="dxa"/>
              <w:right w:w="0" w:type="dxa"/>
            </w:tcMar>
          </w:tcPr>
          <w:p w14:paraId="72616D24"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characteristics of the study population (such as age range, demographics, socioeconomic, or clinical characteristics).</w:t>
            </w:r>
          </w:p>
        </w:tc>
        <w:tc>
          <w:tcPr>
            <w:tcW w:w="1844" w:type="dxa"/>
            <w:shd w:val="clear" w:color="auto" w:fill="FFFFFF"/>
            <w:tcMar>
              <w:top w:w="0" w:type="dxa"/>
              <w:left w:w="0" w:type="dxa"/>
              <w:bottom w:w="0" w:type="dxa"/>
              <w:right w:w="0" w:type="dxa"/>
            </w:tcMar>
          </w:tcPr>
          <w:p w14:paraId="1EA4E196" w14:textId="6805F41C"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Pages 5</w:t>
            </w:r>
            <w:r w:rsidR="00C22DDE" w:rsidRPr="00FC7AB4">
              <w:rPr>
                <w:rFonts w:eastAsia="DejaVu Sans" w:cstheme="minorHAnsi"/>
                <w:color w:val="000000"/>
                <w:sz w:val="17"/>
                <w:szCs w:val="17"/>
              </w:rPr>
              <w:t>-6</w:t>
            </w:r>
          </w:p>
        </w:tc>
        <w:tc>
          <w:tcPr>
            <w:tcW w:w="6662" w:type="dxa"/>
            <w:tcBorders>
              <w:right w:val="single" w:sz="8" w:space="0" w:color="000000"/>
            </w:tcBorders>
            <w:shd w:val="clear" w:color="auto" w:fill="FFFFFF"/>
          </w:tcPr>
          <w:p w14:paraId="554BF589" w14:textId="77777777" w:rsidR="00D7331A" w:rsidRPr="00FC7AB4" w:rsidRDefault="00C22DDE" w:rsidP="00C22DDE">
            <w:pPr>
              <w:spacing w:after="0"/>
              <w:ind w:left="100" w:right="100"/>
              <w:rPr>
                <w:rFonts w:eastAsia="DejaVu Sans" w:cstheme="minorHAnsi"/>
                <w:color w:val="000000"/>
                <w:sz w:val="17"/>
                <w:szCs w:val="17"/>
              </w:rPr>
            </w:pPr>
            <w:r w:rsidRPr="00FC7AB4">
              <w:rPr>
                <w:rFonts w:eastAsia="DejaVu Sans" w:cstheme="minorHAnsi"/>
                <w:color w:val="000000"/>
                <w:sz w:val="17"/>
                <w:szCs w:val="17"/>
              </w:rPr>
              <w:t>“The model population is stratified by age, sex, sexual experience, sexual behaviour, marital status, HIV testing history and male circumcision status. The sexually experienced population is divided into two broad sexual risk groups: ‘high-risk’ (people who engage in concurrent partnerships and/or commercial sex) and ‘low-risk’; female sex workers (FSWs) are modelled as a subset of high-risk unmarried women, and men who have sex with men (MSM) are modelled as subsets of the unmarried low-risk and high-risk groups.”</w:t>
            </w:r>
          </w:p>
          <w:p w14:paraId="08FB1D90" w14:textId="374E6004" w:rsidR="00306806" w:rsidRPr="00FC7AB4" w:rsidRDefault="00306806" w:rsidP="00C22DDE">
            <w:pPr>
              <w:spacing w:after="0"/>
              <w:ind w:left="100" w:right="100"/>
              <w:rPr>
                <w:rFonts w:eastAsia="DejaVu Sans" w:cstheme="minorHAnsi"/>
                <w:color w:val="000000"/>
                <w:sz w:val="17"/>
                <w:szCs w:val="17"/>
              </w:rPr>
            </w:pPr>
            <w:r w:rsidRPr="00FC7AB4">
              <w:rPr>
                <w:rFonts w:eastAsia="DejaVu Sans" w:cstheme="minorHAnsi"/>
                <w:color w:val="000000"/>
                <w:sz w:val="17"/>
                <w:szCs w:val="17"/>
              </w:rPr>
              <w:t>“For the first analysis, we modelled LEN, CAB and TDF/FTC scale-up over a 20-year time horizon, starting from 2026, with uptake in all women, particularly adolescent girls and young women (AGYW) aged 15-24 years, pregnant and breastfeeding women (PBFW), FSW, MSM and heterosexual men.”</w:t>
            </w:r>
          </w:p>
        </w:tc>
      </w:tr>
      <w:tr w:rsidR="00D7331A" w:rsidRPr="00FC7AB4" w14:paraId="0FE6E21F" w14:textId="24A9E339"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597AEF48"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Setting and location</w:t>
            </w:r>
          </w:p>
        </w:tc>
        <w:tc>
          <w:tcPr>
            <w:tcW w:w="0" w:type="auto"/>
            <w:shd w:val="clear" w:color="auto" w:fill="FFFFFF"/>
            <w:tcMar>
              <w:top w:w="0" w:type="dxa"/>
              <w:left w:w="0" w:type="dxa"/>
              <w:bottom w:w="0" w:type="dxa"/>
              <w:right w:w="0" w:type="dxa"/>
            </w:tcMar>
          </w:tcPr>
          <w:p w14:paraId="5C3A7558"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6</w:t>
            </w:r>
          </w:p>
        </w:tc>
        <w:tc>
          <w:tcPr>
            <w:tcW w:w="3677" w:type="dxa"/>
            <w:shd w:val="clear" w:color="auto" w:fill="FFFFFF"/>
            <w:tcMar>
              <w:top w:w="0" w:type="dxa"/>
              <w:left w:w="0" w:type="dxa"/>
              <w:bottom w:w="0" w:type="dxa"/>
              <w:right w:w="0" w:type="dxa"/>
            </w:tcMar>
          </w:tcPr>
          <w:p w14:paraId="49B4A927"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Provide relevant contextual information that may influence findings.</w:t>
            </w:r>
          </w:p>
        </w:tc>
        <w:tc>
          <w:tcPr>
            <w:tcW w:w="1844" w:type="dxa"/>
            <w:shd w:val="clear" w:color="auto" w:fill="FFFFFF"/>
            <w:tcMar>
              <w:top w:w="0" w:type="dxa"/>
              <w:left w:w="0" w:type="dxa"/>
              <w:bottom w:w="0" w:type="dxa"/>
              <w:right w:w="0" w:type="dxa"/>
            </w:tcMar>
          </w:tcPr>
          <w:p w14:paraId="32CA247F" w14:textId="542D025E"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Introduction</w:t>
            </w:r>
            <w:r w:rsidR="00306806" w:rsidRPr="00FC7AB4">
              <w:rPr>
                <w:rFonts w:eastAsia="DejaVu Sans" w:cstheme="minorHAnsi"/>
                <w:color w:val="000000"/>
                <w:sz w:val="17"/>
                <w:szCs w:val="17"/>
              </w:rPr>
              <w:t>, paragraph 3</w:t>
            </w:r>
            <w:r w:rsidR="006F762E" w:rsidRPr="00FC7AB4">
              <w:rPr>
                <w:rFonts w:eastAsia="DejaVu Sans" w:cstheme="minorHAnsi"/>
                <w:color w:val="000000"/>
                <w:sz w:val="17"/>
                <w:szCs w:val="17"/>
              </w:rPr>
              <w:t>; Methods (cost analysis)</w:t>
            </w:r>
          </w:p>
        </w:tc>
        <w:tc>
          <w:tcPr>
            <w:tcW w:w="6662" w:type="dxa"/>
            <w:tcBorders>
              <w:right w:val="single" w:sz="8" w:space="0" w:color="000000"/>
            </w:tcBorders>
            <w:shd w:val="clear" w:color="auto" w:fill="FFFFFF"/>
          </w:tcPr>
          <w:p w14:paraId="4725D3F7" w14:textId="78C7C39C" w:rsidR="00D7331A" w:rsidRPr="00FC7AB4" w:rsidRDefault="006F762E" w:rsidP="006F762E">
            <w:pPr>
              <w:spacing w:after="0"/>
              <w:ind w:left="100" w:right="100"/>
              <w:rPr>
                <w:rFonts w:eastAsia="DejaVu Sans" w:cstheme="minorHAnsi"/>
                <w:color w:val="000000"/>
                <w:sz w:val="17"/>
                <w:szCs w:val="17"/>
              </w:rPr>
            </w:pPr>
            <w:r w:rsidRPr="00FC7AB4">
              <w:rPr>
                <w:rFonts w:eastAsia="DejaVu Sans" w:cstheme="minorHAnsi"/>
                <w:color w:val="000000"/>
                <w:sz w:val="17"/>
                <w:szCs w:val="17"/>
              </w:rPr>
              <w:t>“South Africa largely funds its HIV programme from domestic resources, making considerations of cost-effectiveness and affordability paramount”</w:t>
            </w:r>
          </w:p>
          <w:p w14:paraId="22A81FF9" w14:textId="508F8307" w:rsidR="006F762E" w:rsidRPr="00FC7AB4" w:rsidRDefault="006F762E" w:rsidP="006F762E">
            <w:pPr>
              <w:spacing w:after="0"/>
              <w:ind w:left="100" w:right="100"/>
              <w:rPr>
                <w:rFonts w:eastAsia="DejaVu Sans" w:cstheme="minorHAnsi"/>
                <w:color w:val="000000"/>
                <w:sz w:val="17"/>
                <w:szCs w:val="17"/>
              </w:rPr>
            </w:pPr>
            <w:r w:rsidRPr="00FC7AB4">
              <w:rPr>
                <w:rFonts w:eastAsia="DejaVu Sans" w:cstheme="minorHAnsi"/>
                <w:color w:val="000000"/>
                <w:sz w:val="17"/>
                <w:szCs w:val="17"/>
              </w:rPr>
              <w:t>“Costs were analysed from the perspective of the South African government and reported in 2025 United States Dollar (USD; exchange rate 18.22 South African Rand (ZAR) per 1 USD).”</w:t>
            </w:r>
          </w:p>
          <w:p w14:paraId="247EC73E" w14:textId="33AD33C5" w:rsidR="006F762E" w:rsidRPr="00FC7AB4" w:rsidRDefault="006F762E" w:rsidP="006F762E">
            <w:pPr>
              <w:spacing w:after="0"/>
              <w:ind w:left="100" w:right="100"/>
              <w:rPr>
                <w:rFonts w:eastAsia="DejaVu Sans" w:cstheme="minorHAnsi"/>
                <w:color w:val="000000"/>
                <w:sz w:val="17"/>
                <w:szCs w:val="17"/>
              </w:rPr>
            </w:pPr>
            <w:r w:rsidRPr="00FC7AB4">
              <w:rPr>
                <w:rFonts w:eastAsia="DejaVu Sans" w:cstheme="minorHAnsi"/>
                <w:color w:val="000000"/>
                <w:sz w:val="17"/>
                <w:szCs w:val="17"/>
              </w:rPr>
              <w:t>“Briefly, PrEP is provided in primary healthcare clinics and includes HIV testing, counselling, provision of condoms, syndromic management of sexually transmitted infections with treatment referral, training, outreach, mobilisation, monitoring and evaluation costs.”</w:t>
            </w:r>
          </w:p>
        </w:tc>
      </w:tr>
      <w:tr w:rsidR="00D7331A" w:rsidRPr="00FC7AB4" w14:paraId="6AE2033E" w14:textId="2EAE5E94"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277D8BC4"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Comparators</w:t>
            </w:r>
          </w:p>
        </w:tc>
        <w:tc>
          <w:tcPr>
            <w:tcW w:w="0" w:type="auto"/>
            <w:shd w:val="clear" w:color="auto" w:fill="FFFFFF"/>
            <w:tcMar>
              <w:top w:w="0" w:type="dxa"/>
              <w:left w:w="0" w:type="dxa"/>
              <w:bottom w:w="0" w:type="dxa"/>
              <w:right w:w="0" w:type="dxa"/>
            </w:tcMar>
          </w:tcPr>
          <w:p w14:paraId="1667A324"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7</w:t>
            </w:r>
          </w:p>
        </w:tc>
        <w:tc>
          <w:tcPr>
            <w:tcW w:w="3677" w:type="dxa"/>
            <w:shd w:val="clear" w:color="auto" w:fill="FFFFFF"/>
            <w:tcMar>
              <w:top w:w="0" w:type="dxa"/>
              <w:left w:w="0" w:type="dxa"/>
              <w:bottom w:w="0" w:type="dxa"/>
              <w:right w:w="0" w:type="dxa"/>
            </w:tcMar>
          </w:tcPr>
          <w:p w14:paraId="20EA53C1"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the interventions or strategies being compared and why chosen.</w:t>
            </w:r>
          </w:p>
        </w:tc>
        <w:tc>
          <w:tcPr>
            <w:tcW w:w="1844" w:type="dxa"/>
            <w:shd w:val="clear" w:color="auto" w:fill="FFFFFF"/>
            <w:tcMar>
              <w:top w:w="0" w:type="dxa"/>
              <w:left w:w="0" w:type="dxa"/>
              <w:bottom w:w="0" w:type="dxa"/>
              <w:right w:w="0" w:type="dxa"/>
            </w:tcMar>
          </w:tcPr>
          <w:p w14:paraId="589BC504" w14:textId="4E56F318"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w:t>
            </w:r>
            <w:r w:rsidR="002C1836" w:rsidRPr="00FC7AB4">
              <w:rPr>
                <w:rFonts w:eastAsia="DejaVu Sans" w:cstheme="minorHAnsi"/>
                <w:color w:val="000000"/>
                <w:sz w:val="17"/>
                <w:szCs w:val="17"/>
              </w:rPr>
              <w:t>Scenarios and assumptions section on pages 6-7</w:t>
            </w:r>
          </w:p>
        </w:tc>
        <w:tc>
          <w:tcPr>
            <w:tcW w:w="6662" w:type="dxa"/>
            <w:tcBorders>
              <w:right w:val="single" w:sz="8" w:space="0" w:color="000000"/>
            </w:tcBorders>
            <w:shd w:val="clear" w:color="auto" w:fill="FFFFFF"/>
          </w:tcPr>
          <w:p w14:paraId="726F316C" w14:textId="1F39E408" w:rsidR="00D7331A" w:rsidRPr="00FC7AB4" w:rsidRDefault="00AA5CF4" w:rsidP="002C1836">
            <w:pPr>
              <w:spacing w:after="0"/>
              <w:ind w:left="100" w:right="100"/>
              <w:rPr>
                <w:rFonts w:eastAsia="DejaVu Sans" w:cstheme="minorHAnsi"/>
                <w:color w:val="000000"/>
                <w:sz w:val="17"/>
                <w:szCs w:val="17"/>
              </w:rPr>
            </w:pPr>
            <w:r w:rsidRPr="00FC7AB4">
              <w:rPr>
                <w:rFonts w:eastAsia="DejaVu Sans" w:cstheme="minorHAnsi"/>
                <w:color w:val="000000"/>
                <w:sz w:val="17"/>
                <w:szCs w:val="17"/>
              </w:rPr>
              <w:t>Interventions and scenarios described in detail, with justification “These options capture South Africa's full current and emerging biomedical prevention landscape, helping decision-makers evaluate whether transitioning to newer long-acting formulations provides sufficient value-for-money compared to established regimens”</w:t>
            </w:r>
          </w:p>
        </w:tc>
      </w:tr>
      <w:tr w:rsidR="00D7331A" w:rsidRPr="00FC7AB4" w14:paraId="3A69C3A4" w14:textId="2EC7FE63"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7BA344BA"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Perspective</w:t>
            </w:r>
          </w:p>
        </w:tc>
        <w:tc>
          <w:tcPr>
            <w:tcW w:w="0" w:type="auto"/>
            <w:shd w:val="clear" w:color="auto" w:fill="FFFFFF"/>
            <w:tcMar>
              <w:top w:w="0" w:type="dxa"/>
              <w:left w:w="0" w:type="dxa"/>
              <w:bottom w:w="0" w:type="dxa"/>
              <w:right w:w="0" w:type="dxa"/>
            </w:tcMar>
          </w:tcPr>
          <w:p w14:paraId="4190804B"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8</w:t>
            </w:r>
          </w:p>
        </w:tc>
        <w:tc>
          <w:tcPr>
            <w:tcW w:w="3677" w:type="dxa"/>
            <w:shd w:val="clear" w:color="auto" w:fill="FFFFFF"/>
            <w:tcMar>
              <w:top w:w="0" w:type="dxa"/>
              <w:left w:w="0" w:type="dxa"/>
              <w:bottom w:w="0" w:type="dxa"/>
              <w:right w:w="0" w:type="dxa"/>
            </w:tcMar>
          </w:tcPr>
          <w:p w14:paraId="5F96864D"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State the perspective(s) adopted by the study and why chosen.</w:t>
            </w:r>
          </w:p>
        </w:tc>
        <w:tc>
          <w:tcPr>
            <w:tcW w:w="1844" w:type="dxa"/>
            <w:shd w:val="clear" w:color="auto" w:fill="FFFFFF"/>
            <w:tcMar>
              <w:top w:w="0" w:type="dxa"/>
              <w:left w:w="0" w:type="dxa"/>
              <w:bottom w:w="0" w:type="dxa"/>
              <w:right w:w="0" w:type="dxa"/>
            </w:tcMar>
          </w:tcPr>
          <w:p w14:paraId="2CAB15A2" w14:textId="6E32DA5C"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line</w:t>
            </w:r>
            <w:r w:rsidR="00AA5CF4" w:rsidRPr="00FC7AB4">
              <w:rPr>
                <w:rFonts w:eastAsia="DejaVu Sans" w:cstheme="minorHAnsi"/>
                <w:color w:val="000000"/>
                <w:sz w:val="17"/>
                <w:szCs w:val="17"/>
              </w:rPr>
              <w:t>s</w:t>
            </w:r>
            <w:r w:rsidRPr="00FC7AB4">
              <w:rPr>
                <w:rFonts w:eastAsia="DejaVu Sans" w:cstheme="minorHAnsi"/>
                <w:color w:val="000000"/>
                <w:sz w:val="17"/>
                <w:szCs w:val="17"/>
              </w:rPr>
              <w:t xml:space="preserve"> </w:t>
            </w:r>
            <w:r w:rsidR="00896D4E" w:rsidRPr="00FC7AB4">
              <w:rPr>
                <w:rFonts w:eastAsia="DejaVu Sans" w:cstheme="minorHAnsi"/>
                <w:color w:val="000000"/>
                <w:sz w:val="17"/>
                <w:szCs w:val="17"/>
              </w:rPr>
              <w:t>252-253</w:t>
            </w:r>
          </w:p>
        </w:tc>
        <w:tc>
          <w:tcPr>
            <w:tcW w:w="6662" w:type="dxa"/>
            <w:tcBorders>
              <w:right w:val="single" w:sz="8" w:space="0" w:color="000000"/>
            </w:tcBorders>
            <w:shd w:val="clear" w:color="auto" w:fill="FFFFFF"/>
          </w:tcPr>
          <w:p w14:paraId="4976E312" w14:textId="30A80D53" w:rsidR="00D7331A" w:rsidRPr="00FC7AB4" w:rsidRDefault="006F762E" w:rsidP="006F762E">
            <w:pPr>
              <w:spacing w:after="0"/>
              <w:ind w:left="100" w:right="100"/>
              <w:rPr>
                <w:rFonts w:eastAsia="DejaVu Sans" w:cstheme="minorHAnsi"/>
                <w:color w:val="000000"/>
                <w:sz w:val="17"/>
                <w:szCs w:val="17"/>
              </w:rPr>
            </w:pPr>
            <w:r w:rsidRPr="00FC7AB4">
              <w:rPr>
                <w:rFonts w:eastAsia="DejaVu Sans" w:cstheme="minorHAnsi"/>
                <w:color w:val="000000"/>
                <w:sz w:val="17"/>
                <w:szCs w:val="17"/>
              </w:rPr>
              <w:t>“Costs were analysed from the perspective of the South African government and reported in 2025 United States Dollar (USD; exchange rate 18.22 South African Rand (ZAR) per 1 USD).”</w:t>
            </w:r>
          </w:p>
        </w:tc>
      </w:tr>
      <w:tr w:rsidR="00D7331A" w:rsidRPr="00FC7AB4" w14:paraId="0D38CD2E" w14:textId="70F211D6"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0683319D"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Time horizon</w:t>
            </w:r>
          </w:p>
        </w:tc>
        <w:tc>
          <w:tcPr>
            <w:tcW w:w="0" w:type="auto"/>
            <w:shd w:val="clear" w:color="auto" w:fill="FFFFFF"/>
            <w:tcMar>
              <w:top w:w="0" w:type="dxa"/>
              <w:left w:w="0" w:type="dxa"/>
              <w:bottom w:w="0" w:type="dxa"/>
              <w:right w:w="0" w:type="dxa"/>
            </w:tcMar>
          </w:tcPr>
          <w:p w14:paraId="72130F00"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9</w:t>
            </w:r>
          </w:p>
        </w:tc>
        <w:tc>
          <w:tcPr>
            <w:tcW w:w="3677" w:type="dxa"/>
            <w:shd w:val="clear" w:color="auto" w:fill="FFFFFF"/>
            <w:tcMar>
              <w:top w:w="0" w:type="dxa"/>
              <w:left w:w="0" w:type="dxa"/>
              <w:bottom w:w="0" w:type="dxa"/>
              <w:right w:w="0" w:type="dxa"/>
            </w:tcMar>
          </w:tcPr>
          <w:p w14:paraId="60337154"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State the time horizon for the study and why appropriate.</w:t>
            </w:r>
          </w:p>
        </w:tc>
        <w:tc>
          <w:tcPr>
            <w:tcW w:w="1844" w:type="dxa"/>
            <w:shd w:val="clear" w:color="auto" w:fill="FFFFFF"/>
            <w:tcMar>
              <w:top w:w="0" w:type="dxa"/>
              <w:left w:w="0" w:type="dxa"/>
              <w:bottom w:w="0" w:type="dxa"/>
              <w:right w:w="0" w:type="dxa"/>
            </w:tcMar>
          </w:tcPr>
          <w:p w14:paraId="308F86F2" w14:textId="77970509"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lines </w:t>
            </w:r>
            <w:r w:rsidR="00AA5CF4" w:rsidRPr="00FC7AB4">
              <w:rPr>
                <w:rFonts w:eastAsia="DejaVu Sans" w:cstheme="minorHAnsi"/>
                <w:color w:val="000000"/>
                <w:sz w:val="17"/>
                <w:szCs w:val="17"/>
              </w:rPr>
              <w:t>1</w:t>
            </w:r>
            <w:r w:rsidR="00896D4E" w:rsidRPr="00FC7AB4">
              <w:rPr>
                <w:rFonts w:eastAsia="DejaVu Sans" w:cstheme="minorHAnsi"/>
                <w:color w:val="000000"/>
                <w:sz w:val="17"/>
                <w:szCs w:val="17"/>
              </w:rPr>
              <w:t>8</w:t>
            </w:r>
            <w:r w:rsidR="00AA5CF4" w:rsidRPr="00FC7AB4">
              <w:rPr>
                <w:rFonts w:eastAsia="DejaVu Sans" w:cstheme="minorHAnsi"/>
                <w:color w:val="000000"/>
                <w:sz w:val="17"/>
                <w:szCs w:val="17"/>
              </w:rPr>
              <w:t>7, 2</w:t>
            </w:r>
            <w:r w:rsidR="00803857" w:rsidRPr="00FC7AB4">
              <w:rPr>
                <w:rFonts w:eastAsia="DejaVu Sans" w:cstheme="minorHAnsi"/>
                <w:color w:val="000000"/>
                <w:sz w:val="17"/>
                <w:szCs w:val="17"/>
              </w:rPr>
              <w:t>28-230</w:t>
            </w:r>
            <w:r w:rsidR="00AA5CF4" w:rsidRPr="00FC7AB4">
              <w:rPr>
                <w:rFonts w:eastAsia="DejaVu Sans" w:cstheme="minorHAnsi"/>
                <w:color w:val="000000"/>
                <w:sz w:val="17"/>
                <w:szCs w:val="17"/>
              </w:rPr>
              <w:t>, 2</w:t>
            </w:r>
            <w:r w:rsidR="00803857" w:rsidRPr="00FC7AB4">
              <w:rPr>
                <w:rFonts w:eastAsia="DejaVu Sans" w:cstheme="minorHAnsi"/>
                <w:color w:val="000000"/>
                <w:sz w:val="17"/>
                <w:szCs w:val="17"/>
              </w:rPr>
              <w:t>41-242</w:t>
            </w:r>
          </w:p>
        </w:tc>
        <w:tc>
          <w:tcPr>
            <w:tcW w:w="6662" w:type="dxa"/>
            <w:tcBorders>
              <w:right w:val="single" w:sz="8" w:space="0" w:color="000000"/>
            </w:tcBorders>
            <w:shd w:val="clear" w:color="auto" w:fill="FFFFFF"/>
          </w:tcPr>
          <w:p w14:paraId="6B3F32D6" w14:textId="6D74FAF0" w:rsidR="00AA5CF4" w:rsidRPr="00FC7AB4" w:rsidRDefault="00AA5CF4" w:rsidP="00AA5CF4">
            <w:pPr>
              <w:spacing w:after="0"/>
              <w:ind w:left="100" w:right="100"/>
              <w:rPr>
                <w:rFonts w:eastAsia="DejaVu Sans" w:cstheme="minorHAnsi"/>
                <w:color w:val="000000"/>
                <w:sz w:val="17"/>
                <w:szCs w:val="17"/>
              </w:rPr>
            </w:pPr>
            <w:r w:rsidRPr="00FC7AB4">
              <w:rPr>
                <w:rFonts w:eastAsia="DejaVu Sans" w:cstheme="minorHAnsi"/>
                <w:color w:val="000000"/>
                <w:sz w:val="17"/>
                <w:szCs w:val="17"/>
              </w:rPr>
              <w:t>“For the first analysis, we modelled LEN, CAB and TDF/FTC scale-up over a 20-year time horizon</w:t>
            </w:r>
            <w:r w:rsidR="002D5A4B" w:rsidRPr="00FC7AB4">
              <w:rPr>
                <w:rFonts w:eastAsia="DejaVu Sans" w:cstheme="minorHAnsi"/>
                <w:color w:val="000000"/>
                <w:sz w:val="17"/>
                <w:szCs w:val="17"/>
              </w:rPr>
              <w:t>…</w:t>
            </w:r>
            <w:r w:rsidRPr="00FC7AB4">
              <w:rPr>
                <w:rFonts w:eastAsia="DejaVu Sans" w:cstheme="minorHAnsi"/>
                <w:color w:val="000000"/>
                <w:sz w:val="17"/>
                <w:szCs w:val="17"/>
              </w:rPr>
              <w:t>”</w:t>
            </w:r>
          </w:p>
          <w:p w14:paraId="4D23A517" w14:textId="3EC150C0" w:rsidR="00AA5CF4" w:rsidRPr="00FC7AB4" w:rsidRDefault="00AA5CF4" w:rsidP="00AA5CF4">
            <w:pPr>
              <w:spacing w:after="0"/>
              <w:ind w:left="100" w:right="100"/>
              <w:rPr>
                <w:rFonts w:eastAsia="DejaVu Sans" w:cstheme="minorHAnsi"/>
                <w:color w:val="000000"/>
                <w:sz w:val="17"/>
                <w:szCs w:val="17"/>
              </w:rPr>
            </w:pPr>
            <w:r w:rsidRPr="00FC7AB4">
              <w:rPr>
                <w:rFonts w:eastAsia="DejaVu Sans" w:cstheme="minorHAnsi"/>
                <w:color w:val="000000"/>
                <w:sz w:val="17"/>
                <w:szCs w:val="17"/>
              </w:rPr>
              <w:t>“We modelled the impact of Phase 1 with the objective to maximize new HIV infections averted over a 5-year time horizon (2026-2030), reflecting primary and short-term secondary infections averted.”</w:t>
            </w:r>
          </w:p>
          <w:p w14:paraId="11A338F4" w14:textId="7167FE87" w:rsidR="00D7331A" w:rsidRPr="00FC7AB4" w:rsidRDefault="00AA5CF4" w:rsidP="00AA5CF4">
            <w:pPr>
              <w:spacing w:after="0"/>
              <w:ind w:left="100" w:right="100"/>
              <w:rPr>
                <w:rFonts w:eastAsia="DejaVu Sans" w:cstheme="minorHAnsi"/>
                <w:color w:val="000000"/>
                <w:sz w:val="17"/>
                <w:szCs w:val="17"/>
              </w:rPr>
            </w:pPr>
            <w:r w:rsidRPr="00FC7AB4">
              <w:rPr>
                <w:rFonts w:eastAsia="DejaVu Sans" w:cstheme="minorHAnsi"/>
                <w:color w:val="000000"/>
                <w:sz w:val="17"/>
                <w:szCs w:val="17"/>
              </w:rPr>
              <w:t>“For Phase 2, we modelled a large-scale LEN roll-out delivered to each subpopulation separately, as well as selected combinations of mostly AGYW, PBFW, FSW and MSM, over a 20-year time horizon”</w:t>
            </w:r>
          </w:p>
        </w:tc>
      </w:tr>
      <w:tr w:rsidR="00D7331A" w:rsidRPr="00FC7AB4" w14:paraId="2E5749E7" w14:textId="3DCCA602"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57241A54"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Discount rate</w:t>
            </w:r>
          </w:p>
        </w:tc>
        <w:tc>
          <w:tcPr>
            <w:tcW w:w="0" w:type="auto"/>
            <w:shd w:val="clear" w:color="auto" w:fill="FFFFFF"/>
            <w:tcMar>
              <w:top w:w="0" w:type="dxa"/>
              <w:left w:w="0" w:type="dxa"/>
              <w:bottom w:w="0" w:type="dxa"/>
              <w:right w:w="0" w:type="dxa"/>
            </w:tcMar>
          </w:tcPr>
          <w:p w14:paraId="1F12E055"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0</w:t>
            </w:r>
          </w:p>
        </w:tc>
        <w:tc>
          <w:tcPr>
            <w:tcW w:w="3677" w:type="dxa"/>
            <w:shd w:val="clear" w:color="auto" w:fill="FFFFFF"/>
            <w:tcMar>
              <w:top w:w="0" w:type="dxa"/>
              <w:left w:w="0" w:type="dxa"/>
              <w:bottom w:w="0" w:type="dxa"/>
              <w:right w:w="0" w:type="dxa"/>
            </w:tcMar>
          </w:tcPr>
          <w:p w14:paraId="3234F239"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the discount rate(s) and reason chosen.</w:t>
            </w:r>
          </w:p>
        </w:tc>
        <w:tc>
          <w:tcPr>
            <w:tcW w:w="1844" w:type="dxa"/>
            <w:shd w:val="clear" w:color="auto" w:fill="FFFFFF"/>
            <w:tcMar>
              <w:top w:w="0" w:type="dxa"/>
              <w:left w:w="0" w:type="dxa"/>
              <w:bottom w:w="0" w:type="dxa"/>
              <w:right w:w="0" w:type="dxa"/>
            </w:tcMar>
          </w:tcPr>
          <w:p w14:paraId="343D4A47" w14:textId="326CAFE2"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lines </w:t>
            </w:r>
            <w:r w:rsidR="00AA5CF4" w:rsidRPr="00FC7AB4">
              <w:rPr>
                <w:rFonts w:eastAsia="DejaVu Sans" w:cstheme="minorHAnsi"/>
                <w:color w:val="000000"/>
                <w:sz w:val="17"/>
                <w:szCs w:val="17"/>
              </w:rPr>
              <w:t>244-245</w:t>
            </w:r>
          </w:p>
        </w:tc>
        <w:tc>
          <w:tcPr>
            <w:tcW w:w="6662" w:type="dxa"/>
            <w:tcBorders>
              <w:right w:val="single" w:sz="8" w:space="0" w:color="000000"/>
            </w:tcBorders>
            <w:shd w:val="clear" w:color="auto" w:fill="FFFFFF"/>
          </w:tcPr>
          <w:p w14:paraId="6F096B7F" w14:textId="7C64ED10" w:rsidR="00D7331A" w:rsidRPr="00FC7AB4" w:rsidRDefault="00AA5CF4" w:rsidP="002D5A4B">
            <w:pPr>
              <w:spacing w:after="0"/>
              <w:ind w:left="100" w:right="100"/>
              <w:rPr>
                <w:rFonts w:eastAsia="DejaVu Sans" w:cstheme="minorHAnsi"/>
                <w:color w:val="000000"/>
                <w:sz w:val="17"/>
                <w:szCs w:val="17"/>
              </w:rPr>
            </w:pPr>
            <w:r w:rsidRPr="00FC7AB4">
              <w:rPr>
                <w:rFonts w:eastAsia="DejaVu Sans" w:cstheme="minorHAnsi"/>
                <w:color w:val="000000"/>
                <w:sz w:val="17"/>
                <w:szCs w:val="17"/>
              </w:rPr>
              <w:t>“Costs are undiscounted, representing data of use for budgeting purposes.”</w:t>
            </w:r>
          </w:p>
        </w:tc>
      </w:tr>
      <w:tr w:rsidR="00D7331A" w:rsidRPr="00FC7AB4" w14:paraId="0CBEAB1E" w14:textId="576DDFFF"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65BB0107"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Selection of outcomes</w:t>
            </w:r>
          </w:p>
        </w:tc>
        <w:tc>
          <w:tcPr>
            <w:tcW w:w="0" w:type="auto"/>
            <w:shd w:val="clear" w:color="auto" w:fill="FFFFFF"/>
            <w:tcMar>
              <w:top w:w="0" w:type="dxa"/>
              <w:left w:w="0" w:type="dxa"/>
              <w:bottom w:w="0" w:type="dxa"/>
              <w:right w:w="0" w:type="dxa"/>
            </w:tcMar>
          </w:tcPr>
          <w:p w14:paraId="522348C7"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1</w:t>
            </w:r>
          </w:p>
        </w:tc>
        <w:tc>
          <w:tcPr>
            <w:tcW w:w="3677" w:type="dxa"/>
            <w:shd w:val="clear" w:color="auto" w:fill="FFFFFF"/>
            <w:tcMar>
              <w:top w:w="0" w:type="dxa"/>
              <w:left w:w="0" w:type="dxa"/>
              <w:bottom w:w="0" w:type="dxa"/>
              <w:right w:w="0" w:type="dxa"/>
            </w:tcMar>
          </w:tcPr>
          <w:p w14:paraId="2EABCEF7"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what outcomes were used as the measure(s) of benefit(s) and harm(s).</w:t>
            </w:r>
          </w:p>
        </w:tc>
        <w:tc>
          <w:tcPr>
            <w:tcW w:w="1844" w:type="dxa"/>
            <w:shd w:val="clear" w:color="auto" w:fill="FFFFFF"/>
            <w:tcMar>
              <w:top w:w="0" w:type="dxa"/>
              <w:left w:w="0" w:type="dxa"/>
              <w:bottom w:w="0" w:type="dxa"/>
              <w:right w:w="0" w:type="dxa"/>
            </w:tcMar>
          </w:tcPr>
          <w:p w14:paraId="102F96F3" w14:textId="3FBEE1B6"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lines </w:t>
            </w:r>
            <w:r w:rsidR="00AA5CF4" w:rsidRPr="00FC7AB4">
              <w:rPr>
                <w:rFonts w:eastAsia="DejaVu Sans" w:cstheme="minorHAnsi"/>
                <w:color w:val="000000"/>
                <w:sz w:val="17"/>
                <w:szCs w:val="17"/>
              </w:rPr>
              <w:t>196</w:t>
            </w:r>
            <w:r w:rsidRPr="00FC7AB4">
              <w:rPr>
                <w:rFonts w:eastAsia="DejaVu Sans" w:cstheme="minorHAnsi"/>
                <w:color w:val="000000"/>
                <w:sz w:val="17"/>
                <w:szCs w:val="17"/>
              </w:rPr>
              <w:t>-1</w:t>
            </w:r>
            <w:r w:rsidR="00AA5CF4" w:rsidRPr="00FC7AB4">
              <w:rPr>
                <w:rFonts w:eastAsia="DejaVu Sans" w:cstheme="minorHAnsi"/>
                <w:color w:val="000000"/>
                <w:sz w:val="17"/>
                <w:szCs w:val="17"/>
              </w:rPr>
              <w:t>97</w:t>
            </w:r>
          </w:p>
        </w:tc>
        <w:tc>
          <w:tcPr>
            <w:tcW w:w="6662" w:type="dxa"/>
            <w:tcBorders>
              <w:right w:val="single" w:sz="8" w:space="0" w:color="000000"/>
            </w:tcBorders>
            <w:shd w:val="clear" w:color="auto" w:fill="FFFFFF"/>
          </w:tcPr>
          <w:p w14:paraId="2D371307" w14:textId="4703499E" w:rsidR="00D7331A" w:rsidRPr="00FC7AB4" w:rsidRDefault="00AA5CF4" w:rsidP="002D5A4B">
            <w:pPr>
              <w:spacing w:after="0"/>
              <w:ind w:left="100" w:right="100"/>
              <w:rPr>
                <w:rFonts w:eastAsia="DejaVu Sans" w:cstheme="minorHAnsi"/>
                <w:color w:val="000000"/>
                <w:sz w:val="17"/>
                <w:szCs w:val="17"/>
              </w:rPr>
            </w:pPr>
            <w:r w:rsidRPr="00FC7AB4">
              <w:rPr>
                <w:rFonts w:eastAsia="DejaVu Sans" w:cstheme="minorHAnsi"/>
                <w:color w:val="000000"/>
                <w:sz w:val="17"/>
                <w:szCs w:val="17"/>
              </w:rPr>
              <w:t>“We evaluated impact on life years lost due to AIDS, new HIV infections and incremental cost effectiveness for each of these outcomes.”</w:t>
            </w:r>
          </w:p>
        </w:tc>
      </w:tr>
      <w:tr w:rsidR="00D7331A" w:rsidRPr="00FC7AB4" w14:paraId="7C45767F" w14:textId="34E1C1C5"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09B75247"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lastRenderedPageBreak/>
              <w:t>Measurement of outcomes</w:t>
            </w:r>
          </w:p>
        </w:tc>
        <w:tc>
          <w:tcPr>
            <w:tcW w:w="0" w:type="auto"/>
            <w:shd w:val="clear" w:color="auto" w:fill="FFFFFF"/>
            <w:tcMar>
              <w:top w:w="0" w:type="dxa"/>
              <w:left w:w="0" w:type="dxa"/>
              <w:bottom w:w="0" w:type="dxa"/>
              <w:right w:w="0" w:type="dxa"/>
            </w:tcMar>
          </w:tcPr>
          <w:p w14:paraId="58DC1FFE"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2</w:t>
            </w:r>
          </w:p>
        </w:tc>
        <w:tc>
          <w:tcPr>
            <w:tcW w:w="3677" w:type="dxa"/>
            <w:shd w:val="clear" w:color="auto" w:fill="FFFFFF"/>
            <w:tcMar>
              <w:top w:w="0" w:type="dxa"/>
              <w:left w:w="0" w:type="dxa"/>
              <w:bottom w:w="0" w:type="dxa"/>
              <w:right w:w="0" w:type="dxa"/>
            </w:tcMar>
          </w:tcPr>
          <w:p w14:paraId="0FC447F1"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how outcomes used to capture benefit(s) and harm(s) were measured.</w:t>
            </w:r>
          </w:p>
        </w:tc>
        <w:tc>
          <w:tcPr>
            <w:tcW w:w="1844" w:type="dxa"/>
            <w:shd w:val="clear" w:color="auto" w:fill="FFFFFF"/>
            <w:tcMar>
              <w:top w:w="0" w:type="dxa"/>
              <w:left w:w="0" w:type="dxa"/>
              <w:bottom w:w="0" w:type="dxa"/>
              <w:right w:w="0" w:type="dxa"/>
            </w:tcMar>
          </w:tcPr>
          <w:p w14:paraId="780894E8" w14:textId="3E060362"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Page</w:t>
            </w:r>
            <w:r w:rsidR="002D5A4B" w:rsidRPr="00FC7AB4">
              <w:rPr>
                <w:rFonts w:eastAsia="DejaVu Sans" w:cstheme="minorHAnsi"/>
                <w:color w:val="000000"/>
                <w:sz w:val="17"/>
                <w:szCs w:val="17"/>
              </w:rPr>
              <w:t>s</w:t>
            </w:r>
            <w:r w:rsidRPr="00FC7AB4">
              <w:rPr>
                <w:rFonts w:eastAsia="DejaVu Sans" w:cstheme="minorHAnsi"/>
                <w:color w:val="000000"/>
                <w:sz w:val="17"/>
                <w:szCs w:val="17"/>
              </w:rPr>
              <w:t xml:space="preserve"> </w:t>
            </w:r>
            <w:r w:rsidR="002D5A4B" w:rsidRPr="00FC7AB4">
              <w:rPr>
                <w:rFonts w:eastAsia="DejaVu Sans" w:cstheme="minorHAnsi"/>
                <w:color w:val="000000"/>
                <w:sz w:val="17"/>
                <w:szCs w:val="17"/>
              </w:rPr>
              <w:t>5-6</w:t>
            </w:r>
          </w:p>
        </w:tc>
        <w:tc>
          <w:tcPr>
            <w:tcW w:w="6662" w:type="dxa"/>
            <w:tcBorders>
              <w:right w:val="single" w:sz="8" w:space="0" w:color="000000"/>
            </w:tcBorders>
            <w:shd w:val="clear" w:color="auto" w:fill="FFFFFF"/>
          </w:tcPr>
          <w:p w14:paraId="53D36E51" w14:textId="2116B1D8" w:rsidR="00D7331A" w:rsidRPr="00FC7AB4" w:rsidRDefault="002D5A4B" w:rsidP="002D5A4B">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We used Thembisa (version 4.8), a deterministic compartmental HIV transmission model of the South African HIV epidemic” describes how the model generates health outcomes: HIV acquisition as a function of partnerships/prevalence/risk group, product effectiveness assumptions, and the model's calibration approach.</w:t>
            </w:r>
          </w:p>
        </w:tc>
      </w:tr>
      <w:tr w:rsidR="00D7331A" w:rsidRPr="00FC7AB4" w14:paraId="644CCDD3" w14:textId="713C0BC4"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0FDFEDD6"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Valuation of outcomes</w:t>
            </w:r>
          </w:p>
        </w:tc>
        <w:tc>
          <w:tcPr>
            <w:tcW w:w="0" w:type="auto"/>
            <w:shd w:val="clear" w:color="auto" w:fill="FFFFFF"/>
            <w:tcMar>
              <w:top w:w="0" w:type="dxa"/>
              <w:left w:w="0" w:type="dxa"/>
              <w:bottom w:w="0" w:type="dxa"/>
              <w:right w:w="0" w:type="dxa"/>
            </w:tcMar>
          </w:tcPr>
          <w:p w14:paraId="1CB3DC6C"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3</w:t>
            </w:r>
          </w:p>
        </w:tc>
        <w:tc>
          <w:tcPr>
            <w:tcW w:w="3677" w:type="dxa"/>
            <w:shd w:val="clear" w:color="auto" w:fill="FFFFFF"/>
            <w:tcMar>
              <w:top w:w="0" w:type="dxa"/>
              <w:left w:w="0" w:type="dxa"/>
              <w:bottom w:w="0" w:type="dxa"/>
              <w:right w:w="0" w:type="dxa"/>
            </w:tcMar>
          </w:tcPr>
          <w:p w14:paraId="3B1BDF1F"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the population and methods used to measure and value outcomes.</w:t>
            </w:r>
          </w:p>
        </w:tc>
        <w:tc>
          <w:tcPr>
            <w:tcW w:w="1844" w:type="dxa"/>
            <w:shd w:val="clear" w:color="auto" w:fill="FFFFFF"/>
            <w:tcMar>
              <w:top w:w="0" w:type="dxa"/>
              <w:left w:w="0" w:type="dxa"/>
              <w:bottom w:w="0" w:type="dxa"/>
              <w:right w:w="0" w:type="dxa"/>
            </w:tcMar>
          </w:tcPr>
          <w:p w14:paraId="374B7178" w14:textId="18F5522C"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Page</w:t>
            </w:r>
            <w:r w:rsidR="000A2F68" w:rsidRPr="00FC7AB4">
              <w:rPr>
                <w:rFonts w:eastAsia="DejaVu Sans" w:cstheme="minorHAnsi"/>
                <w:color w:val="000000"/>
                <w:sz w:val="17"/>
                <w:szCs w:val="17"/>
              </w:rPr>
              <w:t>s</w:t>
            </w:r>
            <w:r w:rsidRPr="00FC7AB4">
              <w:rPr>
                <w:rFonts w:eastAsia="DejaVu Sans" w:cstheme="minorHAnsi"/>
                <w:color w:val="000000"/>
                <w:sz w:val="17"/>
                <w:szCs w:val="17"/>
              </w:rPr>
              <w:t xml:space="preserve"> </w:t>
            </w:r>
            <w:r w:rsidR="000A2F68" w:rsidRPr="00FC7AB4">
              <w:rPr>
                <w:rFonts w:eastAsia="DejaVu Sans" w:cstheme="minorHAnsi"/>
                <w:color w:val="000000"/>
                <w:sz w:val="17"/>
                <w:szCs w:val="17"/>
              </w:rPr>
              <w:t>5-6 (model and scenarios described), pages 8-9 (cost analysis)</w:t>
            </w:r>
          </w:p>
        </w:tc>
        <w:tc>
          <w:tcPr>
            <w:tcW w:w="6662" w:type="dxa"/>
            <w:tcBorders>
              <w:right w:val="single" w:sz="8" w:space="0" w:color="000000"/>
            </w:tcBorders>
            <w:shd w:val="clear" w:color="auto" w:fill="FFFFFF"/>
          </w:tcPr>
          <w:p w14:paraId="279C3F16" w14:textId="18F2EB53" w:rsidR="00D7331A"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In addition to above, the ‘Scenarios and assumptions’ paragraph details the populations we are focused on and scenarios modelled and the ‘Cost analysis’ section describes the cost-effectiveness outcomes of interest: “We estimated cost-effectiveness over a 20-year time horizon (2026-2045) as the incremental cost per HIV infection averted and incremental cost per life year saved, compared to baseline.”</w:t>
            </w:r>
          </w:p>
        </w:tc>
      </w:tr>
      <w:tr w:rsidR="00D7331A" w:rsidRPr="00FC7AB4" w14:paraId="5BFAEE25" w14:textId="302D0396" w:rsidTr="00207C3A">
        <w:trPr>
          <w:cantSplit/>
          <w:trHeight w:val="104"/>
          <w:jc w:val="center"/>
        </w:trPr>
        <w:tc>
          <w:tcPr>
            <w:tcW w:w="1803" w:type="dxa"/>
            <w:tcBorders>
              <w:left w:val="single" w:sz="8" w:space="0" w:color="000000"/>
            </w:tcBorders>
            <w:shd w:val="clear" w:color="auto" w:fill="FFFFFF"/>
            <w:tcMar>
              <w:top w:w="0" w:type="dxa"/>
              <w:left w:w="0" w:type="dxa"/>
              <w:bottom w:w="0" w:type="dxa"/>
              <w:right w:w="0" w:type="dxa"/>
            </w:tcMar>
          </w:tcPr>
          <w:p w14:paraId="7181118F"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Measurement and valuation of resources and costs</w:t>
            </w:r>
          </w:p>
        </w:tc>
        <w:tc>
          <w:tcPr>
            <w:tcW w:w="0" w:type="auto"/>
            <w:shd w:val="clear" w:color="auto" w:fill="FFFFFF"/>
            <w:tcMar>
              <w:top w:w="0" w:type="dxa"/>
              <w:left w:w="0" w:type="dxa"/>
              <w:bottom w:w="0" w:type="dxa"/>
              <w:right w:w="0" w:type="dxa"/>
            </w:tcMar>
          </w:tcPr>
          <w:p w14:paraId="7F8B8917"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4</w:t>
            </w:r>
          </w:p>
        </w:tc>
        <w:tc>
          <w:tcPr>
            <w:tcW w:w="3677" w:type="dxa"/>
            <w:shd w:val="clear" w:color="auto" w:fill="FFFFFF"/>
            <w:tcMar>
              <w:top w:w="0" w:type="dxa"/>
              <w:left w:w="0" w:type="dxa"/>
              <w:bottom w:w="0" w:type="dxa"/>
              <w:right w:w="0" w:type="dxa"/>
            </w:tcMar>
          </w:tcPr>
          <w:p w14:paraId="27173829"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how costs were valued.</w:t>
            </w:r>
          </w:p>
        </w:tc>
        <w:tc>
          <w:tcPr>
            <w:tcW w:w="1844" w:type="dxa"/>
            <w:shd w:val="clear" w:color="auto" w:fill="FFFFFF"/>
            <w:tcMar>
              <w:top w:w="0" w:type="dxa"/>
              <w:left w:w="0" w:type="dxa"/>
              <w:bottom w:w="0" w:type="dxa"/>
              <w:right w:w="0" w:type="dxa"/>
            </w:tcMar>
          </w:tcPr>
          <w:p w14:paraId="40D239A9" w14:textId="6462FF21"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Page </w:t>
            </w:r>
            <w:r w:rsidR="000A2F68" w:rsidRPr="00FC7AB4">
              <w:rPr>
                <w:rFonts w:eastAsia="DejaVu Sans" w:cstheme="minorHAnsi"/>
                <w:color w:val="000000"/>
                <w:sz w:val="17"/>
                <w:szCs w:val="17"/>
              </w:rPr>
              <w:t xml:space="preserve">8, lines 251-267 </w:t>
            </w:r>
            <w:r w:rsidRPr="00FC7AB4">
              <w:rPr>
                <w:rFonts w:eastAsia="DejaVu Sans" w:cstheme="minorHAnsi"/>
                <w:color w:val="000000"/>
                <w:sz w:val="17"/>
                <w:szCs w:val="17"/>
              </w:rPr>
              <w:t>(Cost analysis)</w:t>
            </w:r>
          </w:p>
        </w:tc>
        <w:tc>
          <w:tcPr>
            <w:tcW w:w="6662" w:type="dxa"/>
            <w:tcBorders>
              <w:right w:val="single" w:sz="8" w:space="0" w:color="000000"/>
            </w:tcBorders>
            <w:shd w:val="clear" w:color="auto" w:fill="FFFFFF"/>
          </w:tcPr>
          <w:p w14:paraId="49EF6E1A" w14:textId="19088151" w:rsidR="00D7331A"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Costs were analysed from the perspective of the South African government and reported in 2025 United States Dollar (USD; exchange rate 18.22 South African Rand (ZAR) per 1 USD) [25].”</w:t>
            </w:r>
          </w:p>
        </w:tc>
      </w:tr>
      <w:tr w:rsidR="00D7331A" w:rsidRPr="00FC7AB4" w14:paraId="3B0F04D3" w14:textId="015FC8C5"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448EF4E8"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Currency, price date, and conversion</w:t>
            </w:r>
          </w:p>
        </w:tc>
        <w:tc>
          <w:tcPr>
            <w:tcW w:w="0" w:type="auto"/>
            <w:shd w:val="clear" w:color="auto" w:fill="FFFFFF"/>
            <w:tcMar>
              <w:top w:w="0" w:type="dxa"/>
              <w:left w:w="0" w:type="dxa"/>
              <w:bottom w:w="0" w:type="dxa"/>
              <w:right w:w="0" w:type="dxa"/>
            </w:tcMar>
          </w:tcPr>
          <w:p w14:paraId="3B563E99"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5</w:t>
            </w:r>
          </w:p>
        </w:tc>
        <w:tc>
          <w:tcPr>
            <w:tcW w:w="3677" w:type="dxa"/>
            <w:shd w:val="clear" w:color="auto" w:fill="FFFFFF"/>
            <w:tcMar>
              <w:top w:w="0" w:type="dxa"/>
              <w:left w:w="0" w:type="dxa"/>
              <w:bottom w:w="0" w:type="dxa"/>
              <w:right w:w="0" w:type="dxa"/>
            </w:tcMar>
          </w:tcPr>
          <w:p w14:paraId="76AC5702"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the dates of the estimated resource quantities and unit costs, plus the currency and year of conversion.</w:t>
            </w:r>
          </w:p>
        </w:tc>
        <w:tc>
          <w:tcPr>
            <w:tcW w:w="1844" w:type="dxa"/>
            <w:shd w:val="clear" w:color="auto" w:fill="FFFFFF"/>
            <w:tcMar>
              <w:top w:w="0" w:type="dxa"/>
              <w:left w:w="0" w:type="dxa"/>
              <w:bottom w:w="0" w:type="dxa"/>
              <w:right w:w="0" w:type="dxa"/>
            </w:tcMar>
          </w:tcPr>
          <w:p w14:paraId="4C92E95A" w14:textId="714E1656" w:rsidR="00D7331A" w:rsidRPr="00FC7AB4" w:rsidRDefault="000A2F68" w:rsidP="00397F6B">
            <w:pPr>
              <w:spacing w:after="0"/>
              <w:ind w:left="100" w:right="100"/>
              <w:jc w:val="center"/>
              <w:rPr>
                <w:rFonts w:cstheme="minorHAnsi"/>
                <w:sz w:val="17"/>
                <w:szCs w:val="17"/>
              </w:rPr>
            </w:pPr>
            <w:r w:rsidRPr="00FC7AB4">
              <w:rPr>
                <w:rFonts w:eastAsia="DejaVu Sans" w:cstheme="minorHAnsi"/>
                <w:color w:val="000000"/>
                <w:sz w:val="17"/>
                <w:szCs w:val="17"/>
              </w:rPr>
              <w:t>Methods Page 8, lines 251-267 (Cost analysis)</w:t>
            </w:r>
          </w:p>
        </w:tc>
        <w:tc>
          <w:tcPr>
            <w:tcW w:w="6662" w:type="dxa"/>
            <w:tcBorders>
              <w:right w:val="single" w:sz="8" w:space="0" w:color="000000"/>
            </w:tcBorders>
            <w:shd w:val="clear" w:color="auto" w:fill="FFFFFF"/>
          </w:tcPr>
          <w:p w14:paraId="52A5E191" w14:textId="5D962C40" w:rsidR="00D7331A"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Costs were analysed from the perspective of the South African government and reported in 2025 United States Dollar (USD; exchange rate 18.22 South African Rand (ZAR) per 1 USD) [25].”</w:t>
            </w:r>
          </w:p>
        </w:tc>
      </w:tr>
      <w:tr w:rsidR="00D7331A" w:rsidRPr="00FC7AB4" w14:paraId="5C99D73C" w14:textId="40CB53C4"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4A38F868"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Rationale and description of model</w:t>
            </w:r>
          </w:p>
        </w:tc>
        <w:tc>
          <w:tcPr>
            <w:tcW w:w="0" w:type="auto"/>
            <w:shd w:val="clear" w:color="auto" w:fill="FFFFFF"/>
            <w:tcMar>
              <w:top w:w="0" w:type="dxa"/>
              <w:left w:w="0" w:type="dxa"/>
              <w:bottom w:w="0" w:type="dxa"/>
              <w:right w:w="0" w:type="dxa"/>
            </w:tcMar>
          </w:tcPr>
          <w:p w14:paraId="069E7AE3"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6</w:t>
            </w:r>
          </w:p>
        </w:tc>
        <w:tc>
          <w:tcPr>
            <w:tcW w:w="3677" w:type="dxa"/>
            <w:shd w:val="clear" w:color="auto" w:fill="FFFFFF"/>
            <w:tcMar>
              <w:top w:w="0" w:type="dxa"/>
              <w:left w:w="0" w:type="dxa"/>
              <w:bottom w:w="0" w:type="dxa"/>
              <w:right w:w="0" w:type="dxa"/>
            </w:tcMar>
          </w:tcPr>
          <w:p w14:paraId="08DD066C"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If modelling is used, describe in detail and why used. Report if the model is publicly available and where it can be accessed.</w:t>
            </w:r>
          </w:p>
        </w:tc>
        <w:tc>
          <w:tcPr>
            <w:tcW w:w="1844" w:type="dxa"/>
            <w:shd w:val="clear" w:color="auto" w:fill="FFFFFF"/>
            <w:tcMar>
              <w:top w:w="0" w:type="dxa"/>
              <w:left w:w="0" w:type="dxa"/>
              <w:bottom w:w="0" w:type="dxa"/>
              <w:right w:w="0" w:type="dxa"/>
            </w:tcMar>
          </w:tcPr>
          <w:p w14:paraId="224C1A4E" w14:textId="378744C3"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Page </w:t>
            </w:r>
            <w:r w:rsidR="000A2F68" w:rsidRPr="00FC7AB4">
              <w:rPr>
                <w:rFonts w:eastAsia="DejaVu Sans" w:cstheme="minorHAnsi"/>
                <w:color w:val="000000"/>
                <w:sz w:val="17"/>
                <w:szCs w:val="17"/>
              </w:rPr>
              <w:t>5</w:t>
            </w:r>
            <w:r w:rsidRPr="00FC7AB4">
              <w:rPr>
                <w:rFonts w:eastAsia="DejaVu Sans" w:cstheme="minorHAnsi"/>
                <w:color w:val="000000"/>
                <w:sz w:val="17"/>
                <w:szCs w:val="17"/>
              </w:rPr>
              <w:t>, Data sharing statement</w:t>
            </w:r>
          </w:p>
        </w:tc>
        <w:tc>
          <w:tcPr>
            <w:tcW w:w="6662" w:type="dxa"/>
            <w:tcBorders>
              <w:right w:val="single" w:sz="8" w:space="0" w:color="000000"/>
            </w:tcBorders>
            <w:shd w:val="clear" w:color="auto" w:fill="FFFFFF"/>
          </w:tcPr>
          <w:p w14:paraId="68974D04" w14:textId="21D4B6D8" w:rsidR="000A2F68"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This modelling framework is particularly appropriate for a mature, large-scale epidemic, as it captures population-level dynamics while representing HIV acquisition, disease progression, and mortality. The compartmental structure allows integration of prevention and treatment interventions across heterogeneous risk groups, providing a transparent and reproducible basis for evaluating epidemiological impact and cost-effectiveness under different implementation scenarios.”</w:t>
            </w:r>
          </w:p>
          <w:p w14:paraId="53594E35" w14:textId="5A7A5326" w:rsidR="000A2F68"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Data availability: The C++ version of Thembisa used for this analysis is publicly available at https://doi.org/10.5281/zenodo.20744379”</w:t>
            </w:r>
          </w:p>
        </w:tc>
      </w:tr>
      <w:tr w:rsidR="00D7331A" w:rsidRPr="00FC7AB4" w14:paraId="13C29DCB" w14:textId="241A3673"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14E2FBC8"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Analytics and assumptions</w:t>
            </w:r>
          </w:p>
        </w:tc>
        <w:tc>
          <w:tcPr>
            <w:tcW w:w="0" w:type="auto"/>
            <w:shd w:val="clear" w:color="auto" w:fill="FFFFFF"/>
            <w:tcMar>
              <w:top w:w="0" w:type="dxa"/>
              <w:left w:w="0" w:type="dxa"/>
              <w:bottom w:w="0" w:type="dxa"/>
              <w:right w:w="0" w:type="dxa"/>
            </w:tcMar>
          </w:tcPr>
          <w:p w14:paraId="62E1D91B"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7</w:t>
            </w:r>
          </w:p>
        </w:tc>
        <w:tc>
          <w:tcPr>
            <w:tcW w:w="3677" w:type="dxa"/>
            <w:shd w:val="clear" w:color="auto" w:fill="FFFFFF"/>
            <w:tcMar>
              <w:top w:w="0" w:type="dxa"/>
              <w:left w:w="0" w:type="dxa"/>
              <w:bottom w:w="0" w:type="dxa"/>
              <w:right w:w="0" w:type="dxa"/>
            </w:tcMar>
          </w:tcPr>
          <w:p w14:paraId="0D52DC85"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any methods for analysing or statistically transforming data, any extrapolation methods, and approaches for validating any model used.</w:t>
            </w:r>
          </w:p>
        </w:tc>
        <w:tc>
          <w:tcPr>
            <w:tcW w:w="1844" w:type="dxa"/>
            <w:shd w:val="clear" w:color="auto" w:fill="FFFFFF"/>
            <w:tcMar>
              <w:top w:w="0" w:type="dxa"/>
              <w:left w:w="0" w:type="dxa"/>
              <w:bottom w:w="0" w:type="dxa"/>
              <w:right w:w="0" w:type="dxa"/>
            </w:tcMar>
          </w:tcPr>
          <w:p w14:paraId="3EE28986" w14:textId="1F6FF3F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Pa</w:t>
            </w:r>
            <w:r w:rsidR="000A2F68" w:rsidRPr="00FC7AB4">
              <w:rPr>
                <w:rFonts w:eastAsia="DejaVu Sans" w:cstheme="minorHAnsi"/>
                <w:color w:val="000000"/>
                <w:sz w:val="17"/>
                <w:szCs w:val="17"/>
              </w:rPr>
              <w:t>ge 5, lines 152-156</w:t>
            </w:r>
            <w:r w:rsidRPr="00FC7AB4">
              <w:rPr>
                <w:rFonts w:eastAsia="DejaVu Sans" w:cstheme="minorHAnsi"/>
                <w:color w:val="000000"/>
                <w:sz w:val="17"/>
                <w:szCs w:val="17"/>
              </w:rPr>
              <w:t xml:space="preserve"> </w:t>
            </w:r>
          </w:p>
        </w:tc>
        <w:tc>
          <w:tcPr>
            <w:tcW w:w="6662" w:type="dxa"/>
            <w:tcBorders>
              <w:right w:val="single" w:sz="8" w:space="0" w:color="000000"/>
            </w:tcBorders>
            <w:shd w:val="clear" w:color="auto" w:fill="FFFFFF"/>
          </w:tcPr>
          <w:p w14:paraId="1CA7A289" w14:textId="472B7725" w:rsidR="00D7331A" w:rsidRPr="00FC7AB4" w:rsidRDefault="000A2F68" w:rsidP="000A2F68">
            <w:pPr>
              <w:spacing w:after="0"/>
              <w:ind w:left="100" w:right="100"/>
              <w:rPr>
                <w:rFonts w:eastAsia="DejaVu Sans" w:cstheme="minorHAnsi"/>
                <w:color w:val="000000"/>
                <w:sz w:val="17"/>
                <w:szCs w:val="17"/>
              </w:rPr>
            </w:pPr>
            <w:r w:rsidRPr="00FC7AB4">
              <w:rPr>
                <w:rFonts w:eastAsia="DejaVu Sans" w:cstheme="minorHAnsi"/>
                <w:color w:val="000000"/>
                <w:sz w:val="17"/>
                <w:szCs w:val="17"/>
              </w:rPr>
              <w:t>“Thembisa 4.8 is fitted using a Bayesian approach in which prior distributions are specified for the parameters governing sexual behaviour, HIV transmission and disease progression, and then calibrated against several data sources for HIV prevalence (antenatal clinic data, national household surveys, FSW and MSM prevalence studies) as well as data on recorded deaths, antiretroviral metabolites and age distributions for adult ART patients.”</w:t>
            </w:r>
          </w:p>
        </w:tc>
      </w:tr>
      <w:tr w:rsidR="00D7331A" w:rsidRPr="00FC7AB4" w14:paraId="6A000843" w14:textId="6613238E"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2C2C2C7F"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Characterising heterogeneity</w:t>
            </w:r>
          </w:p>
        </w:tc>
        <w:tc>
          <w:tcPr>
            <w:tcW w:w="0" w:type="auto"/>
            <w:shd w:val="clear" w:color="auto" w:fill="FFFFFF"/>
            <w:tcMar>
              <w:top w:w="0" w:type="dxa"/>
              <w:left w:w="0" w:type="dxa"/>
              <w:bottom w:w="0" w:type="dxa"/>
              <w:right w:w="0" w:type="dxa"/>
            </w:tcMar>
          </w:tcPr>
          <w:p w14:paraId="35B3BD02"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8</w:t>
            </w:r>
          </w:p>
        </w:tc>
        <w:tc>
          <w:tcPr>
            <w:tcW w:w="3677" w:type="dxa"/>
            <w:shd w:val="clear" w:color="auto" w:fill="FFFFFF"/>
            <w:tcMar>
              <w:top w:w="0" w:type="dxa"/>
              <w:left w:w="0" w:type="dxa"/>
              <w:bottom w:w="0" w:type="dxa"/>
              <w:right w:w="0" w:type="dxa"/>
            </w:tcMar>
          </w:tcPr>
          <w:p w14:paraId="4B66CA65"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any methods used for estimating how the results of the study vary for subgroups.</w:t>
            </w:r>
          </w:p>
        </w:tc>
        <w:tc>
          <w:tcPr>
            <w:tcW w:w="1844" w:type="dxa"/>
            <w:shd w:val="clear" w:color="auto" w:fill="FFFFFF"/>
            <w:tcMar>
              <w:top w:w="0" w:type="dxa"/>
              <w:left w:w="0" w:type="dxa"/>
              <w:bottom w:w="0" w:type="dxa"/>
              <w:right w:w="0" w:type="dxa"/>
            </w:tcMar>
          </w:tcPr>
          <w:p w14:paraId="416F6845" w14:textId="153F9BE2"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Methods Pag</w:t>
            </w:r>
            <w:r w:rsidR="00803857" w:rsidRPr="00FC7AB4">
              <w:rPr>
                <w:rFonts w:eastAsia="DejaVu Sans" w:cstheme="minorHAnsi"/>
                <w:color w:val="000000"/>
                <w:sz w:val="17"/>
                <w:szCs w:val="17"/>
              </w:rPr>
              <w:t>es 7 and 9</w:t>
            </w:r>
          </w:p>
        </w:tc>
        <w:tc>
          <w:tcPr>
            <w:tcW w:w="6662" w:type="dxa"/>
            <w:tcBorders>
              <w:right w:val="single" w:sz="8" w:space="0" w:color="000000"/>
            </w:tcBorders>
            <w:shd w:val="clear" w:color="auto" w:fill="FFFFFF"/>
          </w:tcPr>
          <w:p w14:paraId="0139C7B6" w14:textId="77777777" w:rsidR="00D7331A" w:rsidRPr="00FC7AB4" w:rsidRDefault="00803857" w:rsidP="00803857">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The third analysis modelled LEN strategies maximise the epidemiologic impact of (</w:t>
            </w:r>
            <w:proofErr w:type="spellStart"/>
            <w:r w:rsidRPr="00FC7AB4">
              <w:rPr>
                <w:rFonts w:eastAsia="DejaVu Sans" w:cstheme="minorHAnsi"/>
                <w:color w:val="000000"/>
                <w:sz w:val="17"/>
                <w:szCs w:val="17"/>
              </w:rPr>
              <w:t>i</w:t>
            </w:r>
            <w:proofErr w:type="spellEnd"/>
            <w:r w:rsidRPr="00FC7AB4">
              <w:rPr>
                <w:rFonts w:eastAsia="DejaVu Sans" w:cstheme="minorHAnsi"/>
                <w:color w:val="000000"/>
                <w:sz w:val="17"/>
                <w:szCs w:val="17"/>
              </w:rPr>
              <w:t>) the current Global Fund LEN allocation (covering ~500,000 person-years over 2026-2027) (Phase 1) [6], and (ii) the large-scale roll-out (Phase 2).”</w:t>
            </w:r>
          </w:p>
          <w:p w14:paraId="0747EADC" w14:textId="1421BC77" w:rsidR="00803857" w:rsidRPr="00FC7AB4" w:rsidRDefault="00803857" w:rsidP="00803857">
            <w:pPr>
              <w:spacing w:after="0"/>
              <w:ind w:left="100" w:right="100"/>
              <w:rPr>
                <w:rFonts w:eastAsia="DejaVu Sans" w:cstheme="minorHAnsi"/>
                <w:color w:val="000000"/>
                <w:sz w:val="17"/>
                <w:szCs w:val="17"/>
              </w:rPr>
            </w:pPr>
            <w:r w:rsidRPr="00FC7AB4">
              <w:rPr>
                <w:rFonts w:eastAsia="DejaVu Sans" w:cstheme="minorHAnsi"/>
                <w:color w:val="000000"/>
                <w:sz w:val="17"/>
                <w:szCs w:val="17"/>
              </w:rPr>
              <w:t>Sensitivity analysis paragraph (beginning "We conducted a one-way sensitivity analysis within our main analysis..."), specifically the sentence: "We also conducted sensitivity analysis to examine whether improved or poorer risk targeting, or higher service delivery costs for FSW or MSM, affected impact of different subpopulation distributions in Phase 1, or the relative cost-effectiveness of LEN scale-up in Phase 2..."</w:t>
            </w:r>
          </w:p>
        </w:tc>
      </w:tr>
      <w:tr w:rsidR="00D7331A" w:rsidRPr="00FC7AB4" w14:paraId="09B3579C" w14:textId="6D09BF74"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1E49F372"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lastRenderedPageBreak/>
              <w:t>Characterising distributional effects</w:t>
            </w:r>
          </w:p>
        </w:tc>
        <w:tc>
          <w:tcPr>
            <w:tcW w:w="0" w:type="auto"/>
            <w:shd w:val="clear" w:color="auto" w:fill="FFFFFF"/>
            <w:tcMar>
              <w:top w:w="0" w:type="dxa"/>
              <w:left w:w="0" w:type="dxa"/>
              <w:bottom w:w="0" w:type="dxa"/>
              <w:right w:w="0" w:type="dxa"/>
            </w:tcMar>
          </w:tcPr>
          <w:p w14:paraId="160D0E9E"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19</w:t>
            </w:r>
          </w:p>
        </w:tc>
        <w:tc>
          <w:tcPr>
            <w:tcW w:w="3677" w:type="dxa"/>
            <w:shd w:val="clear" w:color="auto" w:fill="FFFFFF"/>
            <w:tcMar>
              <w:top w:w="0" w:type="dxa"/>
              <w:left w:w="0" w:type="dxa"/>
              <w:bottom w:w="0" w:type="dxa"/>
              <w:right w:w="0" w:type="dxa"/>
            </w:tcMar>
          </w:tcPr>
          <w:p w14:paraId="0DF691B4"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how impacts are distributed across different individuals or adjustments made to reflect priority populations.</w:t>
            </w:r>
          </w:p>
        </w:tc>
        <w:tc>
          <w:tcPr>
            <w:tcW w:w="1844" w:type="dxa"/>
            <w:shd w:val="clear" w:color="auto" w:fill="FFFFFF"/>
            <w:tcMar>
              <w:top w:w="0" w:type="dxa"/>
              <w:left w:w="0" w:type="dxa"/>
              <w:bottom w:w="0" w:type="dxa"/>
              <w:right w:w="0" w:type="dxa"/>
            </w:tcMar>
          </w:tcPr>
          <w:p w14:paraId="474052C0" w14:textId="3ED53C53" w:rsidR="00D7331A" w:rsidRPr="00FC7AB4" w:rsidRDefault="00803857" w:rsidP="00397F6B">
            <w:pPr>
              <w:spacing w:after="0"/>
              <w:ind w:left="100" w:right="100"/>
              <w:jc w:val="center"/>
              <w:rPr>
                <w:rFonts w:cstheme="minorHAnsi"/>
                <w:sz w:val="17"/>
                <w:szCs w:val="17"/>
              </w:rPr>
            </w:pPr>
            <w:r w:rsidRPr="00FC7AB4">
              <w:rPr>
                <w:rFonts w:eastAsia="DejaVu Sans" w:cstheme="minorHAnsi"/>
                <w:color w:val="000000"/>
                <w:sz w:val="17"/>
                <w:szCs w:val="17"/>
              </w:rPr>
              <w:t>Methods Pages 7</w:t>
            </w:r>
          </w:p>
        </w:tc>
        <w:tc>
          <w:tcPr>
            <w:tcW w:w="6662" w:type="dxa"/>
            <w:tcBorders>
              <w:right w:val="single" w:sz="8" w:space="0" w:color="000000"/>
            </w:tcBorders>
            <w:shd w:val="clear" w:color="auto" w:fill="FFFFFF"/>
          </w:tcPr>
          <w:p w14:paraId="6A24E50D" w14:textId="6E2E1518" w:rsidR="00803857" w:rsidRPr="00FC7AB4" w:rsidRDefault="00803857" w:rsidP="00803857">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The third analysis modelled LEN strategies maximise the epidemiologic impact of (</w:t>
            </w:r>
            <w:proofErr w:type="spellStart"/>
            <w:r w:rsidRPr="00FC7AB4">
              <w:rPr>
                <w:rFonts w:eastAsia="DejaVu Sans" w:cstheme="minorHAnsi"/>
                <w:color w:val="000000"/>
                <w:sz w:val="17"/>
                <w:szCs w:val="17"/>
              </w:rPr>
              <w:t>i</w:t>
            </w:r>
            <w:proofErr w:type="spellEnd"/>
            <w:r w:rsidRPr="00FC7AB4">
              <w:rPr>
                <w:rFonts w:eastAsia="DejaVu Sans" w:cstheme="minorHAnsi"/>
                <w:color w:val="000000"/>
                <w:sz w:val="17"/>
                <w:szCs w:val="17"/>
              </w:rPr>
              <w:t>) the current Global Fund LEN allocation (covering ~500,000 person-years over 2026-2027) (Phase 1) [6], and (ii) the large-scale roll-out (Phase 2).” And more description for the Phase 2 modelling: “For Phase 2, we modelled a large-scale LEN roll-out delivered to each subpopulation separately, as well as selected combinations of mostly AGYW, PBFW, FSW and MSM, over a 20-year time horizon (2026-2045), and compared the impact and cost to baseline.”</w:t>
            </w:r>
          </w:p>
          <w:p w14:paraId="2A02B490" w14:textId="77777777" w:rsidR="00D7331A" w:rsidRPr="00FC7AB4" w:rsidRDefault="00D7331A" w:rsidP="00397F6B">
            <w:pPr>
              <w:spacing w:after="0"/>
              <w:ind w:left="100" w:right="100"/>
              <w:jc w:val="center"/>
              <w:rPr>
                <w:rFonts w:eastAsia="DejaVu Sans" w:cstheme="minorHAnsi"/>
                <w:color w:val="000000"/>
                <w:sz w:val="17"/>
                <w:szCs w:val="17"/>
              </w:rPr>
            </w:pPr>
          </w:p>
        </w:tc>
      </w:tr>
      <w:tr w:rsidR="00D7331A" w:rsidRPr="00FC7AB4" w14:paraId="55C2E040" w14:textId="44D5AFAF"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4034B691"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Characterising uncertainty</w:t>
            </w:r>
          </w:p>
        </w:tc>
        <w:tc>
          <w:tcPr>
            <w:tcW w:w="0" w:type="auto"/>
            <w:shd w:val="clear" w:color="auto" w:fill="FFFFFF"/>
            <w:tcMar>
              <w:top w:w="0" w:type="dxa"/>
              <w:left w:w="0" w:type="dxa"/>
              <w:bottom w:w="0" w:type="dxa"/>
              <w:right w:w="0" w:type="dxa"/>
            </w:tcMar>
          </w:tcPr>
          <w:p w14:paraId="414CA9AC"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0</w:t>
            </w:r>
          </w:p>
        </w:tc>
        <w:tc>
          <w:tcPr>
            <w:tcW w:w="3677" w:type="dxa"/>
            <w:shd w:val="clear" w:color="auto" w:fill="FFFFFF"/>
            <w:tcMar>
              <w:top w:w="0" w:type="dxa"/>
              <w:left w:w="0" w:type="dxa"/>
              <w:bottom w:w="0" w:type="dxa"/>
              <w:right w:w="0" w:type="dxa"/>
            </w:tcMar>
          </w:tcPr>
          <w:p w14:paraId="351612E3"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methods to characterise any sources of uncertainty in the analysis.</w:t>
            </w:r>
          </w:p>
        </w:tc>
        <w:tc>
          <w:tcPr>
            <w:tcW w:w="1844" w:type="dxa"/>
            <w:shd w:val="clear" w:color="auto" w:fill="FFFFFF"/>
            <w:tcMar>
              <w:top w:w="0" w:type="dxa"/>
              <w:left w:w="0" w:type="dxa"/>
              <w:bottom w:w="0" w:type="dxa"/>
              <w:right w:w="0" w:type="dxa"/>
            </w:tcMar>
          </w:tcPr>
          <w:p w14:paraId="2ADF5B6B" w14:textId="32FF115D"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Page </w:t>
            </w:r>
            <w:r w:rsidR="00803857" w:rsidRPr="00FC7AB4">
              <w:rPr>
                <w:rFonts w:eastAsia="DejaVu Sans" w:cstheme="minorHAnsi"/>
                <w:color w:val="000000"/>
                <w:sz w:val="17"/>
                <w:szCs w:val="17"/>
              </w:rPr>
              <w:t>9</w:t>
            </w:r>
            <w:r w:rsidRPr="00FC7AB4">
              <w:rPr>
                <w:rFonts w:eastAsia="DejaVu Sans" w:cstheme="minorHAnsi"/>
                <w:color w:val="000000"/>
                <w:sz w:val="17"/>
                <w:szCs w:val="17"/>
              </w:rPr>
              <w:t xml:space="preserve"> (Sensitivity analysis)</w:t>
            </w:r>
          </w:p>
        </w:tc>
        <w:tc>
          <w:tcPr>
            <w:tcW w:w="6662" w:type="dxa"/>
            <w:tcBorders>
              <w:right w:val="single" w:sz="8" w:space="0" w:color="000000"/>
            </w:tcBorders>
            <w:shd w:val="clear" w:color="auto" w:fill="FFFFFF"/>
          </w:tcPr>
          <w:p w14:paraId="54C1AF54" w14:textId="6B03C555" w:rsidR="00D7331A" w:rsidRPr="00FC7AB4" w:rsidRDefault="00803857" w:rsidP="00803857">
            <w:pPr>
              <w:spacing w:after="0"/>
              <w:ind w:left="100" w:right="100"/>
              <w:rPr>
                <w:rFonts w:eastAsia="DejaVu Sans" w:cstheme="minorHAnsi"/>
                <w:color w:val="000000"/>
                <w:sz w:val="17"/>
                <w:szCs w:val="17"/>
              </w:rPr>
            </w:pPr>
            <w:r w:rsidRPr="00FC7AB4">
              <w:rPr>
                <w:rFonts w:eastAsia="DejaVu Sans" w:cstheme="minorHAnsi"/>
                <w:color w:val="000000"/>
                <w:sz w:val="17"/>
                <w:szCs w:val="17"/>
              </w:rPr>
              <w:t>Sensitivity analysis paragraph starting with "We conducted a one-way sensitivity analysis within our main analysis...")</w:t>
            </w:r>
          </w:p>
        </w:tc>
      </w:tr>
      <w:tr w:rsidR="00D7331A" w:rsidRPr="00FC7AB4" w14:paraId="06F87D4D" w14:textId="257012CB"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3021E2EC"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Approach to engagement with patients and others affected by the study</w:t>
            </w:r>
          </w:p>
        </w:tc>
        <w:tc>
          <w:tcPr>
            <w:tcW w:w="0" w:type="auto"/>
            <w:shd w:val="clear" w:color="auto" w:fill="FFFFFF"/>
            <w:tcMar>
              <w:top w:w="0" w:type="dxa"/>
              <w:left w:w="0" w:type="dxa"/>
              <w:bottom w:w="0" w:type="dxa"/>
              <w:right w:w="0" w:type="dxa"/>
            </w:tcMar>
          </w:tcPr>
          <w:p w14:paraId="1F0B5240"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1</w:t>
            </w:r>
          </w:p>
        </w:tc>
        <w:tc>
          <w:tcPr>
            <w:tcW w:w="3677" w:type="dxa"/>
            <w:shd w:val="clear" w:color="auto" w:fill="FFFFFF"/>
            <w:tcMar>
              <w:top w:w="0" w:type="dxa"/>
              <w:left w:w="0" w:type="dxa"/>
              <w:bottom w:w="0" w:type="dxa"/>
              <w:right w:w="0" w:type="dxa"/>
            </w:tcMar>
          </w:tcPr>
          <w:p w14:paraId="105F24EA"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any approaches to engage patients or service recipients, the general public, communities, or stakeholders (such as clinicians or payers) in the design of the study.</w:t>
            </w:r>
          </w:p>
        </w:tc>
        <w:tc>
          <w:tcPr>
            <w:tcW w:w="1844" w:type="dxa"/>
            <w:shd w:val="clear" w:color="auto" w:fill="FFFFFF"/>
            <w:tcMar>
              <w:top w:w="0" w:type="dxa"/>
              <w:left w:w="0" w:type="dxa"/>
              <w:bottom w:w="0" w:type="dxa"/>
              <w:right w:w="0" w:type="dxa"/>
            </w:tcMar>
          </w:tcPr>
          <w:p w14:paraId="2D17D94F"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Not applicable</w:t>
            </w:r>
          </w:p>
        </w:tc>
        <w:tc>
          <w:tcPr>
            <w:tcW w:w="6662" w:type="dxa"/>
            <w:tcBorders>
              <w:right w:val="single" w:sz="8" w:space="0" w:color="000000"/>
            </w:tcBorders>
            <w:shd w:val="clear" w:color="auto" w:fill="FFFFFF"/>
          </w:tcPr>
          <w:p w14:paraId="578DB117" w14:textId="3C969AE0" w:rsidR="00D7331A" w:rsidRPr="00FC7AB4" w:rsidRDefault="00803857" w:rsidP="00803857">
            <w:pPr>
              <w:spacing w:after="0"/>
              <w:ind w:left="100" w:right="100"/>
              <w:rPr>
                <w:rFonts w:eastAsia="DejaVu Sans" w:cstheme="minorHAnsi"/>
                <w:color w:val="000000"/>
                <w:sz w:val="17"/>
                <w:szCs w:val="17"/>
              </w:rPr>
            </w:pPr>
            <w:r w:rsidRPr="00FC7AB4">
              <w:rPr>
                <w:rFonts w:eastAsia="DejaVu Sans" w:cstheme="minorHAnsi"/>
                <w:color w:val="000000"/>
                <w:sz w:val="17"/>
                <w:szCs w:val="17"/>
              </w:rPr>
              <w:t>Not applicable</w:t>
            </w:r>
          </w:p>
        </w:tc>
      </w:tr>
      <w:tr w:rsidR="00D7331A" w:rsidRPr="00FC7AB4" w14:paraId="055C2E0F" w14:textId="71CF93CC" w:rsidTr="00207C3A">
        <w:trPr>
          <w:cantSplit/>
          <w:jc w:val="center"/>
        </w:trPr>
        <w:tc>
          <w:tcPr>
            <w:tcW w:w="1803" w:type="dxa"/>
            <w:tcBorders>
              <w:left w:val="single" w:sz="8" w:space="0" w:color="000000"/>
            </w:tcBorders>
            <w:shd w:val="clear" w:color="auto" w:fill="FFFFCC"/>
            <w:tcMar>
              <w:top w:w="0" w:type="dxa"/>
              <w:left w:w="0" w:type="dxa"/>
              <w:bottom w:w="0" w:type="dxa"/>
              <w:right w:w="0" w:type="dxa"/>
            </w:tcMar>
          </w:tcPr>
          <w:p w14:paraId="05EB9F09"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Results</w:t>
            </w:r>
          </w:p>
        </w:tc>
        <w:tc>
          <w:tcPr>
            <w:tcW w:w="0" w:type="auto"/>
            <w:shd w:val="clear" w:color="auto" w:fill="FFFFCC"/>
            <w:tcMar>
              <w:top w:w="0" w:type="dxa"/>
              <w:left w:w="0" w:type="dxa"/>
              <w:bottom w:w="0" w:type="dxa"/>
              <w:right w:w="0" w:type="dxa"/>
            </w:tcMar>
          </w:tcPr>
          <w:p w14:paraId="3B40C841"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3F4F30FE"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5C174FC5"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4365EE26" w14:textId="77777777" w:rsidR="00D7331A" w:rsidRPr="00FC7AB4" w:rsidRDefault="00D7331A" w:rsidP="00397F6B">
            <w:pPr>
              <w:spacing w:after="0"/>
              <w:ind w:left="100" w:right="100"/>
              <w:jc w:val="center"/>
              <w:rPr>
                <w:rFonts w:cstheme="minorHAnsi"/>
                <w:sz w:val="17"/>
                <w:szCs w:val="17"/>
              </w:rPr>
            </w:pPr>
          </w:p>
        </w:tc>
      </w:tr>
      <w:tr w:rsidR="00D7331A" w:rsidRPr="00FC7AB4" w14:paraId="3733CFC3" w14:textId="386DF728"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3C5FA1BB"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Study parameters</w:t>
            </w:r>
          </w:p>
        </w:tc>
        <w:tc>
          <w:tcPr>
            <w:tcW w:w="0" w:type="auto"/>
            <w:shd w:val="clear" w:color="auto" w:fill="FFFFFF"/>
            <w:tcMar>
              <w:top w:w="0" w:type="dxa"/>
              <w:left w:w="0" w:type="dxa"/>
              <w:bottom w:w="0" w:type="dxa"/>
              <w:right w:w="0" w:type="dxa"/>
            </w:tcMar>
          </w:tcPr>
          <w:p w14:paraId="3BCC6A2F"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2</w:t>
            </w:r>
          </w:p>
        </w:tc>
        <w:tc>
          <w:tcPr>
            <w:tcW w:w="3677" w:type="dxa"/>
            <w:shd w:val="clear" w:color="auto" w:fill="FFFFFF"/>
            <w:tcMar>
              <w:top w:w="0" w:type="dxa"/>
              <w:left w:w="0" w:type="dxa"/>
              <w:bottom w:w="0" w:type="dxa"/>
              <w:right w:w="0" w:type="dxa"/>
            </w:tcMar>
          </w:tcPr>
          <w:p w14:paraId="2C127274"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all analytic inputs (such as values, ranges, references) including uncertainty or distributional assumptions.</w:t>
            </w:r>
          </w:p>
        </w:tc>
        <w:tc>
          <w:tcPr>
            <w:tcW w:w="1844" w:type="dxa"/>
            <w:shd w:val="clear" w:color="auto" w:fill="FFFFFF"/>
            <w:tcMar>
              <w:top w:w="0" w:type="dxa"/>
              <w:left w:w="0" w:type="dxa"/>
              <w:bottom w:w="0" w:type="dxa"/>
              <w:right w:w="0" w:type="dxa"/>
            </w:tcMar>
          </w:tcPr>
          <w:p w14:paraId="5ABD9CC3" w14:textId="4AC80651"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 xml:space="preserve">Methods Page </w:t>
            </w:r>
            <w:r w:rsidR="005F63E8" w:rsidRPr="00FC7AB4">
              <w:rPr>
                <w:rFonts w:eastAsia="DejaVu Sans" w:cstheme="minorHAnsi"/>
                <w:color w:val="000000"/>
                <w:sz w:val="17"/>
                <w:szCs w:val="17"/>
              </w:rPr>
              <w:t>5-9</w:t>
            </w:r>
            <w:r w:rsidRPr="00FC7AB4">
              <w:rPr>
                <w:rFonts w:eastAsia="DejaVu Sans" w:cstheme="minorHAnsi"/>
                <w:color w:val="000000"/>
                <w:sz w:val="17"/>
                <w:szCs w:val="17"/>
              </w:rPr>
              <w:t>, Table 1, Appendix</w:t>
            </w:r>
          </w:p>
        </w:tc>
        <w:tc>
          <w:tcPr>
            <w:tcW w:w="6662" w:type="dxa"/>
            <w:tcBorders>
              <w:right w:val="single" w:sz="8" w:space="0" w:color="000000"/>
            </w:tcBorders>
            <w:shd w:val="clear" w:color="auto" w:fill="FFFFFF"/>
          </w:tcPr>
          <w:p w14:paraId="6DAF7AB7" w14:textId="7E828D5D" w:rsidR="00D7331A" w:rsidRPr="00FC7AB4" w:rsidRDefault="005F63E8" w:rsidP="005F63E8">
            <w:pPr>
              <w:spacing w:after="0"/>
              <w:ind w:left="100" w:right="100"/>
              <w:rPr>
                <w:rFonts w:eastAsia="DejaVu Sans" w:cstheme="minorHAnsi"/>
                <w:color w:val="000000"/>
                <w:sz w:val="17"/>
                <w:szCs w:val="17"/>
              </w:rPr>
            </w:pPr>
            <w:r w:rsidRPr="00FC7AB4">
              <w:rPr>
                <w:rFonts w:eastAsia="DejaVu Sans" w:cstheme="minorHAnsi"/>
                <w:color w:val="000000"/>
                <w:sz w:val="17"/>
                <w:szCs w:val="17"/>
              </w:rPr>
              <w:t>Besides the description of analytical inputs, specific key assumptions are presented in Table 1 as well as the Supplementary appendix.</w:t>
            </w:r>
          </w:p>
        </w:tc>
      </w:tr>
      <w:tr w:rsidR="00D7331A" w:rsidRPr="00FC7AB4" w14:paraId="3BA2DAC2" w14:textId="0003BFBC"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59B64D65"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Summary of main results</w:t>
            </w:r>
          </w:p>
        </w:tc>
        <w:tc>
          <w:tcPr>
            <w:tcW w:w="0" w:type="auto"/>
            <w:shd w:val="clear" w:color="auto" w:fill="FFFFFF"/>
            <w:tcMar>
              <w:top w:w="0" w:type="dxa"/>
              <w:left w:w="0" w:type="dxa"/>
              <w:bottom w:w="0" w:type="dxa"/>
              <w:right w:w="0" w:type="dxa"/>
            </w:tcMar>
          </w:tcPr>
          <w:p w14:paraId="41C40890"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3</w:t>
            </w:r>
          </w:p>
        </w:tc>
        <w:tc>
          <w:tcPr>
            <w:tcW w:w="3677" w:type="dxa"/>
            <w:shd w:val="clear" w:color="auto" w:fill="FFFFFF"/>
            <w:tcMar>
              <w:top w:w="0" w:type="dxa"/>
              <w:left w:w="0" w:type="dxa"/>
              <w:bottom w:w="0" w:type="dxa"/>
              <w:right w:w="0" w:type="dxa"/>
            </w:tcMar>
          </w:tcPr>
          <w:p w14:paraId="1889533B"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the mean values for the main categories of costs and outcomes of interest and summarise them in the most appropriate overall measure.</w:t>
            </w:r>
          </w:p>
        </w:tc>
        <w:tc>
          <w:tcPr>
            <w:tcW w:w="1844" w:type="dxa"/>
            <w:shd w:val="clear" w:color="auto" w:fill="FFFFFF"/>
            <w:tcMar>
              <w:top w:w="0" w:type="dxa"/>
              <w:left w:w="0" w:type="dxa"/>
              <w:bottom w:w="0" w:type="dxa"/>
              <w:right w:w="0" w:type="dxa"/>
            </w:tcMar>
          </w:tcPr>
          <w:p w14:paraId="674ACCE2" w14:textId="7D576AEC"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Table 2; Results</w:t>
            </w:r>
            <w:r w:rsidR="003F0774" w:rsidRPr="00FC7AB4">
              <w:rPr>
                <w:rFonts w:eastAsia="DejaVu Sans" w:cstheme="minorHAnsi"/>
                <w:color w:val="000000"/>
                <w:sz w:val="17"/>
                <w:szCs w:val="17"/>
              </w:rPr>
              <w:t xml:space="preserve"> on Pages 10-11 (lines 300-358)</w:t>
            </w:r>
          </w:p>
        </w:tc>
        <w:tc>
          <w:tcPr>
            <w:tcW w:w="6662" w:type="dxa"/>
            <w:tcBorders>
              <w:right w:val="single" w:sz="8" w:space="0" w:color="000000"/>
            </w:tcBorders>
            <w:shd w:val="clear" w:color="auto" w:fill="FFFFFF"/>
          </w:tcPr>
          <w:p w14:paraId="2ADF4F83" w14:textId="3F10A3C5" w:rsidR="00D7331A" w:rsidRPr="00FC7AB4" w:rsidRDefault="003F0774" w:rsidP="003F0774">
            <w:pPr>
              <w:spacing w:after="0"/>
              <w:ind w:left="100" w:right="100"/>
              <w:rPr>
                <w:rFonts w:eastAsia="DejaVu Sans" w:cstheme="minorHAnsi"/>
                <w:color w:val="000000"/>
                <w:sz w:val="17"/>
                <w:szCs w:val="17"/>
              </w:rPr>
            </w:pPr>
            <w:r w:rsidRPr="00FC7AB4">
              <w:rPr>
                <w:rFonts w:eastAsia="DejaVu Sans" w:cstheme="minorHAnsi"/>
                <w:color w:val="000000"/>
                <w:sz w:val="17"/>
                <w:szCs w:val="17"/>
              </w:rPr>
              <w:t>Summary results presented in Table 2. Several paragraphs in the text starting with “The numbers initiating PrEP increased substantially in all modelled scenarios. Compared to the current number of TDF/FTC initiations of ~600,000/year, our TDF/FTC scale-up scenario and conservative CAB and LEN scenarios would increase initiations to up to 2.4 million initiations per year by 2045- an average of 1.7 million annually (Figure 1).”</w:t>
            </w:r>
          </w:p>
        </w:tc>
      </w:tr>
      <w:tr w:rsidR="00D7331A" w:rsidRPr="00FC7AB4" w14:paraId="21E6EF9B" w14:textId="53FA219E"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71AF2A74"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Effect of uncertainty</w:t>
            </w:r>
          </w:p>
        </w:tc>
        <w:tc>
          <w:tcPr>
            <w:tcW w:w="0" w:type="auto"/>
            <w:shd w:val="clear" w:color="auto" w:fill="FFFFFF"/>
            <w:tcMar>
              <w:top w:w="0" w:type="dxa"/>
              <w:left w:w="0" w:type="dxa"/>
              <w:bottom w:w="0" w:type="dxa"/>
              <w:right w:w="0" w:type="dxa"/>
            </w:tcMar>
          </w:tcPr>
          <w:p w14:paraId="67FC8625"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4</w:t>
            </w:r>
          </w:p>
        </w:tc>
        <w:tc>
          <w:tcPr>
            <w:tcW w:w="3677" w:type="dxa"/>
            <w:shd w:val="clear" w:color="auto" w:fill="FFFFFF"/>
            <w:tcMar>
              <w:top w:w="0" w:type="dxa"/>
              <w:left w:w="0" w:type="dxa"/>
              <w:bottom w:w="0" w:type="dxa"/>
              <w:right w:w="0" w:type="dxa"/>
            </w:tcMar>
          </w:tcPr>
          <w:p w14:paraId="5DB329C2"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how uncertainty about analytic judgments, inputs, or projections affect findings. Report the effect of choice of discount rate and time horizon, if applicable.</w:t>
            </w:r>
          </w:p>
        </w:tc>
        <w:tc>
          <w:tcPr>
            <w:tcW w:w="1844" w:type="dxa"/>
            <w:shd w:val="clear" w:color="auto" w:fill="FFFFFF"/>
            <w:tcMar>
              <w:top w:w="0" w:type="dxa"/>
              <w:left w:w="0" w:type="dxa"/>
              <w:bottom w:w="0" w:type="dxa"/>
              <w:right w:w="0" w:type="dxa"/>
            </w:tcMar>
          </w:tcPr>
          <w:p w14:paraId="3D55DC08" w14:textId="50D1D479"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Page 1</w:t>
            </w:r>
            <w:r w:rsidR="003F0774" w:rsidRPr="00FC7AB4">
              <w:rPr>
                <w:rFonts w:eastAsia="DejaVu Sans" w:cstheme="minorHAnsi"/>
                <w:color w:val="000000"/>
                <w:sz w:val="17"/>
                <w:szCs w:val="17"/>
              </w:rPr>
              <w:t>2, lines 360-382</w:t>
            </w:r>
            <w:r w:rsidRPr="00FC7AB4">
              <w:rPr>
                <w:rFonts w:eastAsia="DejaVu Sans" w:cstheme="minorHAnsi"/>
                <w:color w:val="000000"/>
                <w:sz w:val="17"/>
                <w:szCs w:val="17"/>
              </w:rPr>
              <w:t xml:space="preserve"> (Sensitivity Analysis); Appendix</w:t>
            </w:r>
          </w:p>
        </w:tc>
        <w:tc>
          <w:tcPr>
            <w:tcW w:w="6662" w:type="dxa"/>
            <w:tcBorders>
              <w:right w:val="single" w:sz="8" w:space="0" w:color="000000"/>
            </w:tcBorders>
            <w:shd w:val="clear" w:color="auto" w:fill="FFFFFF"/>
          </w:tcPr>
          <w:p w14:paraId="3DE88792" w14:textId="5E0327B5" w:rsidR="00D7331A" w:rsidRPr="00FC7AB4" w:rsidRDefault="003F0774" w:rsidP="003F0774">
            <w:pPr>
              <w:spacing w:after="0"/>
              <w:ind w:left="100" w:right="100"/>
              <w:rPr>
                <w:rFonts w:eastAsia="DejaVu Sans" w:cstheme="minorHAnsi"/>
                <w:color w:val="000000"/>
                <w:sz w:val="17"/>
                <w:szCs w:val="17"/>
              </w:rPr>
            </w:pPr>
            <w:r w:rsidRPr="00FC7AB4">
              <w:rPr>
                <w:rFonts w:eastAsia="DejaVu Sans" w:cstheme="minorHAnsi"/>
                <w:color w:val="000000"/>
                <w:sz w:val="17"/>
                <w:szCs w:val="17"/>
              </w:rPr>
              <w:t>Paragraph starting with “</w:t>
            </w:r>
            <w:r w:rsidRPr="00FC7AB4">
              <w:rPr>
                <w:rFonts w:cstheme="minorHAnsi"/>
                <w:sz w:val="17"/>
                <w:szCs w:val="17"/>
              </w:rPr>
              <w:t>One-way sensitivity analyses showed that the cost-effectiveness and impact of LEN, relative to TDF/FTC scale-up, were robust (Figure S2).”</w:t>
            </w:r>
          </w:p>
        </w:tc>
      </w:tr>
      <w:tr w:rsidR="00D7331A" w:rsidRPr="00FC7AB4" w14:paraId="6EF29F3E" w14:textId="1CA5D40B"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3382D8D6"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Effect of engagement with patients and others affected by the study</w:t>
            </w:r>
          </w:p>
        </w:tc>
        <w:tc>
          <w:tcPr>
            <w:tcW w:w="0" w:type="auto"/>
            <w:shd w:val="clear" w:color="auto" w:fill="FFFFFF"/>
            <w:tcMar>
              <w:top w:w="0" w:type="dxa"/>
              <w:left w:w="0" w:type="dxa"/>
              <w:bottom w:w="0" w:type="dxa"/>
              <w:right w:w="0" w:type="dxa"/>
            </w:tcMar>
          </w:tcPr>
          <w:p w14:paraId="3DC5672E"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5</w:t>
            </w:r>
          </w:p>
        </w:tc>
        <w:tc>
          <w:tcPr>
            <w:tcW w:w="3677" w:type="dxa"/>
            <w:shd w:val="clear" w:color="auto" w:fill="FFFFFF"/>
            <w:tcMar>
              <w:top w:w="0" w:type="dxa"/>
              <w:left w:w="0" w:type="dxa"/>
              <w:bottom w:w="0" w:type="dxa"/>
              <w:right w:w="0" w:type="dxa"/>
            </w:tcMar>
          </w:tcPr>
          <w:p w14:paraId="59141698"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on any difference patient/service recipient, general public, community, or stakeholder involvement made to the approach or findings of the study</w:t>
            </w:r>
          </w:p>
        </w:tc>
        <w:tc>
          <w:tcPr>
            <w:tcW w:w="1844" w:type="dxa"/>
            <w:shd w:val="clear" w:color="auto" w:fill="FFFFFF"/>
            <w:tcMar>
              <w:top w:w="0" w:type="dxa"/>
              <w:left w:w="0" w:type="dxa"/>
              <w:bottom w:w="0" w:type="dxa"/>
              <w:right w:w="0" w:type="dxa"/>
            </w:tcMar>
          </w:tcPr>
          <w:p w14:paraId="72B3989C"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Not applicable</w:t>
            </w:r>
          </w:p>
        </w:tc>
        <w:tc>
          <w:tcPr>
            <w:tcW w:w="6662" w:type="dxa"/>
            <w:tcBorders>
              <w:right w:val="single" w:sz="8" w:space="0" w:color="000000"/>
            </w:tcBorders>
            <w:shd w:val="clear" w:color="auto" w:fill="FFFFFF"/>
          </w:tcPr>
          <w:p w14:paraId="20C461F8" w14:textId="32DB8050" w:rsidR="00D7331A" w:rsidRPr="00FC7AB4" w:rsidRDefault="00FC7AB4" w:rsidP="00FC7AB4">
            <w:pPr>
              <w:spacing w:after="0"/>
              <w:ind w:left="100" w:right="100"/>
              <w:rPr>
                <w:rFonts w:eastAsia="DejaVu Sans" w:cstheme="minorHAnsi"/>
                <w:color w:val="000000"/>
                <w:sz w:val="17"/>
                <w:szCs w:val="17"/>
              </w:rPr>
            </w:pPr>
            <w:r w:rsidRPr="00FC7AB4">
              <w:rPr>
                <w:rFonts w:eastAsia="DejaVu Sans" w:cstheme="minorHAnsi"/>
                <w:color w:val="000000"/>
                <w:sz w:val="17"/>
                <w:szCs w:val="17"/>
              </w:rPr>
              <w:t>N/A</w:t>
            </w:r>
          </w:p>
        </w:tc>
      </w:tr>
      <w:tr w:rsidR="00D7331A" w:rsidRPr="00FC7AB4" w14:paraId="7FFEED84" w14:textId="28EF34DF" w:rsidTr="00207C3A">
        <w:trPr>
          <w:cantSplit/>
          <w:jc w:val="center"/>
        </w:trPr>
        <w:tc>
          <w:tcPr>
            <w:tcW w:w="1803" w:type="dxa"/>
            <w:tcBorders>
              <w:left w:val="single" w:sz="8" w:space="0" w:color="000000"/>
            </w:tcBorders>
            <w:shd w:val="clear" w:color="auto" w:fill="FFFFCC"/>
            <w:tcMar>
              <w:top w:w="0" w:type="dxa"/>
              <w:left w:w="0" w:type="dxa"/>
              <w:bottom w:w="0" w:type="dxa"/>
              <w:right w:w="0" w:type="dxa"/>
            </w:tcMar>
          </w:tcPr>
          <w:p w14:paraId="6CD3F00D"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Discussion</w:t>
            </w:r>
          </w:p>
        </w:tc>
        <w:tc>
          <w:tcPr>
            <w:tcW w:w="0" w:type="auto"/>
            <w:shd w:val="clear" w:color="auto" w:fill="FFFFCC"/>
            <w:tcMar>
              <w:top w:w="0" w:type="dxa"/>
              <w:left w:w="0" w:type="dxa"/>
              <w:bottom w:w="0" w:type="dxa"/>
              <w:right w:w="0" w:type="dxa"/>
            </w:tcMar>
          </w:tcPr>
          <w:p w14:paraId="19AD1D88"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2152B928"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7D9609B2"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7BCC1750" w14:textId="77777777" w:rsidR="00D7331A" w:rsidRPr="00FC7AB4" w:rsidRDefault="00D7331A" w:rsidP="00397F6B">
            <w:pPr>
              <w:spacing w:after="0"/>
              <w:ind w:left="100" w:right="100"/>
              <w:jc w:val="center"/>
              <w:rPr>
                <w:rFonts w:cstheme="minorHAnsi"/>
                <w:sz w:val="17"/>
                <w:szCs w:val="17"/>
              </w:rPr>
            </w:pPr>
          </w:p>
        </w:tc>
      </w:tr>
      <w:tr w:rsidR="00D7331A" w:rsidRPr="00FC7AB4" w14:paraId="5032E872" w14:textId="5FA76321"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71EAEAE5"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Study findings, limitations, generalisability, and current knowledge</w:t>
            </w:r>
          </w:p>
        </w:tc>
        <w:tc>
          <w:tcPr>
            <w:tcW w:w="0" w:type="auto"/>
            <w:shd w:val="clear" w:color="auto" w:fill="FFFFFF"/>
            <w:tcMar>
              <w:top w:w="0" w:type="dxa"/>
              <w:left w:w="0" w:type="dxa"/>
              <w:bottom w:w="0" w:type="dxa"/>
              <w:right w:w="0" w:type="dxa"/>
            </w:tcMar>
          </w:tcPr>
          <w:p w14:paraId="5C423C77"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6</w:t>
            </w:r>
          </w:p>
        </w:tc>
        <w:tc>
          <w:tcPr>
            <w:tcW w:w="3677" w:type="dxa"/>
            <w:shd w:val="clear" w:color="auto" w:fill="FFFFFF"/>
            <w:tcMar>
              <w:top w:w="0" w:type="dxa"/>
              <w:left w:w="0" w:type="dxa"/>
              <w:bottom w:w="0" w:type="dxa"/>
              <w:right w:w="0" w:type="dxa"/>
            </w:tcMar>
          </w:tcPr>
          <w:p w14:paraId="74168302"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key findings, limitations, ethical or equity considerations not captured, and how these could affect patients, policy, or practice.</w:t>
            </w:r>
          </w:p>
        </w:tc>
        <w:tc>
          <w:tcPr>
            <w:tcW w:w="1844" w:type="dxa"/>
            <w:shd w:val="clear" w:color="auto" w:fill="FFFFFF"/>
            <w:tcMar>
              <w:top w:w="0" w:type="dxa"/>
              <w:left w:w="0" w:type="dxa"/>
              <w:bottom w:w="0" w:type="dxa"/>
              <w:right w:w="0" w:type="dxa"/>
            </w:tcMar>
          </w:tcPr>
          <w:p w14:paraId="1EACE581" w14:textId="44CE5B58"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Pages 1</w:t>
            </w:r>
            <w:r w:rsidR="00FC7AB4" w:rsidRPr="00FC7AB4">
              <w:rPr>
                <w:rFonts w:eastAsia="DejaVu Sans" w:cstheme="minorHAnsi"/>
                <w:color w:val="000000"/>
                <w:sz w:val="17"/>
                <w:szCs w:val="17"/>
              </w:rPr>
              <w:t>2-14</w:t>
            </w:r>
          </w:p>
          <w:p w14:paraId="69ED506A" w14:textId="77777777" w:rsidR="00D7331A" w:rsidRPr="00FC7AB4" w:rsidRDefault="00D7331A" w:rsidP="00397F6B">
            <w:pPr>
              <w:spacing w:after="0"/>
              <w:ind w:firstLine="720"/>
              <w:rPr>
                <w:rFonts w:cstheme="minorHAnsi"/>
                <w:sz w:val="17"/>
                <w:szCs w:val="17"/>
              </w:rPr>
            </w:pPr>
          </w:p>
        </w:tc>
        <w:tc>
          <w:tcPr>
            <w:tcW w:w="6662" w:type="dxa"/>
            <w:tcBorders>
              <w:right w:val="single" w:sz="8" w:space="0" w:color="000000"/>
            </w:tcBorders>
            <w:shd w:val="clear" w:color="auto" w:fill="FFFFFF"/>
          </w:tcPr>
          <w:p w14:paraId="3392C7A0" w14:textId="75062ACC" w:rsidR="00D7331A" w:rsidRPr="00FC7AB4" w:rsidRDefault="00FC7AB4" w:rsidP="00FC7AB4">
            <w:pPr>
              <w:spacing w:after="0"/>
              <w:ind w:left="100" w:right="100"/>
              <w:rPr>
                <w:rFonts w:eastAsia="DejaVu Sans" w:cstheme="minorHAnsi"/>
                <w:color w:val="000000"/>
                <w:sz w:val="17"/>
                <w:szCs w:val="17"/>
              </w:rPr>
            </w:pPr>
            <w:r w:rsidRPr="00FC7AB4">
              <w:rPr>
                <w:rFonts w:eastAsia="DejaVu Sans" w:cstheme="minorHAnsi"/>
                <w:color w:val="000000"/>
                <w:sz w:val="17"/>
                <w:szCs w:val="17"/>
              </w:rPr>
              <w:t>Key findings, limitations, considerations for more vulnerable key populations are all included in the Discussion.</w:t>
            </w:r>
          </w:p>
        </w:tc>
      </w:tr>
      <w:tr w:rsidR="00D7331A" w:rsidRPr="00FC7AB4" w14:paraId="75BE8150" w14:textId="2101086A" w:rsidTr="00207C3A">
        <w:trPr>
          <w:cantSplit/>
          <w:jc w:val="center"/>
        </w:trPr>
        <w:tc>
          <w:tcPr>
            <w:tcW w:w="1803" w:type="dxa"/>
            <w:tcBorders>
              <w:left w:val="single" w:sz="8" w:space="0" w:color="000000"/>
            </w:tcBorders>
            <w:shd w:val="clear" w:color="auto" w:fill="FFFFCC"/>
            <w:tcMar>
              <w:top w:w="0" w:type="dxa"/>
              <w:left w:w="0" w:type="dxa"/>
              <w:bottom w:w="0" w:type="dxa"/>
              <w:right w:w="0" w:type="dxa"/>
            </w:tcMar>
          </w:tcPr>
          <w:p w14:paraId="4C0C3382"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Other relevant information</w:t>
            </w:r>
          </w:p>
        </w:tc>
        <w:tc>
          <w:tcPr>
            <w:tcW w:w="0" w:type="auto"/>
            <w:shd w:val="clear" w:color="auto" w:fill="FFFFCC"/>
            <w:tcMar>
              <w:top w:w="0" w:type="dxa"/>
              <w:left w:w="0" w:type="dxa"/>
              <w:bottom w:w="0" w:type="dxa"/>
              <w:right w:w="0" w:type="dxa"/>
            </w:tcMar>
          </w:tcPr>
          <w:p w14:paraId="0B20D0C1" w14:textId="77777777" w:rsidR="00D7331A" w:rsidRPr="00FC7AB4" w:rsidRDefault="00D7331A" w:rsidP="00397F6B">
            <w:pPr>
              <w:spacing w:after="0"/>
              <w:ind w:left="100" w:right="100"/>
              <w:jc w:val="center"/>
              <w:rPr>
                <w:rFonts w:cstheme="minorHAnsi"/>
                <w:sz w:val="17"/>
                <w:szCs w:val="17"/>
              </w:rPr>
            </w:pPr>
          </w:p>
        </w:tc>
        <w:tc>
          <w:tcPr>
            <w:tcW w:w="3677" w:type="dxa"/>
            <w:shd w:val="clear" w:color="auto" w:fill="FFFFCC"/>
            <w:tcMar>
              <w:top w:w="0" w:type="dxa"/>
              <w:left w:w="0" w:type="dxa"/>
              <w:bottom w:w="0" w:type="dxa"/>
              <w:right w:w="0" w:type="dxa"/>
            </w:tcMar>
          </w:tcPr>
          <w:p w14:paraId="04F53D61" w14:textId="77777777" w:rsidR="00D7331A" w:rsidRPr="00FC7AB4" w:rsidRDefault="00D7331A" w:rsidP="00397F6B">
            <w:pPr>
              <w:spacing w:after="0"/>
              <w:ind w:left="100" w:right="100"/>
              <w:rPr>
                <w:rFonts w:cstheme="minorHAnsi"/>
                <w:sz w:val="17"/>
                <w:szCs w:val="17"/>
              </w:rPr>
            </w:pPr>
          </w:p>
        </w:tc>
        <w:tc>
          <w:tcPr>
            <w:tcW w:w="1844" w:type="dxa"/>
            <w:shd w:val="clear" w:color="auto" w:fill="FFFFCC"/>
            <w:tcMar>
              <w:top w:w="0" w:type="dxa"/>
              <w:left w:w="0" w:type="dxa"/>
              <w:bottom w:w="0" w:type="dxa"/>
              <w:right w:w="0" w:type="dxa"/>
            </w:tcMar>
          </w:tcPr>
          <w:p w14:paraId="4F406DBB" w14:textId="77777777" w:rsidR="00D7331A" w:rsidRPr="00FC7AB4" w:rsidRDefault="00D7331A" w:rsidP="00397F6B">
            <w:pPr>
              <w:spacing w:after="0"/>
              <w:ind w:left="100" w:right="100"/>
              <w:jc w:val="center"/>
              <w:rPr>
                <w:rFonts w:cstheme="minorHAnsi"/>
                <w:sz w:val="17"/>
                <w:szCs w:val="17"/>
              </w:rPr>
            </w:pPr>
          </w:p>
        </w:tc>
        <w:tc>
          <w:tcPr>
            <w:tcW w:w="6662" w:type="dxa"/>
            <w:tcBorders>
              <w:right w:val="single" w:sz="8" w:space="0" w:color="000000"/>
            </w:tcBorders>
            <w:shd w:val="clear" w:color="auto" w:fill="FFFFCC"/>
          </w:tcPr>
          <w:p w14:paraId="3FAC8254" w14:textId="77777777" w:rsidR="00D7331A" w:rsidRPr="00FC7AB4" w:rsidRDefault="00D7331A" w:rsidP="00397F6B">
            <w:pPr>
              <w:spacing w:after="0"/>
              <w:ind w:left="100" w:right="100"/>
              <w:jc w:val="center"/>
              <w:rPr>
                <w:rFonts w:cstheme="minorHAnsi"/>
                <w:sz w:val="17"/>
                <w:szCs w:val="17"/>
              </w:rPr>
            </w:pPr>
          </w:p>
        </w:tc>
      </w:tr>
      <w:tr w:rsidR="00D7331A" w:rsidRPr="00FC7AB4" w14:paraId="5986B762" w14:textId="5810B6B7" w:rsidTr="00207C3A">
        <w:trPr>
          <w:cantSplit/>
          <w:jc w:val="center"/>
        </w:trPr>
        <w:tc>
          <w:tcPr>
            <w:tcW w:w="1803" w:type="dxa"/>
            <w:tcBorders>
              <w:left w:val="single" w:sz="8" w:space="0" w:color="000000"/>
            </w:tcBorders>
            <w:shd w:val="clear" w:color="auto" w:fill="FFFFFF"/>
            <w:tcMar>
              <w:top w:w="0" w:type="dxa"/>
              <w:left w:w="0" w:type="dxa"/>
              <w:bottom w:w="0" w:type="dxa"/>
              <w:right w:w="0" w:type="dxa"/>
            </w:tcMar>
          </w:tcPr>
          <w:p w14:paraId="2873C6DC"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lastRenderedPageBreak/>
              <w:t>Source of funding</w:t>
            </w:r>
          </w:p>
        </w:tc>
        <w:tc>
          <w:tcPr>
            <w:tcW w:w="0" w:type="auto"/>
            <w:shd w:val="clear" w:color="auto" w:fill="FFFFFF"/>
            <w:tcMar>
              <w:top w:w="0" w:type="dxa"/>
              <w:left w:w="0" w:type="dxa"/>
              <w:bottom w:w="0" w:type="dxa"/>
              <w:right w:w="0" w:type="dxa"/>
            </w:tcMar>
          </w:tcPr>
          <w:p w14:paraId="7CA0B5DE"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7</w:t>
            </w:r>
          </w:p>
        </w:tc>
        <w:tc>
          <w:tcPr>
            <w:tcW w:w="3677" w:type="dxa"/>
            <w:shd w:val="clear" w:color="auto" w:fill="FFFFFF"/>
            <w:tcMar>
              <w:top w:w="0" w:type="dxa"/>
              <w:left w:w="0" w:type="dxa"/>
              <w:bottom w:w="0" w:type="dxa"/>
              <w:right w:w="0" w:type="dxa"/>
            </w:tcMar>
          </w:tcPr>
          <w:p w14:paraId="3C6DFE95"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Describe how the study was funded and any role of the funder in the identification, design, conduct, and reporting of the analysis</w:t>
            </w:r>
          </w:p>
        </w:tc>
        <w:tc>
          <w:tcPr>
            <w:tcW w:w="1844" w:type="dxa"/>
            <w:shd w:val="clear" w:color="auto" w:fill="FFFFFF"/>
            <w:tcMar>
              <w:top w:w="0" w:type="dxa"/>
              <w:left w:w="0" w:type="dxa"/>
              <w:bottom w:w="0" w:type="dxa"/>
              <w:right w:w="0" w:type="dxa"/>
            </w:tcMar>
          </w:tcPr>
          <w:p w14:paraId="62CC7A8F" w14:textId="7B376CB1" w:rsidR="00D7331A" w:rsidRPr="00FC7AB4" w:rsidRDefault="00FC7AB4" w:rsidP="00397F6B">
            <w:pPr>
              <w:spacing w:after="0"/>
              <w:ind w:left="100" w:right="100"/>
              <w:jc w:val="center"/>
              <w:rPr>
                <w:rFonts w:cstheme="minorHAnsi"/>
                <w:sz w:val="17"/>
                <w:szCs w:val="17"/>
              </w:rPr>
            </w:pPr>
            <w:r w:rsidRPr="00FC7AB4">
              <w:rPr>
                <w:rFonts w:eastAsia="DejaVu Sans" w:cstheme="minorHAnsi"/>
                <w:color w:val="000000"/>
                <w:sz w:val="17"/>
                <w:szCs w:val="17"/>
              </w:rPr>
              <w:t>Lines 486-492</w:t>
            </w:r>
          </w:p>
        </w:tc>
        <w:tc>
          <w:tcPr>
            <w:tcW w:w="6662" w:type="dxa"/>
            <w:tcBorders>
              <w:right w:val="single" w:sz="8" w:space="0" w:color="000000"/>
            </w:tcBorders>
            <w:shd w:val="clear" w:color="auto" w:fill="FFFFFF"/>
          </w:tcPr>
          <w:p w14:paraId="143E8165" w14:textId="759EEE43" w:rsidR="00D7331A" w:rsidRPr="00FC7AB4" w:rsidRDefault="00FC7AB4" w:rsidP="00FC7AB4">
            <w:pPr>
              <w:spacing w:after="0"/>
              <w:ind w:left="100" w:right="100"/>
              <w:rPr>
                <w:rFonts w:eastAsia="DejaVu Sans" w:cstheme="minorHAnsi"/>
                <w:color w:val="000000"/>
                <w:sz w:val="17"/>
                <w:szCs w:val="17"/>
              </w:rPr>
            </w:pPr>
            <w:r w:rsidRPr="00FC7AB4">
              <w:rPr>
                <w:rFonts w:eastAsia="DejaVu Sans" w:cstheme="minorHAnsi"/>
                <w:color w:val="000000"/>
                <w:sz w:val="17"/>
                <w:szCs w:val="17"/>
              </w:rPr>
              <w:t>Funding paragraph starting with “LJ, LFJ, JWI-E, HS and GMR were funded for this work by the Gates Foundation (grant number INV-063625) (www.gatesfoundation.org). HS and LGB received no funding for this manuscript.”</w:t>
            </w:r>
          </w:p>
        </w:tc>
      </w:tr>
      <w:tr w:rsidR="00D7331A" w:rsidRPr="00FC7AB4" w14:paraId="1EFDE90F" w14:textId="3CF6BD48" w:rsidTr="00207C3A">
        <w:trPr>
          <w:cantSplit/>
          <w:jc w:val="center"/>
        </w:trPr>
        <w:tc>
          <w:tcPr>
            <w:tcW w:w="1803" w:type="dxa"/>
            <w:tcBorders>
              <w:left w:val="single" w:sz="8" w:space="0" w:color="000000"/>
              <w:bottom w:val="single" w:sz="8" w:space="0" w:color="000000"/>
            </w:tcBorders>
            <w:shd w:val="clear" w:color="auto" w:fill="FFFFFF"/>
            <w:tcMar>
              <w:top w:w="0" w:type="dxa"/>
              <w:left w:w="0" w:type="dxa"/>
              <w:bottom w:w="0" w:type="dxa"/>
              <w:right w:w="0" w:type="dxa"/>
            </w:tcMar>
          </w:tcPr>
          <w:p w14:paraId="203618F9" w14:textId="77777777" w:rsidR="00D7331A" w:rsidRPr="00FC7AB4" w:rsidRDefault="00D7331A" w:rsidP="00397F6B">
            <w:pPr>
              <w:spacing w:after="0"/>
              <w:ind w:left="100" w:right="100"/>
              <w:rPr>
                <w:rFonts w:cstheme="minorHAnsi"/>
                <w:sz w:val="17"/>
                <w:szCs w:val="17"/>
              </w:rPr>
            </w:pPr>
            <w:r w:rsidRPr="00FC7AB4">
              <w:rPr>
                <w:rFonts w:eastAsia="DejaVu Sans" w:cstheme="minorHAnsi"/>
                <w:b/>
                <w:color w:val="000000"/>
                <w:sz w:val="17"/>
                <w:szCs w:val="17"/>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5668D149" w14:textId="77777777" w:rsidR="00D7331A" w:rsidRPr="00FC7AB4" w:rsidRDefault="00D7331A" w:rsidP="00397F6B">
            <w:pPr>
              <w:spacing w:after="0"/>
              <w:ind w:left="100" w:right="100"/>
              <w:jc w:val="center"/>
              <w:rPr>
                <w:rFonts w:cstheme="minorHAnsi"/>
                <w:sz w:val="17"/>
                <w:szCs w:val="17"/>
              </w:rPr>
            </w:pPr>
            <w:r w:rsidRPr="00FC7AB4">
              <w:rPr>
                <w:rFonts w:eastAsia="DejaVu Sans" w:cstheme="minorHAnsi"/>
                <w:color w:val="000000"/>
                <w:sz w:val="17"/>
                <w:szCs w:val="17"/>
              </w:rPr>
              <w:t>28</w:t>
            </w:r>
          </w:p>
        </w:tc>
        <w:tc>
          <w:tcPr>
            <w:tcW w:w="3677" w:type="dxa"/>
            <w:tcBorders>
              <w:bottom w:val="single" w:sz="8" w:space="0" w:color="000000"/>
            </w:tcBorders>
            <w:shd w:val="clear" w:color="auto" w:fill="FFFFFF"/>
            <w:tcMar>
              <w:top w:w="0" w:type="dxa"/>
              <w:left w:w="0" w:type="dxa"/>
              <w:bottom w:w="0" w:type="dxa"/>
              <w:right w:w="0" w:type="dxa"/>
            </w:tcMar>
          </w:tcPr>
          <w:p w14:paraId="0E31CCA4" w14:textId="77777777" w:rsidR="00D7331A" w:rsidRPr="00FC7AB4" w:rsidRDefault="00D7331A" w:rsidP="00397F6B">
            <w:pPr>
              <w:spacing w:after="0"/>
              <w:ind w:left="100" w:right="100"/>
              <w:rPr>
                <w:rFonts w:cstheme="minorHAnsi"/>
                <w:sz w:val="17"/>
                <w:szCs w:val="17"/>
              </w:rPr>
            </w:pPr>
            <w:r w:rsidRPr="00FC7AB4">
              <w:rPr>
                <w:rFonts w:eastAsia="DejaVu Sans" w:cstheme="minorHAnsi"/>
                <w:color w:val="000000"/>
                <w:sz w:val="17"/>
                <w:szCs w:val="17"/>
              </w:rPr>
              <w:t>Report authors conflicts of interest according to journal or International Committee of Medical Journal Editors requirements.</w:t>
            </w:r>
          </w:p>
        </w:tc>
        <w:tc>
          <w:tcPr>
            <w:tcW w:w="1844" w:type="dxa"/>
            <w:tcBorders>
              <w:bottom w:val="single" w:sz="8" w:space="0" w:color="000000"/>
            </w:tcBorders>
            <w:shd w:val="clear" w:color="auto" w:fill="FFFFFF"/>
            <w:tcMar>
              <w:top w:w="0" w:type="dxa"/>
              <w:left w:w="0" w:type="dxa"/>
              <w:bottom w:w="0" w:type="dxa"/>
              <w:right w:w="0" w:type="dxa"/>
            </w:tcMar>
          </w:tcPr>
          <w:p w14:paraId="2784715E" w14:textId="679244EE" w:rsidR="00D7331A" w:rsidRPr="00FC7AB4" w:rsidRDefault="00FC7AB4" w:rsidP="00397F6B">
            <w:pPr>
              <w:spacing w:after="0"/>
              <w:ind w:left="100" w:right="100"/>
              <w:jc w:val="center"/>
              <w:rPr>
                <w:rFonts w:cstheme="minorHAnsi"/>
                <w:sz w:val="17"/>
                <w:szCs w:val="17"/>
              </w:rPr>
            </w:pPr>
            <w:r w:rsidRPr="00FC7AB4">
              <w:rPr>
                <w:rFonts w:eastAsia="DejaVu Sans" w:cstheme="minorHAnsi"/>
                <w:color w:val="000000"/>
                <w:sz w:val="17"/>
                <w:szCs w:val="17"/>
              </w:rPr>
              <w:t>Lines 480-484</w:t>
            </w:r>
          </w:p>
        </w:tc>
        <w:tc>
          <w:tcPr>
            <w:tcW w:w="6662" w:type="dxa"/>
            <w:tcBorders>
              <w:bottom w:val="single" w:sz="8" w:space="0" w:color="000000"/>
              <w:right w:val="single" w:sz="8" w:space="0" w:color="000000"/>
            </w:tcBorders>
            <w:shd w:val="clear" w:color="auto" w:fill="FFFFFF"/>
          </w:tcPr>
          <w:p w14:paraId="60C858D5" w14:textId="5196EBA3" w:rsidR="00D7331A" w:rsidRPr="00FC7AB4" w:rsidRDefault="00FC7AB4" w:rsidP="00FC7AB4">
            <w:pPr>
              <w:spacing w:after="0"/>
              <w:ind w:left="100" w:right="100"/>
              <w:rPr>
                <w:rFonts w:eastAsia="DejaVu Sans" w:cstheme="minorHAnsi"/>
                <w:color w:val="000000"/>
                <w:sz w:val="17"/>
                <w:szCs w:val="17"/>
              </w:rPr>
            </w:pPr>
            <w:r w:rsidRPr="00FC7AB4">
              <w:rPr>
                <w:rFonts w:eastAsia="DejaVu Sans" w:cstheme="minorHAnsi"/>
                <w:color w:val="000000"/>
                <w:sz w:val="17"/>
                <w:szCs w:val="17"/>
              </w:rPr>
              <w:t>“I have read the journal's policy and the authors of this manuscript have the following competing interests: LGB reports receiving institutional research funding from Gilead Sciences for clinical trials of lenacapavir. All other authors (LJ, LFJ, JWI-E, HS and GMR) have declared that no competing interests exist.”</w:t>
            </w:r>
          </w:p>
        </w:tc>
      </w:tr>
    </w:tbl>
    <w:p w14:paraId="699EC7A8" w14:textId="66AEAAF7" w:rsidR="003F6E0B" w:rsidRDefault="003F6E0B" w:rsidP="0015565D">
      <w:pPr>
        <w:rPr>
          <w:b/>
          <w:sz w:val="14"/>
          <w:u w:val="single"/>
        </w:rPr>
      </w:pPr>
    </w:p>
    <w:p w14:paraId="55E1C149" w14:textId="50C0FB83" w:rsidR="008D0283" w:rsidRPr="00207C3A" w:rsidRDefault="008D0283" w:rsidP="0015565D">
      <w:pPr>
        <w:rPr>
          <w:b/>
          <w:sz w:val="14"/>
          <w:u w:val="single"/>
        </w:rPr>
      </w:pPr>
      <w:r w:rsidRPr="00F0323C">
        <w:rPr>
          <w:i/>
          <w:sz w:val="20"/>
        </w:rPr>
        <w:t xml:space="preserve">The original checklist is available at: </w:t>
      </w:r>
      <w:proofErr w:type="spellStart"/>
      <w:r w:rsidRPr="008D0283">
        <w:rPr>
          <w:i/>
          <w:sz w:val="20"/>
        </w:rPr>
        <w:t>Husereau</w:t>
      </w:r>
      <w:proofErr w:type="spellEnd"/>
      <w:r w:rsidRPr="008D0283">
        <w:rPr>
          <w:i/>
          <w:sz w:val="20"/>
        </w:rPr>
        <w:t xml:space="preserve"> D, Drummond M, </w:t>
      </w:r>
      <w:proofErr w:type="spellStart"/>
      <w:r w:rsidRPr="008D0283">
        <w:rPr>
          <w:i/>
          <w:sz w:val="20"/>
        </w:rPr>
        <w:t>Augustovski</w:t>
      </w:r>
      <w:proofErr w:type="spellEnd"/>
      <w:r w:rsidRPr="008D0283">
        <w:rPr>
          <w:i/>
          <w:sz w:val="20"/>
        </w:rPr>
        <w:t xml:space="preserve"> F, de </w:t>
      </w:r>
      <w:proofErr w:type="spellStart"/>
      <w:r w:rsidRPr="008D0283">
        <w:rPr>
          <w:i/>
          <w:sz w:val="20"/>
        </w:rPr>
        <w:t>Bekker-Grob</w:t>
      </w:r>
      <w:proofErr w:type="spellEnd"/>
      <w:r w:rsidRPr="008D0283">
        <w:rPr>
          <w:i/>
          <w:sz w:val="20"/>
        </w:rPr>
        <w:t xml:space="preserve"> E, Briggs AH, Carswell C, </w:t>
      </w:r>
      <w:proofErr w:type="spellStart"/>
      <w:r w:rsidRPr="008D0283">
        <w:rPr>
          <w:i/>
          <w:sz w:val="20"/>
        </w:rPr>
        <w:t>Caulley</w:t>
      </w:r>
      <w:proofErr w:type="spellEnd"/>
      <w:r w:rsidRPr="008D0283">
        <w:rPr>
          <w:i/>
          <w:sz w:val="20"/>
        </w:rPr>
        <w:t xml:space="preserve"> L, </w:t>
      </w:r>
      <w:proofErr w:type="spellStart"/>
      <w:r w:rsidRPr="008D0283">
        <w:rPr>
          <w:i/>
          <w:sz w:val="20"/>
        </w:rPr>
        <w:t>Chaiyakunapruk</w:t>
      </w:r>
      <w:proofErr w:type="spellEnd"/>
      <w:r w:rsidRPr="008D0283">
        <w:rPr>
          <w:i/>
          <w:sz w:val="20"/>
        </w:rPr>
        <w:t xml:space="preserve"> N, Greenberg D, </w:t>
      </w:r>
      <w:proofErr w:type="spellStart"/>
      <w:r w:rsidRPr="008D0283">
        <w:rPr>
          <w:i/>
          <w:sz w:val="20"/>
        </w:rPr>
        <w:t>Loder</w:t>
      </w:r>
      <w:proofErr w:type="spellEnd"/>
      <w:r w:rsidRPr="008D0283">
        <w:rPr>
          <w:i/>
          <w:sz w:val="20"/>
        </w:rPr>
        <w:t xml:space="preserve"> E, </w:t>
      </w:r>
      <w:proofErr w:type="spellStart"/>
      <w:r w:rsidRPr="008D0283">
        <w:rPr>
          <w:i/>
          <w:sz w:val="20"/>
        </w:rPr>
        <w:t>Mauskopf</w:t>
      </w:r>
      <w:proofErr w:type="spellEnd"/>
      <w:r w:rsidRPr="008D0283">
        <w:rPr>
          <w:i/>
          <w:sz w:val="20"/>
        </w:rPr>
        <w:t xml:space="preserve"> J, Mullins CD, </w:t>
      </w:r>
      <w:proofErr w:type="spellStart"/>
      <w:r w:rsidRPr="008D0283">
        <w:rPr>
          <w:i/>
          <w:sz w:val="20"/>
        </w:rPr>
        <w:t>Petrou</w:t>
      </w:r>
      <w:proofErr w:type="spellEnd"/>
      <w:r w:rsidRPr="008D0283">
        <w:rPr>
          <w:i/>
          <w:sz w:val="20"/>
        </w:rPr>
        <w:t xml:space="preserve"> S, </w:t>
      </w:r>
      <w:proofErr w:type="spellStart"/>
      <w:r w:rsidRPr="008D0283">
        <w:rPr>
          <w:i/>
          <w:sz w:val="20"/>
        </w:rPr>
        <w:t>Pwu</w:t>
      </w:r>
      <w:proofErr w:type="spellEnd"/>
      <w:r w:rsidRPr="008D0283">
        <w:rPr>
          <w:i/>
          <w:sz w:val="20"/>
        </w:rPr>
        <w:t xml:space="preserve"> RF, </w:t>
      </w:r>
      <w:proofErr w:type="spellStart"/>
      <w:r w:rsidRPr="008D0283">
        <w:rPr>
          <w:i/>
          <w:sz w:val="20"/>
        </w:rPr>
        <w:t>Staniszewska</w:t>
      </w:r>
      <w:proofErr w:type="spellEnd"/>
      <w:r w:rsidRPr="008D0283">
        <w:rPr>
          <w:i/>
          <w:sz w:val="20"/>
        </w:rPr>
        <w:t xml:space="preserve"> S; CHEERS 2022 ISPOR Good Research Practices Task Force. Consolidated Health Economic Evaluation Reporting Standards 2022 (CHEERS 2022) statement: updated reporting guidance for health economic evaluations. BMJ. 2022 Jan 11;</w:t>
      </w:r>
      <w:proofErr w:type="gramStart"/>
      <w:r w:rsidRPr="008D0283">
        <w:rPr>
          <w:i/>
          <w:sz w:val="20"/>
        </w:rPr>
        <w:t>376:e</w:t>
      </w:r>
      <w:proofErr w:type="gramEnd"/>
      <w:r w:rsidRPr="008D0283">
        <w:rPr>
          <w:i/>
          <w:sz w:val="20"/>
        </w:rPr>
        <w:t xml:space="preserve">067975. </w:t>
      </w:r>
      <w:proofErr w:type="spellStart"/>
      <w:r w:rsidRPr="008D0283">
        <w:rPr>
          <w:i/>
          <w:sz w:val="20"/>
        </w:rPr>
        <w:t>doi</w:t>
      </w:r>
      <w:proofErr w:type="spellEnd"/>
      <w:r w:rsidRPr="008D0283">
        <w:rPr>
          <w:i/>
          <w:sz w:val="20"/>
        </w:rPr>
        <w:t>: 10.1136/bmj-2021-067975. PMID: 35017145; PMCID: PMC8749494.</w:t>
      </w:r>
      <w:bookmarkStart w:id="0" w:name="_GoBack"/>
      <w:bookmarkEnd w:id="0"/>
    </w:p>
    <w:sectPr w:rsidR="008D0283" w:rsidRPr="00207C3A" w:rsidSect="00721D49">
      <w:footerReference w:type="default" r:id="rId8"/>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4FB660" w16cex:dateUtc="2025-11-03T14:08:00Z"/>
  <w16cex:commentExtensible w16cex:durableId="067111E4" w16cex:dateUtc="2025-11-03T14:20:00Z"/>
  <w16cex:commentExtensible w16cex:durableId="38B02434" w16cex:dateUtc="2025-11-03T14:12:00Z"/>
  <w16cex:commentExtensible w16cex:durableId="33549FBB" w16cex:dateUtc="2025-11-03T14:14:00Z"/>
  <w16cex:commentExtensible w16cex:durableId="24AA029B" w16cex:dateUtc="2025-11-03T14:15:00Z"/>
  <w16cex:commentExtensible w16cex:durableId="3B713332" w16cex:dateUtc="2025-11-03T14:17:00Z"/>
  <w16cex:commentExtensible w16cex:durableId="704BC3DD" w16cex:dateUtc="2025-11-03T14:18:00Z"/>
  <w16cex:commentExtensible w16cex:durableId="7868CDD9" w16cex:dateUtc="2025-11-03T14:23:00Z"/>
  <w16cex:commentExtensible w16cex:durableId="263DC1DE" w16cex:dateUtc="2025-11-03T14:47:00Z"/>
  <w16cex:commentExtensible w16cex:durableId="308B026E" w16cex:dateUtc="2025-11-04T09:18:00Z"/>
  <w16cex:commentExtensible w16cex:durableId="0D6BE020" w16cex:dateUtc="2025-11-03T14:49:00Z"/>
  <w16cex:commentExtensible w16cex:durableId="199B4ACA" w16cex:dateUtc="2025-11-03T14:54:00Z"/>
  <w16cex:commentExtensible w16cex:durableId="1BB7D687" w16cex:dateUtc="2025-11-03T17:57:00Z"/>
  <w16cex:commentExtensible w16cex:durableId="3CBAAF1D" w16cex:dateUtc="2025-11-04T09:07:00Z"/>
  <w16cex:commentExtensible w16cex:durableId="247B5A57" w16cex:dateUtc="2025-11-04T09:05:00Z"/>
  <w16cex:commentExtensible w16cex:durableId="284D178D" w16cex:dateUtc="2025-11-04T09:12:00Z"/>
  <w16cex:commentExtensible w16cex:durableId="1B9969EF" w16cex:dateUtc="2025-11-04T09:15:00Z"/>
  <w16cex:commentExtensible w16cex:durableId="0E6BA2A3" w16cex:dateUtc="2025-11-04T09:21:00Z"/>
  <w16cex:commentExtensible w16cex:durableId="2DF1EA3C" w16cex:dateUtc="2025-11-04T09:21:00Z"/>
  <w16cex:commentExtensible w16cex:durableId="28E38185" w16cex:dateUtc="2025-11-04T09:25:00Z"/>
  <w16cex:commentExtensible w16cex:durableId="0CF7B2A6" w16cex:dateUtc="2025-11-04T09:26:00Z"/>
  <w16cex:commentExtensible w16cex:durableId="39601CE3" w16cex:dateUtc="2025-11-04T09:30:00Z"/>
  <w16cex:commentExtensible w16cex:durableId="3082937A" w16cex:dateUtc="2025-11-04T09:33:00Z"/>
  <w16cex:commentExtensible w16cex:durableId="0EF782AC" w16cex:dateUtc="2025-11-05T11:27:00Z"/>
  <w16cex:commentExtensible w16cex:durableId="1633E570" w16cex:dateUtc="2025-11-05T11:40:00Z"/>
  <w16cex:commentExtensible w16cex:durableId="19632AC7" w16cex:dateUtc="2025-11-05T11:45:00Z"/>
  <w16cex:commentExtensible w16cex:durableId="1044A642" w16cex:dateUtc="2025-11-05T11:47:00Z"/>
  <w16cex:commentExtensible w16cex:durableId="7B1CBEE1" w16cex:dateUtc="2025-11-05T11:55:00Z"/>
  <w16cex:commentExtensible w16cex:durableId="65F11AC7" w16cex:dateUtc="2025-11-05T11:51:00Z"/>
  <w16cex:commentExtensible w16cex:durableId="4471A34F" w16cex:dateUtc="2025-11-05T11:52:00Z"/>
  <w16cex:commentExtensible w16cex:durableId="2126CECB" w16cex:dateUtc="2025-11-05T11:51:00Z"/>
  <w16cex:commentExtensible w16cex:durableId="1873F3B8" w16cex:dateUtc="2025-11-05T18:41:00Z"/>
  <w16cex:commentExtensible w16cex:durableId="5C07348B" w16cex:dateUtc="2025-11-05T20:00:00Z"/>
  <w16cex:commentExtensible w16cex:durableId="2BA62844" w16cex:dateUtc="2025-11-05T20:03:00Z"/>
  <w16cex:commentExtensible w16cex:durableId="0AE052D9" w16cex:dateUtc="2025-11-05T20:15:00Z"/>
  <w16cex:commentExtensible w16cex:durableId="2D2F2878" w16cex:dateUtc="2025-11-05T20:20:00Z"/>
  <w16cex:commentExtensible w16cex:durableId="2DA00BE9" w16cex:dateUtc="2025-11-05T22:16:00Z"/>
  <w16cex:commentExtensible w16cex:durableId="1A86B319" w16cex:dateUtc="2025-11-04T10:36:00Z"/>
  <w16cex:commentExtensible w16cex:durableId="27E8E69A" w16cex:dateUtc="2025-11-03T14:40:00Z"/>
  <w16cex:commentExtensible w16cex:durableId="58482FC9" w16cex:dateUtc="2025-11-05T22:58:00Z"/>
  <w16cex:commentExtensible w16cex:durableId="318D466B" w16cex:dateUtc="2025-11-06T00:01:00Z"/>
  <w16cex:commentExtensible w16cex:durableId="1E93A899" w16cex:dateUtc="2025-11-06T00:21:00Z"/>
  <w16cex:commentExtensible w16cex:durableId="66785906" w16cex:dateUtc="2025-11-06T00:06:00Z"/>
  <w16cex:commentExtensible w16cex:durableId="0CB1B6DB" w16cex:dateUtc="2025-11-06T00:46:00Z"/>
  <w16cex:commentExtensible w16cex:durableId="1B1E5264" w16cex:dateUtc="2025-11-06T00:53:00Z"/>
  <w16cex:commentExtensible w16cex:durableId="2EE6F8B4" w16cex:dateUtc="2025-11-05T23:46:00Z"/>
  <w16cex:commentExtensible w16cex:durableId="2BC00E8B" w16cex:dateUtc="2025-11-05T23:24:00Z"/>
  <w16cex:commentExtensible w16cex:durableId="17E64BAF" w16cex:dateUtc="2025-11-05T23:30:00Z"/>
  <w16cex:commentExtensible w16cex:durableId="67DE2AE8" w16cex:dateUtc="2025-11-05T20:06:00Z"/>
  <w16cex:commentExtensible w16cex:durableId="11DB6B04" w16cex:dateUtc="2025-11-05T20: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206333" w14:textId="77777777" w:rsidR="002D5A4B" w:rsidRDefault="002D5A4B" w:rsidP="00A01124">
      <w:pPr>
        <w:spacing w:after="0" w:line="240" w:lineRule="auto"/>
      </w:pPr>
      <w:r>
        <w:separator/>
      </w:r>
    </w:p>
  </w:endnote>
  <w:endnote w:type="continuationSeparator" w:id="0">
    <w:p w14:paraId="52AFFCF2" w14:textId="77777777" w:rsidR="002D5A4B" w:rsidRDefault="002D5A4B" w:rsidP="00A01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panose1 w:val="020B0603030804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7443619"/>
      <w:docPartObj>
        <w:docPartGallery w:val="Page Numbers (Bottom of Page)"/>
        <w:docPartUnique/>
      </w:docPartObj>
    </w:sdtPr>
    <w:sdtEndPr>
      <w:rPr>
        <w:noProof/>
      </w:rPr>
    </w:sdtEndPr>
    <w:sdtContent>
      <w:p w14:paraId="22183357" w14:textId="77777777" w:rsidR="002D5A4B" w:rsidRDefault="002D5A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766068" w14:textId="77777777" w:rsidR="002D5A4B" w:rsidRDefault="002D5A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0618C" w14:textId="77777777" w:rsidR="002D5A4B" w:rsidRDefault="002D5A4B" w:rsidP="00A01124">
      <w:pPr>
        <w:spacing w:after="0" w:line="240" w:lineRule="auto"/>
      </w:pPr>
      <w:r>
        <w:separator/>
      </w:r>
    </w:p>
  </w:footnote>
  <w:footnote w:type="continuationSeparator" w:id="0">
    <w:p w14:paraId="62876D2C" w14:textId="77777777" w:rsidR="002D5A4B" w:rsidRDefault="002D5A4B" w:rsidP="00A011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C402A"/>
    <w:multiLevelType w:val="hybridMultilevel"/>
    <w:tmpl w:val="8060477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EE914E6"/>
    <w:multiLevelType w:val="hybridMultilevel"/>
    <w:tmpl w:val="C39E201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24D40E57"/>
    <w:multiLevelType w:val="hybridMultilevel"/>
    <w:tmpl w:val="D2A0F606"/>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 w15:restartNumberingAfterBreak="0">
    <w:nsid w:val="275360F7"/>
    <w:multiLevelType w:val="hybridMultilevel"/>
    <w:tmpl w:val="42FC3CF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2E664A46"/>
    <w:multiLevelType w:val="hybridMultilevel"/>
    <w:tmpl w:val="43C2E060"/>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2F162A4E"/>
    <w:multiLevelType w:val="hybridMultilevel"/>
    <w:tmpl w:val="3EF490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71A1C60"/>
    <w:multiLevelType w:val="hybridMultilevel"/>
    <w:tmpl w:val="771E15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45F20E6C"/>
    <w:multiLevelType w:val="hybridMultilevel"/>
    <w:tmpl w:val="CEC6F7E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D8229A9"/>
    <w:multiLevelType w:val="hybridMultilevel"/>
    <w:tmpl w:val="4D507E0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50FF7CC5"/>
    <w:multiLevelType w:val="hybridMultilevel"/>
    <w:tmpl w:val="D8F844A8"/>
    <w:lvl w:ilvl="0" w:tplc="5298035A">
      <w:start w:val="1"/>
      <w:numFmt w:val="bullet"/>
      <w:lvlText w:val="•"/>
      <w:lvlJc w:val="left"/>
      <w:pPr>
        <w:tabs>
          <w:tab w:val="num" w:pos="720"/>
        </w:tabs>
        <w:ind w:left="720" w:hanging="360"/>
      </w:pPr>
      <w:rPr>
        <w:rFonts w:ascii="Arial" w:hAnsi="Arial" w:hint="default"/>
      </w:rPr>
    </w:lvl>
    <w:lvl w:ilvl="1" w:tplc="006C88B2">
      <w:start w:val="1"/>
      <w:numFmt w:val="bullet"/>
      <w:lvlText w:val="•"/>
      <w:lvlJc w:val="left"/>
      <w:pPr>
        <w:tabs>
          <w:tab w:val="num" w:pos="1440"/>
        </w:tabs>
        <w:ind w:left="1440" w:hanging="360"/>
      </w:pPr>
      <w:rPr>
        <w:rFonts w:ascii="Arial" w:hAnsi="Arial" w:hint="default"/>
      </w:rPr>
    </w:lvl>
    <w:lvl w:ilvl="2" w:tplc="B6CAD64C" w:tentative="1">
      <w:start w:val="1"/>
      <w:numFmt w:val="bullet"/>
      <w:lvlText w:val="•"/>
      <w:lvlJc w:val="left"/>
      <w:pPr>
        <w:tabs>
          <w:tab w:val="num" w:pos="2160"/>
        </w:tabs>
        <w:ind w:left="2160" w:hanging="360"/>
      </w:pPr>
      <w:rPr>
        <w:rFonts w:ascii="Arial" w:hAnsi="Arial" w:hint="default"/>
      </w:rPr>
    </w:lvl>
    <w:lvl w:ilvl="3" w:tplc="E3421394" w:tentative="1">
      <w:start w:val="1"/>
      <w:numFmt w:val="bullet"/>
      <w:lvlText w:val="•"/>
      <w:lvlJc w:val="left"/>
      <w:pPr>
        <w:tabs>
          <w:tab w:val="num" w:pos="2880"/>
        </w:tabs>
        <w:ind w:left="2880" w:hanging="360"/>
      </w:pPr>
      <w:rPr>
        <w:rFonts w:ascii="Arial" w:hAnsi="Arial" w:hint="default"/>
      </w:rPr>
    </w:lvl>
    <w:lvl w:ilvl="4" w:tplc="6D525734" w:tentative="1">
      <w:start w:val="1"/>
      <w:numFmt w:val="bullet"/>
      <w:lvlText w:val="•"/>
      <w:lvlJc w:val="left"/>
      <w:pPr>
        <w:tabs>
          <w:tab w:val="num" w:pos="3600"/>
        </w:tabs>
        <w:ind w:left="3600" w:hanging="360"/>
      </w:pPr>
      <w:rPr>
        <w:rFonts w:ascii="Arial" w:hAnsi="Arial" w:hint="default"/>
      </w:rPr>
    </w:lvl>
    <w:lvl w:ilvl="5" w:tplc="EE34DE8A" w:tentative="1">
      <w:start w:val="1"/>
      <w:numFmt w:val="bullet"/>
      <w:lvlText w:val="•"/>
      <w:lvlJc w:val="left"/>
      <w:pPr>
        <w:tabs>
          <w:tab w:val="num" w:pos="4320"/>
        </w:tabs>
        <w:ind w:left="4320" w:hanging="360"/>
      </w:pPr>
      <w:rPr>
        <w:rFonts w:ascii="Arial" w:hAnsi="Arial" w:hint="default"/>
      </w:rPr>
    </w:lvl>
    <w:lvl w:ilvl="6" w:tplc="CE1A6DC2" w:tentative="1">
      <w:start w:val="1"/>
      <w:numFmt w:val="bullet"/>
      <w:lvlText w:val="•"/>
      <w:lvlJc w:val="left"/>
      <w:pPr>
        <w:tabs>
          <w:tab w:val="num" w:pos="5040"/>
        </w:tabs>
        <w:ind w:left="5040" w:hanging="360"/>
      </w:pPr>
      <w:rPr>
        <w:rFonts w:ascii="Arial" w:hAnsi="Arial" w:hint="default"/>
      </w:rPr>
    </w:lvl>
    <w:lvl w:ilvl="7" w:tplc="35C89F40" w:tentative="1">
      <w:start w:val="1"/>
      <w:numFmt w:val="bullet"/>
      <w:lvlText w:val="•"/>
      <w:lvlJc w:val="left"/>
      <w:pPr>
        <w:tabs>
          <w:tab w:val="num" w:pos="5760"/>
        </w:tabs>
        <w:ind w:left="5760" w:hanging="360"/>
      </w:pPr>
      <w:rPr>
        <w:rFonts w:ascii="Arial" w:hAnsi="Arial" w:hint="default"/>
      </w:rPr>
    </w:lvl>
    <w:lvl w:ilvl="8" w:tplc="D4C6329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4EC4E5E"/>
    <w:multiLevelType w:val="hybridMultilevel"/>
    <w:tmpl w:val="815064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76EA4B4C"/>
    <w:multiLevelType w:val="hybridMultilevel"/>
    <w:tmpl w:val="92CE6E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5F3091"/>
    <w:multiLevelType w:val="hybridMultilevel"/>
    <w:tmpl w:val="8B84A742"/>
    <w:lvl w:ilvl="0" w:tplc="E86278A4">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7D34047D"/>
    <w:multiLevelType w:val="hybridMultilevel"/>
    <w:tmpl w:val="AF9EC8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4"/>
  </w:num>
  <w:num w:numId="5">
    <w:abstractNumId w:val="9"/>
  </w:num>
  <w:num w:numId="6">
    <w:abstractNumId w:val="0"/>
  </w:num>
  <w:num w:numId="7">
    <w:abstractNumId w:val="11"/>
  </w:num>
  <w:num w:numId="8">
    <w:abstractNumId w:val="2"/>
  </w:num>
  <w:num w:numId="9">
    <w:abstractNumId w:val="10"/>
  </w:num>
  <w:num w:numId="10">
    <w:abstractNumId w:val="8"/>
  </w:num>
  <w:num w:numId="11">
    <w:abstractNumId w:val="6"/>
  </w:num>
  <w:num w:numId="12">
    <w:abstractNumId w:val="1"/>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826"/>
    <w:rsid w:val="000016A7"/>
    <w:rsid w:val="00001C8C"/>
    <w:rsid w:val="0000362A"/>
    <w:rsid w:val="000052C9"/>
    <w:rsid w:val="000071FD"/>
    <w:rsid w:val="000112C0"/>
    <w:rsid w:val="00011C98"/>
    <w:rsid w:val="00014D72"/>
    <w:rsid w:val="00016C4C"/>
    <w:rsid w:val="000200CF"/>
    <w:rsid w:val="00021F36"/>
    <w:rsid w:val="0002584A"/>
    <w:rsid w:val="00031E36"/>
    <w:rsid w:val="0003302F"/>
    <w:rsid w:val="000333CA"/>
    <w:rsid w:val="0003436D"/>
    <w:rsid w:val="000360DD"/>
    <w:rsid w:val="000361F8"/>
    <w:rsid w:val="000403C3"/>
    <w:rsid w:val="00041E4D"/>
    <w:rsid w:val="00042055"/>
    <w:rsid w:val="00043C93"/>
    <w:rsid w:val="000466EC"/>
    <w:rsid w:val="00047D12"/>
    <w:rsid w:val="00053A0D"/>
    <w:rsid w:val="000624B5"/>
    <w:rsid w:val="0006287B"/>
    <w:rsid w:val="00065141"/>
    <w:rsid w:val="00065D61"/>
    <w:rsid w:val="00066B39"/>
    <w:rsid w:val="0007313F"/>
    <w:rsid w:val="0007391E"/>
    <w:rsid w:val="00073F2A"/>
    <w:rsid w:val="000740B7"/>
    <w:rsid w:val="0007590B"/>
    <w:rsid w:val="00080173"/>
    <w:rsid w:val="0008094B"/>
    <w:rsid w:val="00081B05"/>
    <w:rsid w:val="0008462F"/>
    <w:rsid w:val="00084F81"/>
    <w:rsid w:val="00086745"/>
    <w:rsid w:val="00087270"/>
    <w:rsid w:val="00087E26"/>
    <w:rsid w:val="0009062F"/>
    <w:rsid w:val="000906D2"/>
    <w:rsid w:val="00091954"/>
    <w:rsid w:val="00092E75"/>
    <w:rsid w:val="000931AE"/>
    <w:rsid w:val="000948E6"/>
    <w:rsid w:val="000972D2"/>
    <w:rsid w:val="0009770C"/>
    <w:rsid w:val="000A0931"/>
    <w:rsid w:val="000A10BD"/>
    <w:rsid w:val="000A2F68"/>
    <w:rsid w:val="000A62AD"/>
    <w:rsid w:val="000A6302"/>
    <w:rsid w:val="000A684A"/>
    <w:rsid w:val="000A7914"/>
    <w:rsid w:val="000B009A"/>
    <w:rsid w:val="000B27A6"/>
    <w:rsid w:val="000B2931"/>
    <w:rsid w:val="000B473D"/>
    <w:rsid w:val="000B638D"/>
    <w:rsid w:val="000B6448"/>
    <w:rsid w:val="000B6C18"/>
    <w:rsid w:val="000C0B7C"/>
    <w:rsid w:val="000C4BC4"/>
    <w:rsid w:val="000C4C9D"/>
    <w:rsid w:val="000C5B6D"/>
    <w:rsid w:val="000C5BA5"/>
    <w:rsid w:val="000C5F8F"/>
    <w:rsid w:val="000C6BAA"/>
    <w:rsid w:val="000C79E3"/>
    <w:rsid w:val="000C7A61"/>
    <w:rsid w:val="000D0AB7"/>
    <w:rsid w:val="000D13BD"/>
    <w:rsid w:val="000D15D3"/>
    <w:rsid w:val="000D2362"/>
    <w:rsid w:val="000D36F2"/>
    <w:rsid w:val="000D56FA"/>
    <w:rsid w:val="000D7F7A"/>
    <w:rsid w:val="000E1E9B"/>
    <w:rsid w:val="000E29CB"/>
    <w:rsid w:val="000E39E0"/>
    <w:rsid w:val="000E604F"/>
    <w:rsid w:val="000F1B3C"/>
    <w:rsid w:val="000F7826"/>
    <w:rsid w:val="00100922"/>
    <w:rsid w:val="00101BA6"/>
    <w:rsid w:val="00102C4F"/>
    <w:rsid w:val="00102D01"/>
    <w:rsid w:val="00102E6E"/>
    <w:rsid w:val="001039F1"/>
    <w:rsid w:val="001072E6"/>
    <w:rsid w:val="00110B09"/>
    <w:rsid w:val="00110D4C"/>
    <w:rsid w:val="00113766"/>
    <w:rsid w:val="001145F8"/>
    <w:rsid w:val="001149F3"/>
    <w:rsid w:val="00114B69"/>
    <w:rsid w:val="00116632"/>
    <w:rsid w:val="00116A1B"/>
    <w:rsid w:val="00117715"/>
    <w:rsid w:val="001201FA"/>
    <w:rsid w:val="001210D8"/>
    <w:rsid w:val="00121769"/>
    <w:rsid w:val="00121B63"/>
    <w:rsid w:val="00121FE1"/>
    <w:rsid w:val="00123430"/>
    <w:rsid w:val="0012443C"/>
    <w:rsid w:val="001261C5"/>
    <w:rsid w:val="00127040"/>
    <w:rsid w:val="00127167"/>
    <w:rsid w:val="00127348"/>
    <w:rsid w:val="001305AA"/>
    <w:rsid w:val="0013135F"/>
    <w:rsid w:val="00131BC9"/>
    <w:rsid w:val="00131F5A"/>
    <w:rsid w:val="00134269"/>
    <w:rsid w:val="00140617"/>
    <w:rsid w:val="00141C8A"/>
    <w:rsid w:val="00142FBA"/>
    <w:rsid w:val="00144A92"/>
    <w:rsid w:val="001454DF"/>
    <w:rsid w:val="001535FE"/>
    <w:rsid w:val="00154F3B"/>
    <w:rsid w:val="0015565D"/>
    <w:rsid w:val="00157C3F"/>
    <w:rsid w:val="0016089D"/>
    <w:rsid w:val="001613B2"/>
    <w:rsid w:val="0016209D"/>
    <w:rsid w:val="001648DE"/>
    <w:rsid w:val="001657A4"/>
    <w:rsid w:val="00165B56"/>
    <w:rsid w:val="00165C4D"/>
    <w:rsid w:val="00167D6F"/>
    <w:rsid w:val="00175ED5"/>
    <w:rsid w:val="00177C24"/>
    <w:rsid w:val="00177ECB"/>
    <w:rsid w:val="00182174"/>
    <w:rsid w:val="00182215"/>
    <w:rsid w:val="001826AF"/>
    <w:rsid w:val="00184FCC"/>
    <w:rsid w:val="00185398"/>
    <w:rsid w:val="00186387"/>
    <w:rsid w:val="001868AD"/>
    <w:rsid w:val="00190786"/>
    <w:rsid w:val="00191D8C"/>
    <w:rsid w:val="00194413"/>
    <w:rsid w:val="001962B8"/>
    <w:rsid w:val="0019748D"/>
    <w:rsid w:val="001A2946"/>
    <w:rsid w:val="001A56AB"/>
    <w:rsid w:val="001A62E8"/>
    <w:rsid w:val="001A7554"/>
    <w:rsid w:val="001B00C1"/>
    <w:rsid w:val="001B2D06"/>
    <w:rsid w:val="001B30FC"/>
    <w:rsid w:val="001B4D3B"/>
    <w:rsid w:val="001B5AB4"/>
    <w:rsid w:val="001B6666"/>
    <w:rsid w:val="001C0157"/>
    <w:rsid w:val="001C4922"/>
    <w:rsid w:val="001C58F8"/>
    <w:rsid w:val="001C62E0"/>
    <w:rsid w:val="001D08A0"/>
    <w:rsid w:val="001D21E4"/>
    <w:rsid w:val="001D22D8"/>
    <w:rsid w:val="001D25CA"/>
    <w:rsid w:val="001D4F27"/>
    <w:rsid w:val="001D5CF2"/>
    <w:rsid w:val="001D60E2"/>
    <w:rsid w:val="001D6C4B"/>
    <w:rsid w:val="001E3503"/>
    <w:rsid w:val="001E52B4"/>
    <w:rsid w:val="001E6761"/>
    <w:rsid w:val="001E6C25"/>
    <w:rsid w:val="001E6DEA"/>
    <w:rsid w:val="001E7AA4"/>
    <w:rsid w:val="001F22D3"/>
    <w:rsid w:val="001F2368"/>
    <w:rsid w:val="001F3091"/>
    <w:rsid w:val="001F39AD"/>
    <w:rsid w:val="001F4714"/>
    <w:rsid w:val="001F57C1"/>
    <w:rsid w:val="001F6B2B"/>
    <w:rsid w:val="001F7D05"/>
    <w:rsid w:val="00200652"/>
    <w:rsid w:val="0020227F"/>
    <w:rsid w:val="0020343B"/>
    <w:rsid w:val="002039AA"/>
    <w:rsid w:val="002060ED"/>
    <w:rsid w:val="00207C3A"/>
    <w:rsid w:val="0021059B"/>
    <w:rsid w:val="00211204"/>
    <w:rsid w:val="0021273E"/>
    <w:rsid w:val="002144DA"/>
    <w:rsid w:val="00215468"/>
    <w:rsid w:val="002154B3"/>
    <w:rsid w:val="00215F08"/>
    <w:rsid w:val="0021739F"/>
    <w:rsid w:val="00220249"/>
    <w:rsid w:val="002211D3"/>
    <w:rsid w:val="00221352"/>
    <w:rsid w:val="00221AF6"/>
    <w:rsid w:val="0022322E"/>
    <w:rsid w:val="0022366A"/>
    <w:rsid w:val="002250ED"/>
    <w:rsid w:val="002305EC"/>
    <w:rsid w:val="00231CDA"/>
    <w:rsid w:val="00232382"/>
    <w:rsid w:val="00234CCF"/>
    <w:rsid w:val="002441AF"/>
    <w:rsid w:val="00254102"/>
    <w:rsid w:val="0025550A"/>
    <w:rsid w:val="002559FD"/>
    <w:rsid w:val="00257664"/>
    <w:rsid w:val="002600E7"/>
    <w:rsid w:val="00262581"/>
    <w:rsid w:val="002627ED"/>
    <w:rsid w:val="00262861"/>
    <w:rsid w:val="002633D3"/>
    <w:rsid w:val="00263A01"/>
    <w:rsid w:val="00267182"/>
    <w:rsid w:val="00270CEA"/>
    <w:rsid w:val="00270CFA"/>
    <w:rsid w:val="00271028"/>
    <w:rsid w:val="00271F1D"/>
    <w:rsid w:val="00274424"/>
    <w:rsid w:val="002769FE"/>
    <w:rsid w:val="0027751D"/>
    <w:rsid w:val="002810CC"/>
    <w:rsid w:val="00281EFF"/>
    <w:rsid w:val="00285203"/>
    <w:rsid w:val="002862A0"/>
    <w:rsid w:val="0029078A"/>
    <w:rsid w:val="00291078"/>
    <w:rsid w:val="00292885"/>
    <w:rsid w:val="00292AC2"/>
    <w:rsid w:val="00292F09"/>
    <w:rsid w:val="00294D37"/>
    <w:rsid w:val="002953F2"/>
    <w:rsid w:val="00296822"/>
    <w:rsid w:val="002969A8"/>
    <w:rsid w:val="002A2CB1"/>
    <w:rsid w:val="002A5EB1"/>
    <w:rsid w:val="002B03DB"/>
    <w:rsid w:val="002B09EA"/>
    <w:rsid w:val="002B24A7"/>
    <w:rsid w:val="002B2937"/>
    <w:rsid w:val="002B4045"/>
    <w:rsid w:val="002B50C6"/>
    <w:rsid w:val="002B5982"/>
    <w:rsid w:val="002B7A2B"/>
    <w:rsid w:val="002C0488"/>
    <w:rsid w:val="002C1836"/>
    <w:rsid w:val="002C188C"/>
    <w:rsid w:val="002C1F6B"/>
    <w:rsid w:val="002C2D10"/>
    <w:rsid w:val="002C39EB"/>
    <w:rsid w:val="002C4004"/>
    <w:rsid w:val="002C4093"/>
    <w:rsid w:val="002C6F7A"/>
    <w:rsid w:val="002D32BF"/>
    <w:rsid w:val="002D34D8"/>
    <w:rsid w:val="002D4389"/>
    <w:rsid w:val="002D571D"/>
    <w:rsid w:val="002D5A4B"/>
    <w:rsid w:val="002D73FC"/>
    <w:rsid w:val="002D7C27"/>
    <w:rsid w:val="002D7D6C"/>
    <w:rsid w:val="002E0083"/>
    <w:rsid w:val="002E18EA"/>
    <w:rsid w:val="002E3CF9"/>
    <w:rsid w:val="002E5C0B"/>
    <w:rsid w:val="002E6357"/>
    <w:rsid w:val="002E7451"/>
    <w:rsid w:val="002F04E3"/>
    <w:rsid w:val="002F060F"/>
    <w:rsid w:val="002F0745"/>
    <w:rsid w:val="002F076B"/>
    <w:rsid w:val="002F0D2C"/>
    <w:rsid w:val="002F11DB"/>
    <w:rsid w:val="002F1302"/>
    <w:rsid w:val="002F7964"/>
    <w:rsid w:val="003000BD"/>
    <w:rsid w:val="00301978"/>
    <w:rsid w:val="0030456B"/>
    <w:rsid w:val="00305178"/>
    <w:rsid w:val="00305FA8"/>
    <w:rsid w:val="00306125"/>
    <w:rsid w:val="00306795"/>
    <w:rsid w:val="003067C9"/>
    <w:rsid w:val="00306806"/>
    <w:rsid w:val="00307508"/>
    <w:rsid w:val="00313492"/>
    <w:rsid w:val="0031590A"/>
    <w:rsid w:val="0031735E"/>
    <w:rsid w:val="003210C9"/>
    <w:rsid w:val="00323DEE"/>
    <w:rsid w:val="00324E12"/>
    <w:rsid w:val="003275B4"/>
    <w:rsid w:val="003300D5"/>
    <w:rsid w:val="00332305"/>
    <w:rsid w:val="003325A8"/>
    <w:rsid w:val="00332AE4"/>
    <w:rsid w:val="0033462C"/>
    <w:rsid w:val="0033567E"/>
    <w:rsid w:val="003357BE"/>
    <w:rsid w:val="00335DEE"/>
    <w:rsid w:val="0033799B"/>
    <w:rsid w:val="003404F1"/>
    <w:rsid w:val="00340F3D"/>
    <w:rsid w:val="003422F1"/>
    <w:rsid w:val="00343AE4"/>
    <w:rsid w:val="003459DD"/>
    <w:rsid w:val="003461D4"/>
    <w:rsid w:val="003473B1"/>
    <w:rsid w:val="00353FC4"/>
    <w:rsid w:val="0036007E"/>
    <w:rsid w:val="003623B3"/>
    <w:rsid w:val="00362596"/>
    <w:rsid w:val="00364B48"/>
    <w:rsid w:val="00365019"/>
    <w:rsid w:val="00367F52"/>
    <w:rsid w:val="00370A2D"/>
    <w:rsid w:val="003746CC"/>
    <w:rsid w:val="00376190"/>
    <w:rsid w:val="00376CA5"/>
    <w:rsid w:val="00377458"/>
    <w:rsid w:val="00377576"/>
    <w:rsid w:val="003848DE"/>
    <w:rsid w:val="00386774"/>
    <w:rsid w:val="00387238"/>
    <w:rsid w:val="003912D1"/>
    <w:rsid w:val="00392E62"/>
    <w:rsid w:val="00393405"/>
    <w:rsid w:val="00395F54"/>
    <w:rsid w:val="00395FDF"/>
    <w:rsid w:val="003964D9"/>
    <w:rsid w:val="00396A54"/>
    <w:rsid w:val="0039764A"/>
    <w:rsid w:val="00397E5A"/>
    <w:rsid w:val="00397F6B"/>
    <w:rsid w:val="003A125E"/>
    <w:rsid w:val="003A190D"/>
    <w:rsid w:val="003A3249"/>
    <w:rsid w:val="003A3C77"/>
    <w:rsid w:val="003A6F39"/>
    <w:rsid w:val="003B0E9C"/>
    <w:rsid w:val="003B0EF9"/>
    <w:rsid w:val="003B1CCD"/>
    <w:rsid w:val="003B227F"/>
    <w:rsid w:val="003B4893"/>
    <w:rsid w:val="003B4E48"/>
    <w:rsid w:val="003C2638"/>
    <w:rsid w:val="003C51F8"/>
    <w:rsid w:val="003C5971"/>
    <w:rsid w:val="003C65AB"/>
    <w:rsid w:val="003C76F9"/>
    <w:rsid w:val="003C7EE8"/>
    <w:rsid w:val="003D0A5F"/>
    <w:rsid w:val="003D1AB6"/>
    <w:rsid w:val="003D1EDB"/>
    <w:rsid w:val="003D2DF1"/>
    <w:rsid w:val="003D3764"/>
    <w:rsid w:val="003D5A7B"/>
    <w:rsid w:val="003D5F56"/>
    <w:rsid w:val="003D60B9"/>
    <w:rsid w:val="003D64D9"/>
    <w:rsid w:val="003E22B0"/>
    <w:rsid w:val="003E2AFA"/>
    <w:rsid w:val="003E4C76"/>
    <w:rsid w:val="003F0634"/>
    <w:rsid w:val="003F0774"/>
    <w:rsid w:val="003F16D2"/>
    <w:rsid w:val="003F6E0B"/>
    <w:rsid w:val="003F7601"/>
    <w:rsid w:val="00401204"/>
    <w:rsid w:val="00402172"/>
    <w:rsid w:val="0040403B"/>
    <w:rsid w:val="0040609C"/>
    <w:rsid w:val="00406EF3"/>
    <w:rsid w:val="00406F25"/>
    <w:rsid w:val="00407842"/>
    <w:rsid w:val="004151CC"/>
    <w:rsid w:val="00415A27"/>
    <w:rsid w:val="004216AF"/>
    <w:rsid w:val="00422361"/>
    <w:rsid w:val="004236A3"/>
    <w:rsid w:val="00423A9B"/>
    <w:rsid w:val="00425E4A"/>
    <w:rsid w:val="004277F8"/>
    <w:rsid w:val="00430141"/>
    <w:rsid w:val="004307BC"/>
    <w:rsid w:val="00433023"/>
    <w:rsid w:val="0043326D"/>
    <w:rsid w:val="00434D97"/>
    <w:rsid w:val="004357ED"/>
    <w:rsid w:val="00436465"/>
    <w:rsid w:val="004365AA"/>
    <w:rsid w:val="00440354"/>
    <w:rsid w:val="004421CA"/>
    <w:rsid w:val="0044323C"/>
    <w:rsid w:val="00445A54"/>
    <w:rsid w:val="00447D79"/>
    <w:rsid w:val="00450023"/>
    <w:rsid w:val="0045069C"/>
    <w:rsid w:val="004528FF"/>
    <w:rsid w:val="00452F65"/>
    <w:rsid w:val="0045361B"/>
    <w:rsid w:val="004551D4"/>
    <w:rsid w:val="0045639F"/>
    <w:rsid w:val="00456B6C"/>
    <w:rsid w:val="00457CBC"/>
    <w:rsid w:val="00460D50"/>
    <w:rsid w:val="00460DDC"/>
    <w:rsid w:val="00462419"/>
    <w:rsid w:val="004624B2"/>
    <w:rsid w:val="00462826"/>
    <w:rsid w:val="00464954"/>
    <w:rsid w:val="00464EBB"/>
    <w:rsid w:val="00465954"/>
    <w:rsid w:val="00465E00"/>
    <w:rsid w:val="00467788"/>
    <w:rsid w:val="00470DAC"/>
    <w:rsid w:val="00471354"/>
    <w:rsid w:val="0047296A"/>
    <w:rsid w:val="00473DA0"/>
    <w:rsid w:val="00475EC6"/>
    <w:rsid w:val="00476660"/>
    <w:rsid w:val="00480A69"/>
    <w:rsid w:val="00480FA9"/>
    <w:rsid w:val="004830A4"/>
    <w:rsid w:val="004831B6"/>
    <w:rsid w:val="0048339A"/>
    <w:rsid w:val="00486089"/>
    <w:rsid w:val="004863E7"/>
    <w:rsid w:val="004876F6"/>
    <w:rsid w:val="00494004"/>
    <w:rsid w:val="00496454"/>
    <w:rsid w:val="00496D8A"/>
    <w:rsid w:val="004A00C3"/>
    <w:rsid w:val="004A18C1"/>
    <w:rsid w:val="004A283E"/>
    <w:rsid w:val="004A35A4"/>
    <w:rsid w:val="004B07E3"/>
    <w:rsid w:val="004B1DE0"/>
    <w:rsid w:val="004B211E"/>
    <w:rsid w:val="004B2747"/>
    <w:rsid w:val="004B310E"/>
    <w:rsid w:val="004B3713"/>
    <w:rsid w:val="004B4C7F"/>
    <w:rsid w:val="004C0CA6"/>
    <w:rsid w:val="004C248C"/>
    <w:rsid w:val="004C4B07"/>
    <w:rsid w:val="004C50AF"/>
    <w:rsid w:val="004C54C0"/>
    <w:rsid w:val="004C643A"/>
    <w:rsid w:val="004C692F"/>
    <w:rsid w:val="004C7ED4"/>
    <w:rsid w:val="004C7F13"/>
    <w:rsid w:val="004D0163"/>
    <w:rsid w:val="004D07C5"/>
    <w:rsid w:val="004D336F"/>
    <w:rsid w:val="004D733B"/>
    <w:rsid w:val="004E0016"/>
    <w:rsid w:val="004E13AF"/>
    <w:rsid w:val="004E35BC"/>
    <w:rsid w:val="004E5B26"/>
    <w:rsid w:val="004E5C1A"/>
    <w:rsid w:val="004E6794"/>
    <w:rsid w:val="004E748B"/>
    <w:rsid w:val="004E7588"/>
    <w:rsid w:val="004E7864"/>
    <w:rsid w:val="004F061E"/>
    <w:rsid w:val="004F29B9"/>
    <w:rsid w:val="004F2E3D"/>
    <w:rsid w:val="004F309B"/>
    <w:rsid w:val="004F6013"/>
    <w:rsid w:val="004F6555"/>
    <w:rsid w:val="00502148"/>
    <w:rsid w:val="0050233E"/>
    <w:rsid w:val="0050234F"/>
    <w:rsid w:val="00502DE4"/>
    <w:rsid w:val="0050537A"/>
    <w:rsid w:val="005056C4"/>
    <w:rsid w:val="00506659"/>
    <w:rsid w:val="005073D7"/>
    <w:rsid w:val="0050742B"/>
    <w:rsid w:val="0051307B"/>
    <w:rsid w:val="00513D87"/>
    <w:rsid w:val="00513DC1"/>
    <w:rsid w:val="00520884"/>
    <w:rsid w:val="00524C52"/>
    <w:rsid w:val="0052535C"/>
    <w:rsid w:val="005268EF"/>
    <w:rsid w:val="005308E0"/>
    <w:rsid w:val="00532E12"/>
    <w:rsid w:val="00534100"/>
    <w:rsid w:val="0053441D"/>
    <w:rsid w:val="005351CF"/>
    <w:rsid w:val="005365AC"/>
    <w:rsid w:val="00541540"/>
    <w:rsid w:val="005427CF"/>
    <w:rsid w:val="00544E05"/>
    <w:rsid w:val="00545F37"/>
    <w:rsid w:val="00546D94"/>
    <w:rsid w:val="00546F3A"/>
    <w:rsid w:val="00550923"/>
    <w:rsid w:val="00551A14"/>
    <w:rsid w:val="0055366C"/>
    <w:rsid w:val="00553849"/>
    <w:rsid w:val="00556231"/>
    <w:rsid w:val="00557419"/>
    <w:rsid w:val="0056344E"/>
    <w:rsid w:val="0056379B"/>
    <w:rsid w:val="005638B0"/>
    <w:rsid w:val="00564E6B"/>
    <w:rsid w:val="0056591A"/>
    <w:rsid w:val="005659B5"/>
    <w:rsid w:val="005721D0"/>
    <w:rsid w:val="005757D7"/>
    <w:rsid w:val="00575B80"/>
    <w:rsid w:val="005768A4"/>
    <w:rsid w:val="0058078C"/>
    <w:rsid w:val="00581C23"/>
    <w:rsid w:val="00582763"/>
    <w:rsid w:val="005836F1"/>
    <w:rsid w:val="005836F4"/>
    <w:rsid w:val="0058495C"/>
    <w:rsid w:val="00585361"/>
    <w:rsid w:val="0058545B"/>
    <w:rsid w:val="00586A5A"/>
    <w:rsid w:val="005875DC"/>
    <w:rsid w:val="00587F15"/>
    <w:rsid w:val="005910F4"/>
    <w:rsid w:val="00592248"/>
    <w:rsid w:val="00593A66"/>
    <w:rsid w:val="00593E86"/>
    <w:rsid w:val="00596816"/>
    <w:rsid w:val="005A0535"/>
    <w:rsid w:val="005A22F1"/>
    <w:rsid w:val="005A3841"/>
    <w:rsid w:val="005A49D9"/>
    <w:rsid w:val="005A503B"/>
    <w:rsid w:val="005A7D9F"/>
    <w:rsid w:val="005B6074"/>
    <w:rsid w:val="005B76AA"/>
    <w:rsid w:val="005B79B8"/>
    <w:rsid w:val="005C1B05"/>
    <w:rsid w:val="005C4890"/>
    <w:rsid w:val="005C57FF"/>
    <w:rsid w:val="005C5C7B"/>
    <w:rsid w:val="005C6E9B"/>
    <w:rsid w:val="005C7365"/>
    <w:rsid w:val="005D3AC7"/>
    <w:rsid w:val="005D5A32"/>
    <w:rsid w:val="005D5D7D"/>
    <w:rsid w:val="005D6555"/>
    <w:rsid w:val="005D704C"/>
    <w:rsid w:val="005E0DDC"/>
    <w:rsid w:val="005E18EB"/>
    <w:rsid w:val="005E423F"/>
    <w:rsid w:val="005E49ED"/>
    <w:rsid w:val="005E4CA4"/>
    <w:rsid w:val="005E7216"/>
    <w:rsid w:val="005E7820"/>
    <w:rsid w:val="005F0137"/>
    <w:rsid w:val="005F08D5"/>
    <w:rsid w:val="005F4DFD"/>
    <w:rsid w:val="005F580F"/>
    <w:rsid w:val="005F63E8"/>
    <w:rsid w:val="005F7107"/>
    <w:rsid w:val="005F7958"/>
    <w:rsid w:val="0060089C"/>
    <w:rsid w:val="00605FE8"/>
    <w:rsid w:val="00606393"/>
    <w:rsid w:val="00607936"/>
    <w:rsid w:val="00607EF5"/>
    <w:rsid w:val="00610240"/>
    <w:rsid w:val="00611DE2"/>
    <w:rsid w:val="00612BFE"/>
    <w:rsid w:val="00612CF0"/>
    <w:rsid w:val="006151C6"/>
    <w:rsid w:val="0061521E"/>
    <w:rsid w:val="00616526"/>
    <w:rsid w:val="0061666F"/>
    <w:rsid w:val="00617239"/>
    <w:rsid w:val="00621134"/>
    <w:rsid w:val="006214BD"/>
    <w:rsid w:val="00621C13"/>
    <w:rsid w:val="0062347A"/>
    <w:rsid w:val="00623C2D"/>
    <w:rsid w:val="0062413F"/>
    <w:rsid w:val="00624757"/>
    <w:rsid w:val="0063175B"/>
    <w:rsid w:val="00634FB5"/>
    <w:rsid w:val="00635D41"/>
    <w:rsid w:val="00636AF0"/>
    <w:rsid w:val="00636EB3"/>
    <w:rsid w:val="0063715C"/>
    <w:rsid w:val="006373D3"/>
    <w:rsid w:val="006403F5"/>
    <w:rsid w:val="00640DD8"/>
    <w:rsid w:val="00643E98"/>
    <w:rsid w:val="00644894"/>
    <w:rsid w:val="00645850"/>
    <w:rsid w:val="006503BF"/>
    <w:rsid w:val="00651173"/>
    <w:rsid w:val="00652034"/>
    <w:rsid w:val="00652BAB"/>
    <w:rsid w:val="00655C3C"/>
    <w:rsid w:val="00656E71"/>
    <w:rsid w:val="00657FC3"/>
    <w:rsid w:val="00661972"/>
    <w:rsid w:val="00661E26"/>
    <w:rsid w:val="00662BB3"/>
    <w:rsid w:val="00662F65"/>
    <w:rsid w:val="0066768C"/>
    <w:rsid w:val="0067027B"/>
    <w:rsid w:val="00674872"/>
    <w:rsid w:val="00676F82"/>
    <w:rsid w:val="00677403"/>
    <w:rsid w:val="00682160"/>
    <w:rsid w:val="00683717"/>
    <w:rsid w:val="00683EF1"/>
    <w:rsid w:val="00684A25"/>
    <w:rsid w:val="00685B24"/>
    <w:rsid w:val="00685C78"/>
    <w:rsid w:val="006879FF"/>
    <w:rsid w:val="00691409"/>
    <w:rsid w:val="00693AD2"/>
    <w:rsid w:val="00695007"/>
    <w:rsid w:val="00696CD0"/>
    <w:rsid w:val="00697313"/>
    <w:rsid w:val="006A00AC"/>
    <w:rsid w:val="006A102B"/>
    <w:rsid w:val="006A1584"/>
    <w:rsid w:val="006A1653"/>
    <w:rsid w:val="006A333D"/>
    <w:rsid w:val="006A420B"/>
    <w:rsid w:val="006A4349"/>
    <w:rsid w:val="006A7D8B"/>
    <w:rsid w:val="006B1D30"/>
    <w:rsid w:val="006B1F67"/>
    <w:rsid w:val="006B39F6"/>
    <w:rsid w:val="006B3D29"/>
    <w:rsid w:val="006B5D87"/>
    <w:rsid w:val="006C6CD8"/>
    <w:rsid w:val="006D2907"/>
    <w:rsid w:val="006D36FD"/>
    <w:rsid w:val="006D5264"/>
    <w:rsid w:val="006D6FCF"/>
    <w:rsid w:val="006D7746"/>
    <w:rsid w:val="006E18F2"/>
    <w:rsid w:val="006E2974"/>
    <w:rsid w:val="006E3690"/>
    <w:rsid w:val="006E38D7"/>
    <w:rsid w:val="006E56E8"/>
    <w:rsid w:val="006E5B10"/>
    <w:rsid w:val="006E6E10"/>
    <w:rsid w:val="006F1385"/>
    <w:rsid w:val="006F13CB"/>
    <w:rsid w:val="006F304E"/>
    <w:rsid w:val="006F3267"/>
    <w:rsid w:val="006F38E2"/>
    <w:rsid w:val="006F4011"/>
    <w:rsid w:val="006F5FBD"/>
    <w:rsid w:val="006F762E"/>
    <w:rsid w:val="006F7AAB"/>
    <w:rsid w:val="00700C43"/>
    <w:rsid w:val="00700D80"/>
    <w:rsid w:val="00700FF0"/>
    <w:rsid w:val="00701D48"/>
    <w:rsid w:val="00701E16"/>
    <w:rsid w:val="00702256"/>
    <w:rsid w:val="00702793"/>
    <w:rsid w:val="00703F04"/>
    <w:rsid w:val="00704143"/>
    <w:rsid w:val="00707589"/>
    <w:rsid w:val="00707F3A"/>
    <w:rsid w:val="00712F00"/>
    <w:rsid w:val="00714AAB"/>
    <w:rsid w:val="00717D03"/>
    <w:rsid w:val="0072051D"/>
    <w:rsid w:val="00721D49"/>
    <w:rsid w:val="00723E10"/>
    <w:rsid w:val="00724112"/>
    <w:rsid w:val="007247C8"/>
    <w:rsid w:val="007253ED"/>
    <w:rsid w:val="00730A46"/>
    <w:rsid w:val="00731707"/>
    <w:rsid w:val="00737676"/>
    <w:rsid w:val="00737DAB"/>
    <w:rsid w:val="00741BE0"/>
    <w:rsid w:val="00743C82"/>
    <w:rsid w:val="00744609"/>
    <w:rsid w:val="0075001E"/>
    <w:rsid w:val="00750F59"/>
    <w:rsid w:val="00752295"/>
    <w:rsid w:val="007547BF"/>
    <w:rsid w:val="00755421"/>
    <w:rsid w:val="007579D7"/>
    <w:rsid w:val="0076079D"/>
    <w:rsid w:val="00763B68"/>
    <w:rsid w:val="00765805"/>
    <w:rsid w:val="00765832"/>
    <w:rsid w:val="00765AEC"/>
    <w:rsid w:val="0076695B"/>
    <w:rsid w:val="00767783"/>
    <w:rsid w:val="007677E3"/>
    <w:rsid w:val="00770192"/>
    <w:rsid w:val="00771F2D"/>
    <w:rsid w:val="00772518"/>
    <w:rsid w:val="00775E0D"/>
    <w:rsid w:val="00776CB8"/>
    <w:rsid w:val="007777E2"/>
    <w:rsid w:val="007807DF"/>
    <w:rsid w:val="007841A9"/>
    <w:rsid w:val="0078430C"/>
    <w:rsid w:val="00785433"/>
    <w:rsid w:val="00787379"/>
    <w:rsid w:val="00790CA2"/>
    <w:rsid w:val="00790E8E"/>
    <w:rsid w:val="00791398"/>
    <w:rsid w:val="007916A3"/>
    <w:rsid w:val="0079343A"/>
    <w:rsid w:val="00795A75"/>
    <w:rsid w:val="00795E40"/>
    <w:rsid w:val="007A15B6"/>
    <w:rsid w:val="007A24C4"/>
    <w:rsid w:val="007A4A05"/>
    <w:rsid w:val="007A5CE5"/>
    <w:rsid w:val="007A7EF1"/>
    <w:rsid w:val="007B2354"/>
    <w:rsid w:val="007B549F"/>
    <w:rsid w:val="007C266A"/>
    <w:rsid w:val="007C3128"/>
    <w:rsid w:val="007C5690"/>
    <w:rsid w:val="007C616B"/>
    <w:rsid w:val="007C6D48"/>
    <w:rsid w:val="007D17C6"/>
    <w:rsid w:val="007D2F44"/>
    <w:rsid w:val="007D59C5"/>
    <w:rsid w:val="007D7AAC"/>
    <w:rsid w:val="007E01D5"/>
    <w:rsid w:val="007E05CC"/>
    <w:rsid w:val="007E09A5"/>
    <w:rsid w:val="007E174F"/>
    <w:rsid w:val="007E3720"/>
    <w:rsid w:val="007E5296"/>
    <w:rsid w:val="007E63DB"/>
    <w:rsid w:val="007E73B0"/>
    <w:rsid w:val="007F1CB2"/>
    <w:rsid w:val="007F4072"/>
    <w:rsid w:val="007F58D2"/>
    <w:rsid w:val="007F7220"/>
    <w:rsid w:val="008008A9"/>
    <w:rsid w:val="0080250B"/>
    <w:rsid w:val="00802918"/>
    <w:rsid w:val="00802964"/>
    <w:rsid w:val="00803857"/>
    <w:rsid w:val="00803E43"/>
    <w:rsid w:val="0080415C"/>
    <w:rsid w:val="008042FD"/>
    <w:rsid w:val="0080436D"/>
    <w:rsid w:val="00807260"/>
    <w:rsid w:val="00807E04"/>
    <w:rsid w:val="0081006D"/>
    <w:rsid w:val="00810E5A"/>
    <w:rsid w:val="00811FF6"/>
    <w:rsid w:val="00812544"/>
    <w:rsid w:val="00814014"/>
    <w:rsid w:val="00815DEA"/>
    <w:rsid w:val="00816B80"/>
    <w:rsid w:val="00820469"/>
    <w:rsid w:val="008205C7"/>
    <w:rsid w:val="00821710"/>
    <w:rsid w:val="008238D2"/>
    <w:rsid w:val="008244EF"/>
    <w:rsid w:val="00824991"/>
    <w:rsid w:val="00824E91"/>
    <w:rsid w:val="008265AB"/>
    <w:rsid w:val="00830BDC"/>
    <w:rsid w:val="008320A2"/>
    <w:rsid w:val="00841003"/>
    <w:rsid w:val="00841C5A"/>
    <w:rsid w:val="0084271E"/>
    <w:rsid w:val="0084683A"/>
    <w:rsid w:val="00847EA2"/>
    <w:rsid w:val="00850E54"/>
    <w:rsid w:val="008511E4"/>
    <w:rsid w:val="008517EF"/>
    <w:rsid w:val="0085314F"/>
    <w:rsid w:val="00853BF2"/>
    <w:rsid w:val="0085591E"/>
    <w:rsid w:val="00855EF1"/>
    <w:rsid w:val="00856392"/>
    <w:rsid w:val="008603D0"/>
    <w:rsid w:val="008615D8"/>
    <w:rsid w:val="00862A6D"/>
    <w:rsid w:val="00863336"/>
    <w:rsid w:val="0086786A"/>
    <w:rsid w:val="00871891"/>
    <w:rsid w:val="008718EE"/>
    <w:rsid w:val="00872FFE"/>
    <w:rsid w:val="008735CB"/>
    <w:rsid w:val="00875503"/>
    <w:rsid w:val="00876020"/>
    <w:rsid w:val="00880F27"/>
    <w:rsid w:val="00882C50"/>
    <w:rsid w:val="0088312B"/>
    <w:rsid w:val="00883820"/>
    <w:rsid w:val="0088391B"/>
    <w:rsid w:val="0088429E"/>
    <w:rsid w:val="00884678"/>
    <w:rsid w:val="0088506A"/>
    <w:rsid w:val="00887378"/>
    <w:rsid w:val="00890FC3"/>
    <w:rsid w:val="00896D4E"/>
    <w:rsid w:val="008A3A98"/>
    <w:rsid w:val="008A4EEB"/>
    <w:rsid w:val="008A5331"/>
    <w:rsid w:val="008B05CD"/>
    <w:rsid w:val="008B0671"/>
    <w:rsid w:val="008B1F5D"/>
    <w:rsid w:val="008B27FC"/>
    <w:rsid w:val="008B410A"/>
    <w:rsid w:val="008B454A"/>
    <w:rsid w:val="008B5FEE"/>
    <w:rsid w:val="008B77E1"/>
    <w:rsid w:val="008C4777"/>
    <w:rsid w:val="008C6C9D"/>
    <w:rsid w:val="008C7743"/>
    <w:rsid w:val="008D0283"/>
    <w:rsid w:val="008D07F5"/>
    <w:rsid w:val="008D18A0"/>
    <w:rsid w:val="008D42A5"/>
    <w:rsid w:val="008D5199"/>
    <w:rsid w:val="008D5C5D"/>
    <w:rsid w:val="008D77C3"/>
    <w:rsid w:val="008E072A"/>
    <w:rsid w:val="008E5F8A"/>
    <w:rsid w:val="008E6A15"/>
    <w:rsid w:val="008E6BDD"/>
    <w:rsid w:val="008F051E"/>
    <w:rsid w:val="008F0BE7"/>
    <w:rsid w:val="008F1E73"/>
    <w:rsid w:val="008F27B9"/>
    <w:rsid w:val="008F4895"/>
    <w:rsid w:val="008F4F67"/>
    <w:rsid w:val="008F65D0"/>
    <w:rsid w:val="009014A1"/>
    <w:rsid w:val="009019DB"/>
    <w:rsid w:val="00904251"/>
    <w:rsid w:val="0090491A"/>
    <w:rsid w:val="00905CD7"/>
    <w:rsid w:val="0090668C"/>
    <w:rsid w:val="0090726A"/>
    <w:rsid w:val="00912285"/>
    <w:rsid w:val="00912AF1"/>
    <w:rsid w:val="00912C3E"/>
    <w:rsid w:val="00915AA9"/>
    <w:rsid w:val="009162AC"/>
    <w:rsid w:val="00917D04"/>
    <w:rsid w:val="00922C7B"/>
    <w:rsid w:val="00923835"/>
    <w:rsid w:val="00923B55"/>
    <w:rsid w:val="00923ECA"/>
    <w:rsid w:val="00924DC1"/>
    <w:rsid w:val="009260AF"/>
    <w:rsid w:val="00927CCC"/>
    <w:rsid w:val="00934F09"/>
    <w:rsid w:val="00934F12"/>
    <w:rsid w:val="00935254"/>
    <w:rsid w:val="00936714"/>
    <w:rsid w:val="0094148C"/>
    <w:rsid w:val="009425A0"/>
    <w:rsid w:val="00944F60"/>
    <w:rsid w:val="00945E56"/>
    <w:rsid w:val="0094715F"/>
    <w:rsid w:val="009517CB"/>
    <w:rsid w:val="00951840"/>
    <w:rsid w:val="00953CC6"/>
    <w:rsid w:val="00956D5B"/>
    <w:rsid w:val="009576BA"/>
    <w:rsid w:val="00960BEE"/>
    <w:rsid w:val="00960D02"/>
    <w:rsid w:val="00961B52"/>
    <w:rsid w:val="00962BB2"/>
    <w:rsid w:val="00963B9E"/>
    <w:rsid w:val="00966FA2"/>
    <w:rsid w:val="00966FEC"/>
    <w:rsid w:val="009678B4"/>
    <w:rsid w:val="0097068E"/>
    <w:rsid w:val="00972A80"/>
    <w:rsid w:val="00972E5F"/>
    <w:rsid w:val="009756CE"/>
    <w:rsid w:val="00975947"/>
    <w:rsid w:val="00982272"/>
    <w:rsid w:val="00982BD1"/>
    <w:rsid w:val="00984CD0"/>
    <w:rsid w:val="00984D0A"/>
    <w:rsid w:val="0099171A"/>
    <w:rsid w:val="00992CF4"/>
    <w:rsid w:val="00996CC4"/>
    <w:rsid w:val="00997E0D"/>
    <w:rsid w:val="009A2134"/>
    <w:rsid w:val="009A2C8D"/>
    <w:rsid w:val="009A5FC4"/>
    <w:rsid w:val="009A713E"/>
    <w:rsid w:val="009A72CE"/>
    <w:rsid w:val="009B0DDF"/>
    <w:rsid w:val="009B33E0"/>
    <w:rsid w:val="009B3C4E"/>
    <w:rsid w:val="009B59F3"/>
    <w:rsid w:val="009B6FE2"/>
    <w:rsid w:val="009C428C"/>
    <w:rsid w:val="009C727A"/>
    <w:rsid w:val="009C7DB8"/>
    <w:rsid w:val="009D2E83"/>
    <w:rsid w:val="009D36F0"/>
    <w:rsid w:val="009D3F10"/>
    <w:rsid w:val="009D7AE7"/>
    <w:rsid w:val="009E17B5"/>
    <w:rsid w:val="009E1D11"/>
    <w:rsid w:val="009E230E"/>
    <w:rsid w:val="009E26B1"/>
    <w:rsid w:val="009E4407"/>
    <w:rsid w:val="009E4DDE"/>
    <w:rsid w:val="009E7B1F"/>
    <w:rsid w:val="009F14DD"/>
    <w:rsid w:val="009F788E"/>
    <w:rsid w:val="00A00062"/>
    <w:rsid w:val="00A005C4"/>
    <w:rsid w:val="00A00D6A"/>
    <w:rsid w:val="00A01124"/>
    <w:rsid w:val="00A0127A"/>
    <w:rsid w:val="00A01F55"/>
    <w:rsid w:val="00A03C76"/>
    <w:rsid w:val="00A06AF0"/>
    <w:rsid w:val="00A07021"/>
    <w:rsid w:val="00A10B13"/>
    <w:rsid w:val="00A1123D"/>
    <w:rsid w:val="00A1236B"/>
    <w:rsid w:val="00A12B5D"/>
    <w:rsid w:val="00A12EFF"/>
    <w:rsid w:val="00A14C5C"/>
    <w:rsid w:val="00A15560"/>
    <w:rsid w:val="00A16ACE"/>
    <w:rsid w:val="00A17A6A"/>
    <w:rsid w:val="00A206E6"/>
    <w:rsid w:val="00A22457"/>
    <w:rsid w:val="00A23C77"/>
    <w:rsid w:val="00A24633"/>
    <w:rsid w:val="00A25487"/>
    <w:rsid w:val="00A26E9F"/>
    <w:rsid w:val="00A27205"/>
    <w:rsid w:val="00A2777D"/>
    <w:rsid w:val="00A277C8"/>
    <w:rsid w:val="00A305E0"/>
    <w:rsid w:val="00A3232D"/>
    <w:rsid w:val="00A33165"/>
    <w:rsid w:val="00A3339E"/>
    <w:rsid w:val="00A33EAE"/>
    <w:rsid w:val="00A3466E"/>
    <w:rsid w:val="00A34BF1"/>
    <w:rsid w:val="00A40B6B"/>
    <w:rsid w:val="00A439D3"/>
    <w:rsid w:val="00A43D17"/>
    <w:rsid w:val="00A441F9"/>
    <w:rsid w:val="00A44E22"/>
    <w:rsid w:val="00A45594"/>
    <w:rsid w:val="00A46BF1"/>
    <w:rsid w:val="00A46C43"/>
    <w:rsid w:val="00A5428A"/>
    <w:rsid w:val="00A55575"/>
    <w:rsid w:val="00A5744E"/>
    <w:rsid w:val="00A61476"/>
    <w:rsid w:val="00A61D99"/>
    <w:rsid w:val="00A625C0"/>
    <w:rsid w:val="00A62E9D"/>
    <w:rsid w:val="00A6353B"/>
    <w:rsid w:val="00A6358B"/>
    <w:rsid w:val="00A63833"/>
    <w:rsid w:val="00A644B4"/>
    <w:rsid w:val="00A64845"/>
    <w:rsid w:val="00A65975"/>
    <w:rsid w:val="00A65B8E"/>
    <w:rsid w:val="00A666F3"/>
    <w:rsid w:val="00A66965"/>
    <w:rsid w:val="00A67440"/>
    <w:rsid w:val="00A70A52"/>
    <w:rsid w:val="00A70A66"/>
    <w:rsid w:val="00A71AD4"/>
    <w:rsid w:val="00A7266A"/>
    <w:rsid w:val="00A73BB2"/>
    <w:rsid w:val="00A75970"/>
    <w:rsid w:val="00A763E2"/>
    <w:rsid w:val="00A7716B"/>
    <w:rsid w:val="00A81956"/>
    <w:rsid w:val="00A82DB7"/>
    <w:rsid w:val="00A8411E"/>
    <w:rsid w:val="00A84F89"/>
    <w:rsid w:val="00A85573"/>
    <w:rsid w:val="00A861BD"/>
    <w:rsid w:val="00A8784A"/>
    <w:rsid w:val="00A9111A"/>
    <w:rsid w:val="00A9114F"/>
    <w:rsid w:val="00A94496"/>
    <w:rsid w:val="00A94E4D"/>
    <w:rsid w:val="00A94EB4"/>
    <w:rsid w:val="00A967A4"/>
    <w:rsid w:val="00AA0718"/>
    <w:rsid w:val="00AA51E0"/>
    <w:rsid w:val="00AA5CF4"/>
    <w:rsid w:val="00AA63EC"/>
    <w:rsid w:val="00AA6FBB"/>
    <w:rsid w:val="00AB66F5"/>
    <w:rsid w:val="00AB7EEE"/>
    <w:rsid w:val="00AC23F5"/>
    <w:rsid w:val="00AC3AEE"/>
    <w:rsid w:val="00AC579C"/>
    <w:rsid w:val="00AC6A7F"/>
    <w:rsid w:val="00AC736B"/>
    <w:rsid w:val="00AD09B1"/>
    <w:rsid w:val="00AD6A38"/>
    <w:rsid w:val="00AD6B05"/>
    <w:rsid w:val="00AE0116"/>
    <w:rsid w:val="00AE48B2"/>
    <w:rsid w:val="00AE538C"/>
    <w:rsid w:val="00AE55DD"/>
    <w:rsid w:val="00AE5855"/>
    <w:rsid w:val="00AF3172"/>
    <w:rsid w:val="00AF514A"/>
    <w:rsid w:val="00AF52B0"/>
    <w:rsid w:val="00AF6997"/>
    <w:rsid w:val="00B009F0"/>
    <w:rsid w:val="00B01773"/>
    <w:rsid w:val="00B027B5"/>
    <w:rsid w:val="00B04E50"/>
    <w:rsid w:val="00B11AC3"/>
    <w:rsid w:val="00B153CF"/>
    <w:rsid w:val="00B17936"/>
    <w:rsid w:val="00B20ADD"/>
    <w:rsid w:val="00B20CB5"/>
    <w:rsid w:val="00B22513"/>
    <w:rsid w:val="00B22848"/>
    <w:rsid w:val="00B22FAB"/>
    <w:rsid w:val="00B2585A"/>
    <w:rsid w:val="00B25C71"/>
    <w:rsid w:val="00B275B1"/>
    <w:rsid w:val="00B276ED"/>
    <w:rsid w:val="00B32892"/>
    <w:rsid w:val="00B3434E"/>
    <w:rsid w:val="00B363BD"/>
    <w:rsid w:val="00B3743A"/>
    <w:rsid w:val="00B4060A"/>
    <w:rsid w:val="00B41E97"/>
    <w:rsid w:val="00B420A3"/>
    <w:rsid w:val="00B42918"/>
    <w:rsid w:val="00B439CD"/>
    <w:rsid w:val="00B45453"/>
    <w:rsid w:val="00B460A3"/>
    <w:rsid w:val="00B5303E"/>
    <w:rsid w:val="00B53DC9"/>
    <w:rsid w:val="00B54E96"/>
    <w:rsid w:val="00B565F7"/>
    <w:rsid w:val="00B56605"/>
    <w:rsid w:val="00B63F37"/>
    <w:rsid w:val="00B70E21"/>
    <w:rsid w:val="00B70F92"/>
    <w:rsid w:val="00B71A6B"/>
    <w:rsid w:val="00B73860"/>
    <w:rsid w:val="00B73A9B"/>
    <w:rsid w:val="00B742F3"/>
    <w:rsid w:val="00B762A1"/>
    <w:rsid w:val="00B77140"/>
    <w:rsid w:val="00B772E7"/>
    <w:rsid w:val="00B800A9"/>
    <w:rsid w:val="00B826EC"/>
    <w:rsid w:val="00B826F8"/>
    <w:rsid w:val="00B86A23"/>
    <w:rsid w:val="00B86B73"/>
    <w:rsid w:val="00B871B1"/>
    <w:rsid w:val="00B94853"/>
    <w:rsid w:val="00B95104"/>
    <w:rsid w:val="00B9680A"/>
    <w:rsid w:val="00B9730C"/>
    <w:rsid w:val="00BA01F6"/>
    <w:rsid w:val="00BA026A"/>
    <w:rsid w:val="00BA0B63"/>
    <w:rsid w:val="00BA1C5C"/>
    <w:rsid w:val="00BA1CFE"/>
    <w:rsid w:val="00BA38E6"/>
    <w:rsid w:val="00BA4089"/>
    <w:rsid w:val="00BA4CF8"/>
    <w:rsid w:val="00BA574A"/>
    <w:rsid w:val="00BA6E26"/>
    <w:rsid w:val="00BB0913"/>
    <w:rsid w:val="00BB11F1"/>
    <w:rsid w:val="00BB1C75"/>
    <w:rsid w:val="00BB2C19"/>
    <w:rsid w:val="00BB3178"/>
    <w:rsid w:val="00BB398A"/>
    <w:rsid w:val="00BB39A0"/>
    <w:rsid w:val="00BB6852"/>
    <w:rsid w:val="00BC498C"/>
    <w:rsid w:val="00BD0A96"/>
    <w:rsid w:val="00BD29E5"/>
    <w:rsid w:val="00BD2B24"/>
    <w:rsid w:val="00BD5674"/>
    <w:rsid w:val="00BD61EA"/>
    <w:rsid w:val="00BD62CF"/>
    <w:rsid w:val="00BD728E"/>
    <w:rsid w:val="00BE05B2"/>
    <w:rsid w:val="00BE065F"/>
    <w:rsid w:val="00BE0AFE"/>
    <w:rsid w:val="00BE1ED4"/>
    <w:rsid w:val="00BE2B72"/>
    <w:rsid w:val="00BE2CED"/>
    <w:rsid w:val="00BE2D9B"/>
    <w:rsid w:val="00BE6086"/>
    <w:rsid w:val="00BE74F1"/>
    <w:rsid w:val="00BE7F4D"/>
    <w:rsid w:val="00BF2B5A"/>
    <w:rsid w:val="00BF4ECE"/>
    <w:rsid w:val="00BF6A8F"/>
    <w:rsid w:val="00BF7DD5"/>
    <w:rsid w:val="00C018D1"/>
    <w:rsid w:val="00C02BDE"/>
    <w:rsid w:val="00C02DF5"/>
    <w:rsid w:val="00C03EF2"/>
    <w:rsid w:val="00C05265"/>
    <w:rsid w:val="00C05A7E"/>
    <w:rsid w:val="00C05BA2"/>
    <w:rsid w:val="00C14405"/>
    <w:rsid w:val="00C16EE9"/>
    <w:rsid w:val="00C2022F"/>
    <w:rsid w:val="00C215B0"/>
    <w:rsid w:val="00C21FE2"/>
    <w:rsid w:val="00C22071"/>
    <w:rsid w:val="00C22DDE"/>
    <w:rsid w:val="00C2369E"/>
    <w:rsid w:val="00C256B2"/>
    <w:rsid w:val="00C267C6"/>
    <w:rsid w:val="00C26C73"/>
    <w:rsid w:val="00C3149F"/>
    <w:rsid w:val="00C329E9"/>
    <w:rsid w:val="00C3567E"/>
    <w:rsid w:val="00C357BD"/>
    <w:rsid w:val="00C4009B"/>
    <w:rsid w:val="00C40B28"/>
    <w:rsid w:val="00C40DB7"/>
    <w:rsid w:val="00C42517"/>
    <w:rsid w:val="00C42C3C"/>
    <w:rsid w:val="00C42FE5"/>
    <w:rsid w:val="00C431EA"/>
    <w:rsid w:val="00C44F39"/>
    <w:rsid w:val="00C456EC"/>
    <w:rsid w:val="00C46F2A"/>
    <w:rsid w:val="00C47DE2"/>
    <w:rsid w:val="00C5057C"/>
    <w:rsid w:val="00C53669"/>
    <w:rsid w:val="00C55534"/>
    <w:rsid w:val="00C56928"/>
    <w:rsid w:val="00C56B33"/>
    <w:rsid w:val="00C613A4"/>
    <w:rsid w:val="00C63046"/>
    <w:rsid w:val="00C64306"/>
    <w:rsid w:val="00C65505"/>
    <w:rsid w:val="00C65652"/>
    <w:rsid w:val="00C66145"/>
    <w:rsid w:val="00C664D7"/>
    <w:rsid w:val="00C6701C"/>
    <w:rsid w:val="00C739EF"/>
    <w:rsid w:val="00C73E2D"/>
    <w:rsid w:val="00C76FB4"/>
    <w:rsid w:val="00C80C87"/>
    <w:rsid w:val="00C815D0"/>
    <w:rsid w:val="00C8222D"/>
    <w:rsid w:val="00C863B0"/>
    <w:rsid w:val="00C868E4"/>
    <w:rsid w:val="00C90FE0"/>
    <w:rsid w:val="00C91067"/>
    <w:rsid w:val="00C93FC9"/>
    <w:rsid w:val="00C94691"/>
    <w:rsid w:val="00CA23C2"/>
    <w:rsid w:val="00CA2E0D"/>
    <w:rsid w:val="00CA575A"/>
    <w:rsid w:val="00CA6789"/>
    <w:rsid w:val="00CB010D"/>
    <w:rsid w:val="00CB2CBF"/>
    <w:rsid w:val="00CB331D"/>
    <w:rsid w:val="00CB438E"/>
    <w:rsid w:val="00CB4D2C"/>
    <w:rsid w:val="00CB7B16"/>
    <w:rsid w:val="00CC0AA8"/>
    <w:rsid w:val="00CC0ECC"/>
    <w:rsid w:val="00CC40C6"/>
    <w:rsid w:val="00CC4201"/>
    <w:rsid w:val="00CC6136"/>
    <w:rsid w:val="00CD0239"/>
    <w:rsid w:val="00CD1195"/>
    <w:rsid w:val="00CD164D"/>
    <w:rsid w:val="00CD187D"/>
    <w:rsid w:val="00CD1A6A"/>
    <w:rsid w:val="00CD3525"/>
    <w:rsid w:val="00CD439C"/>
    <w:rsid w:val="00CD77FD"/>
    <w:rsid w:val="00CE035B"/>
    <w:rsid w:val="00CE1F10"/>
    <w:rsid w:val="00CE218C"/>
    <w:rsid w:val="00CE673F"/>
    <w:rsid w:val="00CF02BE"/>
    <w:rsid w:val="00CF20A2"/>
    <w:rsid w:val="00CF29C9"/>
    <w:rsid w:val="00CF41EE"/>
    <w:rsid w:val="00CF48ED"/>
    <w:rsid w:val="00CF7621"/>
    <w:rsid w:val="00D04094"/>
    <w:rsid w:val="00D0449D"/>
    <w:rsid w:val="00D10065"/>
    <w:rsid w:val="00D11C95"/>
    <w:rsid w:val="00D127FB"/>
    <w:rsid w:val="00D12A94"/>
    <w:rsid w:val="00D13D2A"/>
    <w:rsid w:val="00D13D3E"/>
    <w:rsid w:val="00D15002"/>
    <w:rsid w:val="00D15A61"/>
    <w:rsid w:val="00D16711"/>
    <w:rsid w:val="00D20163"/>
    <w:rsid w:val="00D20252"/>
    <w:rsid w:val="00D206AA"/>
    <w:rsid w:val="00D224A7"/>
    <w:rsid w:val="00D24A0B"/>
    <w:rsid w:val="00D27E46"/>
    <w:rsid w:val="00D35B0C"/>
    <w:rsid w:val="00D35DD4"/>
    <w:rsid w:val="00D36FF1"/>
    <w:rsid w:val="00D37E5F"/>
    <w:rsid w:val="00D4172B"/>
    <w:rsid w:val="00D41920"/>
    <w:rsid w:val="00D42624"/>
    <w:rsid w:val="00D465D7"/>
    <w:rsid w:val="00D47273"/>
    <w:rsid w:val="00D504E5"/>
    <w:rsid w:val="00D53452"/>
    <w:rsid w:val="00D548D3"/>
    <w:rsid w:val="00D5514C"/>
    <w:rsid w:val="00D55335"/>
    <w:rsid w:val="00D55D64"/>
    <w:rsid w:val="00D56129"/>
    <w:rsid w:val="00D56EE1"/>
    <w:rsid w:val="00D57350"/>
    <w:rsid w:val="00D57B56"/>
    <w:rsid w:val="00D603AD"/>
    <w:rsid w:val="00D63F71"/>
    <w:rsid w:val="00D64C5A"/>
    <w:rsid w:val="00D64F18"/>
    <w:rsid w:val="00D65F70"/>
    <w:rsid w:val="00D67CC6"/>
    <w:rsid w:val="00D67F59"/>
    <w:rsid w:val="00D73071"/>
    <w:rsid w:val="00D73248"/>
    <w:rsid w:val="00D7331A"/>
    <w:rsid w:val="00D806AE"/>
    <w:rsid w:val="00D83681"/>
    <w:rsid w:val="00D837A1"/>
    <w:rsid w:val="00D862DB"/>
    <w:rsid w:val="00D8777B"/>
    <w:rsid w:val="00D91179"/>
    <w:rsid w:val="00D928C9"/>
    <w:rsid w:val="00D93284"/>
    <w:rsid w:val="00D93802"/>
    <w:rsid w:val="00D957B4"/>
    <w:rsid w:val="00DA268D"/>
    <w:rsid w:val="00DA2DB8"/>
    <w:rsid w:val="00DB21F0"/>
    <w:rsid w:val="00DB5A5A"/>
    <w:rsid w:val="00DC11E4"/>
    <w:rsid w:val="00DC1AA4"/>
    <w:rsid w:val="00DC29DD"/>
    <w:rsid w:val="00DC429D"/>
    <w:rsid w:val="00DC52A7"/>
    <w:rsid w:val="00DC6987"/>
    <w:rsid w:val="00DC7915"/>
    <w:rsid w:val="00DD0FFB"/>
    <w:rsid w:val="00DD27EA"/>
    <w:rsid w:val="00DD5069"/>
    <w:rsid w:val="00DD5AC3"/>
    <w:rsid w:val="00DD62AF"/>
    <w:rsid w:val="00DD7399"/>
    <w:rsid w:val="00DE3683"/>
    <w:rsid w:val="00DE3A92"/>
    <w:rsid w:val="00DE5243"/>
    <w:rsid w:val="00DE55A6"/>
    <w:rsid w:val="00DF0E13"/>
    <w:rsid w:val="00DF0ECF"/>
    <w:rsid w:val="00DF1259"/>
    <w:rsid w:val="00DF5972"/>
    <w:rsid w:val="00E00C70"/>
    <w:rsid w:val="00E00E26"/>
    <w:rsid w:val="00E0210C"/>
    <w:rsid w:val="00E027B7"/>
    <w:rsid w:val="00E0472B"/>
    <w:rsid w:val="00E04C50"/>
    <w:rsid w:val="00E0503B"/>
    <w:rsid w:val="00E05C23"/>
    <w:rsid w:val="00E06454"/>
    <w:rsid w:val="00E07D09"/>
    <w:rsid w:val="00E07F09"/>
    <w:rsid w:val="00E10AC4"/>
    <w:rsid w:val="00E11801"/>
    <w:rsid w:val="00E11C83"/>
    <w:rsid w:val="00E12377"/>
    <w:rsid w:val="00E1254D"/>
    <w:rsid w:val="00E135AF"/>
    <w:rsid w:val="00E14F2D"/>
    <w:rsid w:val="00E16347"/>
    <w:rsid w:val="00E17367"/>
    <w:rsid w:val="00E20165"/>
    <w:rsid w:val="00E20770"/>
    <w:rsid w:val="00E245DF"/>
    <w:rsid w:val="00E256F4"/>
    <w:rsid w:val="00E27564"/>
    <w:rsid w:val="00E3325F"/>
    <w:rsid w:val="00E335F3"/>
    <w:rsid w:val="00E33D5A"/>
    <w:rsid w:val="00E33EFA"/>
    <w:rsid w:val="00E33F72"/>
    <w:rsid w:val="00E34396"/>
    <w:rsid w:val="00E371E0"/>
    <w:rsid w:val="00E3797E"/>
    <w:rsid w:val="00E419F5"/>
    <w:rsid w:val="00E43AE2"/>
    <w:rsid w:val="00E43F1A"/>
    <w:rsid w:val="00E47390"/>
    <w:rsid w:val="00E50637"/>
    <w:rsid w:val="00E51196"/>
    <w:rsid w:val="00E52624"/>
    <w:rsid w:val="00E55517"/>
    <w:rsid w:val="00E568C0"/>
    <w:rsid w:val="00E60667"/>
    <w:rsid w:val="00E6074A"/>
    <w:rsid w:val="00E60CD1"/>
    <w:rsid w:val="00E626B5"/>
    <w:rsid w:val="00E62E40"/>
    <w:rsid w:val="00E63825"/>
    <w:rsid w:val="00E65645"/>
    <w:rsid w:val="00E6591C"/>
    <w:rsid w:val="00E65D43"/>
    <w:rsid w:val="00E72694"/>
    <w:rsid w:val="00E72706"/>
    <w:rsid w:val="00E73018"/>
    <w:rsid w:val="00E76315"/>
    <w:rsid w:val="00E77A61"/>
    <w:rsid w:val="00E8024A"/>
    <w:rsid w:val="00E81BEF"/>
    <w:rsid w:val="00E82989"/>
    <w:rsid w:val="00E84D5D"/>
    <w:rsid w:val="00E86094"/>
    <w:rsid w:val="00E8646B"/>
    <w:rsid w:val="00E90537"/>
    <w:rsid w:val="00E92E53"/>
    <w:rsid w:val="00E93B81"/>
    <w:rsid w:val="00E93F6D"/>
    <w:rsid w:val="00E94488"/>
    <w:rsid w:val="00E9577E"/>
    <w:rsid w:val="00E97C3E"/>
    <w:rsid w:val="00EA06C6"/>
    <w:rsid w:val="00EA0F4C"/>
    <w:rsid w:val="00EA1208"/>
    <w:rsid w:val="00EA1890"/>
    <w:rsid w:val="00EA2DDD"/>
    <w:rsid w:val="00EA31D0"/>
    <w:rsid w:val="00EA53FA"/>
    <w:rsid w:val="00EA6291"/>
    <w:rsid w:val="00EA6394"/>
    <w:rsid w:val="00EA7437"/>
    <w:rsid w:val="00EB0221"/>
    <w:rsid w:val="00EB058F"/>
    <w:rsid w:val="00EB12F2"/>
    <w:rsid w:val="00EB17F7"/>
    <w:rsid w:val="00EB29BD"/>
    <w:rsid w:val="00EB3561"/>
    <w:rsid w:val="00EB5A04"/>
    <w:rsid w:val="00EC0D94"/>
    <w:rsid w:val="00EC25B0"/>
    <w:rsid w:val="00EC7183"/>
    <w:rsid w:val="00ED47E9"/>
    <w:rsid w:val="00ED5C27"/>
    <w:rsid w:val="00ED5DCF"/>
    <w:rsid w:val="00ED617D"/>
    <w:rsid w:val="00ED71DC"/>
    <w:rsid w:val="00ED7615"/>
    <w:rsid w:val="00ED7E68"/>
    <w:rsid w:val="00EE1701"/>
    <w:rsid w:val="00EE1D27"/>
    <w:rsid w:val="00EE3820"/>
    <w:rsid w:val="00EE6159"/>
    <w:rsid w:val="00EE782E"/>
    <w:rsid w:val="00EE7BEC"/>
    <w:rsid w:val="00EF2B3C"/>
    <w:rsid w:val="00EF3C34"/>
    <w:rsid w:val="00EF5BE4"/>
    <w:rsid w:val="00EF6DEF"/>
    <w:rsid w:val="00F0323C"/>
    <w:rsid w:val="00F048E0"/>
    <w:rsid w:val="00F055E9"/>
    <w:rsid w:val="00F06403"/>
    <w:rsid w:val="00F072DF"/>
    <w:rsid w:val="00F111E4"/>
    <w:rsid w:val="00F16227"/>
    <w:rsid w:val="00F1694D"/>
    <w:rsid w:val="00F17050"/>
    <w:rsid w:val="00F20A57"/>
    <w:rsid w:val="00F23EDA"/>
    <w:rsid w:val="00F24DD7"/>
    <w:rsid w:val="00F2569E"/>
    <w:rsid w:val="00F25F69"/>
    <w:rsid w:val="00F30585"/>
    <w:rsid w:val="00F32E8E"/>
    <w:rsid w:val="00F32F82"/>
    <w:rsid w:val="00F33F14"/>
    <w:rsid w:val="00F3654C"/>
    <w:rsid w:val="00F4051D"/>
    <w:rsid w:val="00F429B6"/>
    <w:rsid w:val="00F4463F"/>
    <w:rsid w:val="00F503FD"/>
    <w:rsid w:val="00F50712"/>
    <w:rsid w:val="00F514EF"/>
    <w:rsid w:val="00F517A0"/>
    <w:rsid w:val="00F51F30"/>
    <w:rsid w:val="00F5310E"/>
    <w:rsid w:val="00F55B3D"/>
    <w:rsid w:val="00F569A3"/>
    <w:rsid w:val="00F57E11"/>
    <w:rsid w:val="00F60F38"/>
    <w:rsid w:val="00F62EAA"/>
    <w:rsid w:val="00F64DA9"/>
    <w:rsid w:val="00F6667B"/>
    <w:rsid w:val="00F6759E"/>
    <w:rsid w:val="00F71A49"/>
    <w:rsid w:val="00F72E95"/>
    <w:rsid w:val="00F73DE6"/>
    <w:rsid w:val="00F73FE8"/>
    <w:rsid w:val="00F747C7"/>
    <w:rsid w:val="00F7611F"/>
    <w:rsid w:val="00F764E3"/>
    <w:rsid w:val="00F76B56"/>
    <w:rsid w:val="00F76D97"/>
    <w:rsid w:val="00F77032"/>
    <w:rsid w:val="00F77AE2"/>
    <w:rsid w:val="00F77F58"/>
    <w:rsid w:val="00F8240B"/>
    <w:rsid w:val="00F835F0"/>
    <w:rsid w:val="00F83FA1"/>
    <w:rsid w:val="00F842A3"/>
    <w:rsid w:val="00F85809"/>
    <w:rsid w:val="00F8779A"/>
    <w:rsid w:val="00F87F83"/>
    <w:rsid w:val="00F908CE"/>
    <w:rsid w:val="00F93DD7"/>
    <w:rsid w:val="00F948AC"/>
    <w:rsid w:val="00F95E05"/>
    <w:rsid w:val="00F97080"/>
    <w:rsid w:val="00F975A9"/>
    <w:rsid w:val="00FA069A"/>
    <w:rsid w:val="00FA2075"/>
    <w:rsid w:val="00FA2645"/>
    <w:rsid w:val="00FA2BA7"/>
    <w:rsid w:val="00FA4CA7"/>
    <w:rsid w:val="00FA4DBD"/>
    <w:rsid w:val="00FA5A37"/>
    <w:rsid w:val="00FA6592"/>
    <w:rsid w:val="00FA66FC"/>
    <w:rsid w:val="00FA6CAF"/>
    <w:rsid w:val="00FB37F6"/>
    <w:rsid w:val="00FB3E54"/>
    <w:rsid w:val="00FB6EF5"/>
    <w:rsid w:val="00FB756E"/>
    <w:rsid w:val="00FC0B3A"/>
    <w:rsid w:val="00FC1DBE"/>
    <w:rsid w:val="00FC25B9"/>
    <w:rsid w:val="00FC27BC"/>
    <w:rsid w:val="00FC4E8E"/>
    <w:rsid w:val="00FC553C"/>
    <w:rsid w:val="00FC57F2"/>
    <w:rsid w:val="00FC7332"/>
    <w:rsid w:val="00FC7AB4"/>
    <w:rsid w:val="00FC7D89"/>
    <w:rsid w:val="00FD0B57"/>
    <w:rsid w:val="00FD20E7"/>
    <w:rsid w:val="00FD3C41"/>
    <w:rsid w:val="00FD68E7"/>
    <w:rsid w:val="00FD771E"/>
    <w:rsid w:val="00FE05DF"/>
    <w:rsid w:val="00FE0C0D"/>
    <w:rsid w:val="00FE1ED5"/>
    <w:rsid w:val="00FE2BD7"/>
    <w:rsid w:val="00FE4094"/>
    <w:rsid w:val="00FE4C4A"/>
    <w:rsid w:val="00FF047E"/>
    <w:rsid w:val="00FF1257"/>
    <w:rsid w:val="00FF1359"/>
    <w:rsid w:val="00FF535F"/>
    <w:rsid w:val="00FF64FC"/>
    <w:rsid w:val="00FF6A11"/>
    <w:rsid w:val="00FF6A8C"/>
    <w:rsid w:val="00FF6F3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A3DCFD0"/>
  <w15:chartTrackingRefBased/>
  <w15:docId w15:val="{FB548716-C6C6-4D3C-95D6-0854BC8BC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051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506659"/>
    <w:rPr>
      <w:sz w:val="16"/>
      <w:szCs w:val="16"/>
    </w:rPr>
  </w:style>
  <w:style w:type="paragraph" w:styleId="CommentText">
    <w:name w:val="annotation text"/>
    <w:basedOn w:val="Normal"/>
    <w:link w:val="CommentTextChar"/>
    <w:uiPriority w:val="99"/>
    <w:unhideWhenUsed/>
    <w:qFormat/>
    <w:rsid w:val="00506659"/>
    <w:pPr>
      <w:spacing w:line="240" w:lineRule="auto"/>
    </w:pPr>
    <w:rPr>
      <w:sz w:val="20"/>
      <w:szCs w:val="20"/>
    </w:rPr>
  </w:style>
  <w:style w:type="character" w:customStyle="1" w:styleId="CommentTextChar">
    <w:name w:val="Comment Text Char"/>
    <w:basedOn w:val="DefaultParagraphFont"/>
    <w:link w:val="CommentText"/>
    <w:uiPriority w:val="99"/>
    <w:qFormat/>
    <w:rsid w:val="00506659"/>
    <w:rPr>
      <w:sz w:val="20"/>
      <w:szCs w:val="20"/>
    </w:rPr>
  </w:style>
  <w:style w:type="paragraph" w:styleId="CommentSubject">
    <w:name w:val="annotation subject"/>
    <w:basedOn w:val="CommentText"/>
    <w:next w:val="CommentText"/>
    <w:link w:val="CommentSubjectChar"/>
    <w:uiPriority w:val="99"/>
    <w:semiHidden/>
    <w:unhideWhenUsed/>
    <w:rsid w:val="00506659"/>
    <w:rPr>
      <w:b/>
      <w:bCs/>
    </w:rPr>
  </w:style>
  <w:style w:type="character" w:customStyle="1" w:styleId="CommentSubjectChar">
    <w:name w:val="Comment Subject Char"/>
    <w:basedOn w:val="CommentTextChar"/>
    <w:link w:val="CommentSubject"/>
    <w:uiPriority w:val="99"/>
    <w:semiHidden/>
    <w:rsid w:val="00506659"/>
    <w:rPr>
      <w:b/>
      <w:bCs/>
      <w:sz w:val="20"/>
      <w:szCs w:val="20"/>
    </w:rPr>
  </w:style>
  <w:style w:type="paragraph" w:styleId="BalloonText">
    <w:name w:val="Balloon Text"/>
    <w:basedOn w:val="Normal"/>
    <w:link w:val="BalloonTextChar"/>
    <w:uiPriority w:val="99"/>
    <w:semiHidden/>
    <w:unhideWhenUsed/>
    <w:rsid w:val="005066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6659"/>
    <w:rPr>
      <w:rFonts w:ascii="Segoe UI" w:hAnsi="Segoe UI" w:cs="Segoe UI"/>
      <w:sz w:val="18"/>
      <w:szCs w:val="18"/>
    </w:rPr>
  </w:style>
  <w:style w:type="paragraph" w:styleId="Bibliography">
    <w:name w:val="Bibliography"/>
    <w:basedOn w:val="Normal"/>
    <w:next w:val="Normal"/>
    <w:uiPriority w:val="37"/>
    <w:unhideWhenUsed/>
    <w:rsid w:val="008511E4"/>
    <w:pPr>
      <w:tabs>
        <w:tab w:val="left" w:pos="264"/>
      </w:tabs>
      <w:spacing w:after="240" w:line="240" w:lineRule="auto"/>
      <w:ind w:left="264" w:hanging="264"/>
    </w:pPr>
  </w:style>
  <w:style w:type="table" w:styleId="TableGrid">
    <w:name w:val="Table Grid"/>
    <w:basedOn w:val="TableNormal"/>
    <w:uiPriority w:val="39"/>
    <w:rsid w:val="008C774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73A9B"/>
    <w:pPr>
      <w:ind w:left="720"/>
      <w:contextualSpacing/>
    </w:pPr>
  </w:style>
  <w:style w:type="character" w:styleId="Hyperlink">
    <w:name w:val="Hyperlink"/>
    <w:basedOn w:val="DefaultParagraphFont"/>
    <w:uiPriority w:val="99"/>
    <w:unhideWhenUsed/>
    <w:rsid w:val="00AA63EC"/>
    <w:rPr>
      <w:color w:val="0563C1" w:themeColor="hyperlink"/>
      <w:u w:val="single"/>
    </w:rPr>
  </w:style>
  <w:style w:type="character" w:styleId="UnresolvedMention">
    <w:name w:val="Unresolved Mention"/>
    <w:basedOn w:val="DefaultParagraphFont"/>
    <w:uiPriority w:val="99"/>
    <w:semiHidden/>
    <w:unhideWhenUsed/>
    <w:rsid w:val="00AA63EC"/>
    <w:rPr>
      <w:color w:val="605E5C"/>
      <w:shd w:val="clear" w:color="auto" w:fill="E1DFDD"/>
    </w:rPr>
  </w:style>
  <w:style w:type="character" w:customStyle="1" w:styleId="Heading1Char">
    <w:name w:val="Heading 1 Char"/>
    <w:basedOn w:val="DefaultParagraphFont"/>
    <w:link w:val="Heading1"/>
    <w:uiPriority w:val="9"/>
    <w:rsid w:val="00F4051D"/>
    <w:rPr>
      <w:rFonts w:asciiTheme="majorHAnsi" w:eastAsiaTheme="majorEastAsia" w:hAnsiTheme="majorHAnsi" w:cstheme="majorBidi"/>
      <w:color w:val="2F5496" w:themeColor="accent1" w:themeShade="BF"/>
      <w:sz w:val="32"/>
      <w:szCs w:val="32"/>
    </w:rPr>
  </w:style>
  <w:style w:type="character" w:customStyle="1" w:styleId="ListParagraphChar">
    <w:name w:val="List Paragraph Char"/>
    <w:basedOn w:val="DefaultParagraphFont"/>
    <w:link w:val="ListParagraph"/>
    <w:uiPriority w:val="34"/>
    <w:rsid w:val="00A12B5D"/>
  </w:style>
  <w:style w:type="paragraph" w:styleId="NormalWeb">
    <w:name w:val="Normal (Web)"/>
    <w:basedOn w:val="Normal"/>
    <w:uiPriority w:val="99"/>
    <w:semiHidden/>
    <w:unhideWhenUsed/>
    <w:rsid w:val="00FF535F"/>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PlaceholderText">
    <w:name w:val="Placeholder Text"/>
    <w:basedOn w:val="DefaultParagraphFont"/>
    <w:uiPriority w:val="99"/>
    <w:semiHidden/>
    <w:rsid w:val="00771F2D"/>
    <w:rPr>
      <w:color w:val="808080"/>
    </w:rPr>
  </w:style>
  <w:style w:type="paragraph" w:styleId="Header">
    <w:name w:val="header"/>
    <w:basedOn w:val="Normal"/>
    <w:link w:val="HeaderChar"/>
    <w:uiPriority w:val="99"/>
    <w:unhideWhenUsed/>
    <w:rsid w:val="00A01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1124"/>
  </w:style>
  <w:style w:type="paragraph" w:styleId="Footer">
    <w:name w:val="footer"/>
    <w:basedOn w:val="Normal"/>
    <w:link w:val="FooterChar"/>
    <w:uiPriority w:val="99"/>
    <w:unhideWhenUsed/>
    <w:rsid w:val="00A01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1124"/>
  </w:style>
  <w:style w:type="paragraph" w:styleId="Revision">
    <w:name w:val="Revision"/>
    <w:hidden/>
    <w:uiPriority w:val="99"/>
    <w:semiHidden/>
    <w:rsid w:val="00984D0A"/>
    <w:pPr>
      <w:spacing w:after="0" w:line="240" w:lineRule="auto"/>
    </w:pPr>
  </w:style>
  <w:style w:type="character" w:styleId="LineNumber">
    <w:name w:val="line number"/>
    <w:basedOn w:val="DefaultParagraphFont"/>
    <w:uiPriority w:val="99"/>
    <w:semiHidden/>
    <w:unhideWhenUsed/>
    <w:rsid w:val="004D07C5"/>
    <w:rPr>
      <w:sz w:val="14"/>
    </w:rPr>
  </w:style>
  <w:style w:type="character" w:styleId="Strong">
    <w:name w:val="Strong"/>
    <w:basedOn w:val="DefaultParagraphFont"/>
    <w:uiPriority w:val="22"/>
    <w:qFormat/>
    <w:rsid w:val="008B454A"/>
    <w:rPr>
      <w:b/>
      <w:bCs/>
    </w:rPr>
  </w:style>
  <w:style w:type="paragraph" w:styleId="FootnoteText">
    <w:name w:val="footnote text"/>
    <w:basedOn w:val="Normal"/>
    <w:link w:val="FootnoteTextChar"/>
    <w:uiPriority w:val="99"/>
    <w:semiHidden/>
    <w:unhideWhenUsed/>
    <w:rsid w:val="004536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361B"/>
    <w:rPr>
      <w:sz w:val="20"/>
      <w:szCs w:val="20"/>
    </w:rPr>
  </w:style>
  <w:style w:type="character" w:styleId="FootnoteReference">
    <w:name w:val="footnote reference"/>
    <w:basedOn w:val="DefaultParagraphFont"/>
    <w:uiPriority w:val="99"/>
    <w:semiHidden/>
    <w:unhideWhenUsed/>
    <w:rsid w:val="0045361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2576">
      <w:bodyDiv w:val="1"/>
      <w:marLeft w:val="0"/>
      <w:marRight w:val="0"/>
      <w:marTop w:val="0"/>
      <w:marBottom w:val="0"/>
      <w:divBdr>
        <w:top w:val="none" w:sz="0" w:space="0" w:color="auto"/>
        <w:left w:val="none" w:sz="0" w:space="0" w:color="auto"/>
        <w:bottom w:val="none" w:sz="0" w:space="0" w:color="auto"/>
        <w:right w:val="none" w:sz="0" w:space="0" w:color="auto"/>
      </w:divBdr>
    </w:div>
    <w:div w:id="140080883">
      <w:bodyDiv w:val="1"/>
      <w:marLeft w:val="0"/>
      <w:marRight w:val="0"/>
      <w:marTop w:val="0"/>
      <w:marBottom w:val="0"/>
      <w:divBdr>
        <w:top w:val="none" w:sz="0" w:space="0" w:color="auto"/>
        <w:left w:val="none" w:sz="0" w:space="0" w:color="auto"/>
        <w:bottom w:val="none" w:sz="0" w:space="0" w:color="auto"/>
        <w:right w:val="none" w:sz="0" w:space="0" w:color="auto"/>
      </w:divBdr>
    </w:div>
    <w:div w:id="183712659">
      <w:bodyDiv w:val="1"/>
      <w:marLeft w:val="0"/>
      <w:marRight w:val="0"/>
      <w:marTop w:val="0"/>
      <w:marBottom w:val="0"/>
      <w:divBdr>
        <w:top w:val="none" w:sz="0" w:space="0" w:color="auto"/>
        <w:left w:val="none" w:sz="0" w:space="0" w:color="auto"/>
        <w:bottom w:val="none" w:sz="0" w:space="0" w:color="auto"/>
        <w:right w:val="none" w:sz="0" w:space="0" w:color="auto"/>
      </w:divBdr>
    </w:div>
    <w:div w:id="207568166">
      <w:bodyDiv w:val="1"/>
      <w:marLeft w:val="0"/>
      <w:marRight w:val="0"/>
      <w:marTop w:val="0"/>
      <w:marBottom w:val="0"/>
      <w:divBdr>
        <w:top w:val="none" w:sz="0" w:space="0" w:color="auto"/>
        <w:left w:val="none" w:sz="0" w:space="0" w:color="auto"/>
        <w:bottom w:val="none" w:sz="0" w:space="0" w:color="auto"/>
        <w:right w:val="none" w:sz="0" w:space="0" w:color="auto"/>
      </w:divBdr>
    </w:div>
    <w:div w:id="207910973">
      <w:bodyDiv w:val="1"/>
      <w:marLeft w:val="0"/>
      <w:marRight w:val="0"/>
      <w:marTop w:val="0"/>
      <w:marBottom w:val="0"/>
      <w:divBdr>
        <w:top w:val="none" w:sz="0" w:space="0" w:color="auto"/>
        <w:left w:val="none" w:sz="0" w:space="0" w:color="auto"/>
        <w:bottom w:val="none" w:sz="0" w:space="0" w:color="auto"/>
        <w:right w:val="none" w:sz="0" w:space="0" w:color="auto"/>
      </w:divBdr>
    </w:div>
    <w:div w:id="297491315">
      <w:bodyDiv w:val="1"/>
      <w:marLeft w:val="0"/>
      <w:marRight w:val="0"/>
      <w:marTop w:val="0"/>
      <w:marBottom w:val="0"/>
      <w:divBdr>
        <w:top w:val="none" w:sz="0" w:space="0" w:color="auto"/>
        <w:left w:val="none" w:sz="0" w:space="0" w:color="auto"/>
        <w:bottom w:val="none" w:sz="0" w:space="0" w:color="auto"/>
        <w:right w:val="none" w:sz="0" w:space="0" w:color="auto"/>
      </w:divBdr>
    </w:div>
    <w:div w:id="361899344">
      <w:bodyDiv w:val="1"/>
      <w:marLeft w:val="0"/>
      <w:marRight w:val="0"/>
      <w:marTop w:val="0"/>
      <w:marBottom w:val="0"/>
      <w:divBdr>
        <w:top w:val="none" w:sz="0" w:space="0" w:color="auto"/>
        <w:left w:val="none" w:sz="0" w:space="0" w:color="auto"/>
        <w:bottom w:val="none" w:sz="0" w:space="0" w:color="auto"/>
        <w:right w:val="none" w:sz="0" w:space="0" w:color="auto"/>
      </w:divBdr>
    </w:div>
    <w:div w:id="379519788">
      <w:bodyDiv w:val="1"/>
      <w:marLeft w:val="0"/>
      <w:marRight w:val="0"/>
      <w:marTop w:val="0"/>
      <w:marBottom w:val="0"/>
      <w:divBdr>
        <w:top w:val="none" w:sz="0" w:space="0" w:color="auto"/>
        <w:left w:val="none" w:sz="0" w:space="0" w:color="auto"/>
        <w:bottom w:val="none" w:sz="0" w:space="0" w:color="auto"/>
        <w:right w:val="none" w:sz="0" w:space="0" w:color="auto"/>
      </w:divBdr>
    </w:div>
    <w:div w:id="559482016">
      <w:bodyDiv w:val="1"/>
      <w:marLeft w:val="0"/>
      <w:marRight w:val="0"/>
      <w:marTop w:val="0"/>
      <w:marBottom w:val="0"/>
      <w:divBdr>
        <w:top w:val="none" w:sz="0" w:space="0" w:color="auto"/>
        <w:left w:val="none" w:sz="0" w:space="0" w:color="auto"/>
        <w:bottom w:val="none" w:sz="0" w:space="0" w:color="auto"/>
        <w:right w:val="none" w:sz="0" w:space="0" w:color="auto"/>
      </w:divBdr>
    </w:div>
    <w:div w:id="562179995">
      <w:bodyDiv w:val="1"/>
      <w:marLeft w:val="0"/>
      <w:marRight w:val="0"/>
      <w:marTop w:val="0"/>
      <w:marBottom w:val="0"/>
      <w:divBdr>
        <w:top w:val="none" w:sz="0" w:space="0" w:color="auto"/>
        <w:left w:val="none" w:sz="0" w:space="0" w:color="auto"/>
        <w:bottom w:val="none" w:sz="0" w:space="0" w:color="auto"/>
        <w:right w:val="none" w:sz="0" w:space="0" w:color="auto"/>
      </w:divBdr>
    </w:div>
    <w:div w:id="949359009">
      <w:bodyDiv w:val="1"/>
      <w:marLeft w:val="0"/>
      <w:marRight w:val="0"/>
      <w:marTop w:val="0"/>
      <w:marBottom w:val="0"/>
      <w:divBdr>
        <w:top w:val="none" w:sz="0" w:space="0" w:color="auto"/>
        <w:left w:val="none" w:sz="0" w:space="0" w:color="auto"/>
        <w:bottom w:val="none" w:sz="0" w:space="0" w:color="auto"/>
        <w:right w:val="none" w:sz="0" w:space="0" w:color="auto"/>
      </w:divBdr>
    </w:div>
    <w:div w:id="996297677">
      <w:bodyDiv w:val="1"/>
      <w:marLeft w:val="0"/>
      <w:marRight w:val="0"/>
      <w:marTop w:val="0"/>
      <w:marBottom w:val="0"/>
      <w:divBdr>
        <w:top w:val="none" w:sz="0" w:space="0" w:color="auto"/>
        <w:left w:val="none" w:sz="0" w:space="0" w:color="auto"/>
        <w:bottom w:val="none" w:sz="0" w:space="0" w:color="auto"/>
        <w:right w:val="none" w:sz="0" w:space="0" w:color="auto"/>
      </w:divBdr>
    </w:div>
    <w:div w:id="1099643044">
      <w:bodyDiv w:val="1"/>
      <w:marLeft w:val="0"/>
      <w:marRight w:val="0"/>
      <w:marTop w:val="0"/>
      <w:marBottom w:val="0"/>
      <w:divBdr>
        <w:top w:val="none" w:sz="0" w:space="0" w:color="auto"/>
        <w:left w:val="none" w:sz="0" w:space="0" w:color="auto"/>
        <w:bottom w:val="none" w:sz="0" w:space="0" w:color="auto"/>
        <w:right w:val="none" w:sz="0" w:space="0" w:color="auto"/>
      </w:divBdr>
    </w:div>
    <w:div w:id="1177232478">
      <w:bodyDiv w:val="1"/>
      <w:marLeft w:val="0"/>
      <w:marRight w:val="0"/>
      <w:marTop w:val="0"/>
      <w:marBottom w:val="0"/>
      <w:divBdr>
        <w:top w:val="none" w:sz="0" w:space="0" w:color="auto"/>
        <w:left w:val="none" w:sz="0" w:space="0" w:color="auto"/>
        <w:bottom w:val="none" w:sz="0" w:space="0" w:color="auto"/>
        <w:right w:val="none" w:sz="0" w:space="0" w:color="auto"/>
      </w:divBdr>
    </w:div>
    <w:div w:id="1350255597">
      <w:bodyDiv w:val="1"/>
      <w:marLeft w:val="0"/>
      <w:marRight w:val="0"/>
      <w:marTop w:val="0"/>
      <w:marBottom w:val="0"/>
      <w:divBdr>
        <w:top w:val="none" w:sz="0" w:space="0" w:color="auto"/>
        <w:left w:val="none" w:sz="0" w:space="0" w:color="auto"/>
        <w:bottom w:val="none" w:sz="0" w:space="0" w:color="auto"/>
        <w:right w:val="none" w:sz="0" w:space="0" w:color="auto"/>
      </w:divBdr>
      <w:divsChild>
        <w:div w:id="673265393">
          <w:marLeft w:val="1267"/>
          <w:marRight w:val="0"/>
          <w:marTop w:val="0"/>
          <w:marBottom w:val="120"/>
          <w:divBdr>
            <w:top w:val="none" w:sz="0" w:space="0" w:color="auto"/>
            <w:left w:val="none" w:sz="0" w:space="0" w:color="auto"/>
            <w:bottom w:val="none" w:sz="0" w:space="0" w:color="auto"/>
            <w:right w:val="none" w:sz="0" w:space="0" w:color="auto"/>
          </w:divBdr>
        </w:div>
      </w:divsChild>
    </w:div>
    <w:div w:id="1354190497">
      <w:bodyDiv w:val="1"/>
      <w:marLeft w:val="0"/>
      <w:marRight w:val="0"/>
      <w:marTop w:val="0"/>
      <w:marBottom w:val="0"/>
      <w:divBdr>
        <w:top w:val="none" w:sz="0" w:space="0" w:color="auto"/>
        <w:left w:val="none" w:sz="0" w:space="0" w:color="auto"/>
        <w:bottom w:val="none" w:sz="0" w:space="0" w:color="auto"/>
        <w:right w:val="none" w:sz="0" w:space="0" w:color="auto"/>
      </w:divBdr>
    </w:div>
    <w:div w:id="1373923252">
      <w:bodyDiv w:val="1"/>
      <w:marLeft w:val="0"/>
      <w:marRight w:val="0"/>
      <w:marTop w:val="0"/>
      <w:marBottom w:val="0"/>
      <w:divBdr>
        <w:top w:val="none" w:sz="0" w:space="0" w:color="auto"/>
        <w:left w:val="none" w:sz="0" w:space="0" w:color="auto"/>
        <w:bottom w:val="none" w:sz="0" w:space="0" w:color="auto"/>
        <w:right w:val="none" w:sz="0" w:space="0" w:color="auto"/>
      </w:divBdr>
    </w:div>
    <w:div w:id="1405955746">
      <w:bodyDiv w:val="1"/>
      <w:marLeft w:val="0"/>
      <w:marRight w:val="0"/>
      <w:marTop w:val="0"/>
      <w:marBottom w:val="0"/>
      <w:divBdr>
        <w:top w:val="none" w:sz="0" w:space="0" w:color="auto"/>
        <w:left w:val="none" w:sz="0" w:space="0" w:color="auto"/>
        <w:bottom w:val="none" w:sz="0" w:space="0" w:color="auto"/>
        <w:right w:val="none" w:sz="0" w:space="0" w:color="auto"/>
      </w:divBdr>
      <w:divsChild>
        <w:div w:id="133572849">
          <w:marLeft w:val="0"/>
          <w:marRight w:val="0"/>
          <w:marTop w:val="0"/>
          <w:marBottom w:val="240"/>
          <w:divBdr>
            <w:top w:val="none" w:sz="0" w:space="0" w:color="auto"/>
            <w:left w:val="none" w:sz="0" w:space="0" w:color="auto"/>
            <w:bottom w:val="none" w:sz="0" w:space="0" w:color="auto"/>
            <w:right w:val="none" w:sz="0" w:space="0" w:color="auto"/>
          </w:divBdr>
        </w:div>
      </w:divsChild>
    </w:div>
    <w:div w:id="1473405663">
      <w:bodyDiv w:val="1"/>
      <w:marLeft w:val="0"/>
      <w:marRight w:val="0"/>
      <w:marTop w:val="0"/>
      <w:marBottom w:val="0"/>
      <w:divBdr>
        <w:top w:val="none" w:sz="0" w:space="0" w:color="auto"/>
        <w:left w:val="none" w:sz="0" w:space="0" w:color="auto"/>
        <w:bottom w:val="none" w:sz="0" w:space="0" w:color="auto"/>
        <w:right w:val="none" w:sz="0" w:space="0" w:color="auto"/>
      </w:divBdr>
    </w:div>
    <w:div w:id="1536700046">
      <w:bodyDiv w:val="1"/>
      <w:marLeft w:val="0"/>
      <w:marRight w:val="0"/>
      <w:marTop w:val="0"/>
      <w:marBottom w:val="0"/>
      <w:divBdr>
        <w:top w:val="none" w:sz="0" w:space="0" w:color="auto"/>
        <w:left w:val="none" w:sz="0" w:space="0" w:color="auto"/>
        <w:bottom w:val="none" w:sz="0" w:space="0" w:color="auto"/>
        <w:right w:val="none" w:sz="0" w:space="0" w:color="auto"/>
      </w:divBdr>
    </w:div>
    <w:div w:id="1566258644">
      <w:bodyDiv w:val="1"/>
      <w:marLeft w:val="0"/>
      <w:marRight w:val="0"/>
      <w:marTop w:val="0"/>
      <w:marBottom w:val="0"/>
      <w:divBdr>
        <w:top w:val="none" w:sz="0" w:space="0" w:color="auto"/>
        <w:left w:val="none" w:sz="0" w:space="0" w:color="auto"/>
        <w:bottom w:val="none" w:sz="0" w:space="0" w:color="auto"/>
        <w:right w:val="none" w:sz="0" w:space="0" w:color="auto"/>
      </w:divBdr>
    </w:div>
    <w:div w:id="1663662026">
      <w:bodyDiv w:val="1"/>
      <w:marLeft w:val="0"/>
      <w:marRight w:val="0"/>
      <w:marTop w:val="0"/>
      <w:marBottom w:val="0"/>
      <w:divBdr>
        <w:top w:val="none" w:sz="0" w:space="0" w:color="auto"/>
        <w:left w:val="none" w:sz="0" w:space="0" w:color="auto"/>
        <w:bottom w:val="none" w:sz="0" w:space="0" w:color="auto"/>
        <w:right w:val="none" w:sz="0" w:space="0" w:color="auto"/>
      </w:divBdr>
    </w:div>
    <w:div w:id="1695233125">
      <w:bodyDiv w:val="1"/>
      <w:marLeft w:val="0"/>
      <w:marRight w:val="0"/>
      <w:marTop w:val="0"/>
      <w:marBottom w:val="0"/>
      <w:divBdr>
        <w:top w:val="none" w:sz="0" w:space="0" w:color="auto"/>
        <w:left w:val="none" w:sz="0" w:space="0" w:color="auto"/>
        <w:bottom w:val="none" w:sz="0" w:space="0" w:color="auto"/>
        <w:right w:val="none" w:sz="0" w:space="0" w:color="auto"/>
      </w:divBdr>
    </w:div>
    <w:div w:id="1722291439">
      <w:bodyDiv w:val="1"/>
      <w:marLeft w:val="0"/>
      <w:marRight w:val="0"/>
      <w:marTop w:val="0"/>
      <w:marBottom w:val="0"/>
      <w:divBdr>
        <w:top w:val="none" w:sz="0" w:space="0" w:color="auto"/>
        <w:left w:val="none" w:sz="0" w:space="0" w:color="auto"/>
        <w:bottom w:val="none" w:sz="0" w:space="0" w:color="auto"/>
        <w:right w:val="none" w:sz="0" w:space="0" w:color="auto"/>
      </w:divBdr>
    </w:div>
    <w:div w:id="1770082756">
      <w:bodyDiv w:val="1"/>
      <w:marLeft w:val="0"/>
      <w:marRight w:val="0"/>
      <w:marTop w:val="0"/>
      <w:marBottom w:val="0"/>
      <w:divBdr>
        <w:top w:val="none" w:sz="0" w:space="0" w:color="auto"/>
        <w:left w:val="none" w:sz="0" w:space="0" w:color="auto"/>
        <w:bottom w:val="none" w:sz="0" w:space="0" w:color="auto"/>
        <w:right w:val="none" w:sz="0" w:space="0" w:color="auto"/>
      </w:divBdr>
    </w:div>
    <w:div w:id="2143964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6DEA2-6953-421D-A410-5BD8E8C75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5</Pages>
  <Words>2147</Words>
  <Characters>1224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Jamieson</dc:creator>
  <cp:keywords/>
  <dc:description/>
  <cp:lastModifiedBy>Lise Jamieson</cp:lastModifiedBy>
  <cp:revision>34</cp:revision>
  <cp:lastPrinted>2025-12-14T07:57:00Z</cp:lastPrinted>
  <dcterms:created xsi:type="dcterms:W3CDTF">2026-05-05T06:48:00Z</dcterms:created>
  <dcterms:modified xsi:type="dcterms:W3CDTF">2026-07-13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TG5zg9bA"/&gt;&lt;style id="http://www.zotero.org/styles/plos-medicine" hasBibliography="1" bibliographyStyleHasBeenSet="1"/&gt;&lt;prefs&gt;&lt;pref name="fieldType" value="Field"/&gt;&lt;/prefs&gt;&lt;/data&gt;</vt:lpwstr>
  </property>
</Properties>
</file>